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40E19" w14:textId="6ACE2E93" w:rsidR="00B171E8" w:rsidRPr="00A664BB" w:rsidRDefault="00B75665" w:rsidP="0006488C">
      <w:pPr>
        <w:jc w:val="center"/>
        <w:rPr>
          <w:rFonts w:ascii="Times New Roman" w:hAnsi="Times New Roman" w:cs="Times New Roman"/>
          <w:b/>
        </w:rPr>
      </w:pPr>
      <w:bookmarkStart w:id="0" w:name="OLE_LINK1"/>
      <w:r w:rsidRPr="00A664BB">
        <w:rPr>
          <w:rFonts w:ascii="Times New Roman" w:hAnsi="Times New Roman" w:cs="Times New Roman"/>
          <w:b/>
        </w:rPr>
        <w:t>SUPPLEMENTARY TABLES</w:t>
      </w:r>
    </w:p>
    <w:p w14:paraId="0CC5F360" w14:textId="77777777" w:rsidR="00B171E8" w:rsidRPr="00A664BB" w:rsidRDefault="00B171E8" w:rsidP="0006488C">
      <w:pPr>
        <w:rPr>
          <w:rFonts w:ascii="Times New Roman" w:hAnsi="Times New Roman" w:cs="Times New Roman"/>
          <w:bCs/>
          <w:i/>
          <w:iCs/>
        </w:rPr>
      </w:pP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850"/>
        <w:gridCol w:w="1559"/>
        <w:gridCol w:w="1560"/>
        <w:gridCol w:w="992"/>
        <w:gridCol w:w="1559"/>
        <w:gridCol w:w="1512"/>
        <w:gridCol w:w="893"/>
      </w:tblGrid>
      <w:tr w:rsidR="00B171E8" w:rsidRPr="00A664BB" w14:paraId="756C304F" w14:textId="77777777" w:rsidTr="0006488C">
        <w:trPr>
          <w:trHeight w:val="20"/>
        </w:trPr>
        <w:tc>
          <w:tcPr>
            <w:tcW w:w="14454" w:type="dxa"/>
            <w:gridSpan w:val="10"/>
            <w:tcBorders>
              <w:bottom w:val="thickThinLargeGap" w:sz="24" w:space="0" w:color="auto"/>
            </w:tcBorders>
          </w:tcPr>
          <w:p w14:paraId="211673FB" w14:textId="534188EB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Supplementary table 1</w:t>
            </w:r>
            <w:r w:rsidR="00EC4875" w:rsidRPr="00A664BB">
              <w:rPr>
                <w:rFonts w:ascii="Times New Roman" w:hAnsi="Times New Roman" w:cs="Times New Roman"/>
                <w:b/>
              </w:rPr>
              <w:t>.</w:t>
            </w:r>
            <w:r w:rsidRPr="00A664BB">
              <w:rPr>
                <w:rFonts w:ascii="Times New Roman" w:hAnsi="Times New Roman" w:cs="Times New Roman"/>
                <w:b/>
              </w:rPr>
              <w:t xml:space="preserve"> </w:t>
            </w: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mographic and clinical characteristics of the study samples according to </w:t>
            </w:r>
            <w:r w:rsidR="009B03B0"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t</w:t>
            </w:r>
            <w:r w:rsidR="00C81B78"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eight</w:t>
            </w: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C81B78"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primary outcome</w:t>
            </w:r>
          </w:p>
        </w:tc>
      </w:tr>
      <w:tr w:rsidR="00B171E8" w:rsidRPr="00A664BB" w14:paraId="00645BE4" w14:textId="77777777" w:rsidTr="0006488C">
        <w:trPr>
          <w:trHeight w:val="20"/>
        </w:trPr>
        <w:tc>
          <w:tcPr>
            <w:tcW w:w="2410" w:type="dxa"/>
            <w:tcBorders>
              <w:top w:val="thickThinLargeGap" w:sz="24" w:space="0" w:color="auto"/>
              <w:bottom w:val="single" w:sz="4" w:space="0" w:color="000000"/>
            </w:tcBorders>
          </w:tcPr>
          <w:p w14:paraId="52863584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3"/>
            <w:tcBorders>
              <w:top w:val="thickThinLargeGap" w:sz="24" w:space="0" w:color="auto"/>
              <w:bottom w:val="single" w:sz="4" w:space="0" w:color="000000"/>
            </w:tcBorders>
            <w:vAlign w:val="center"/>
          </w:tcPr>
          <w:p w14:paraId="01BFFBA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Normal weight (n=405)</w:t>
            </w:r>
          </w:p>
        </w:tc>
        <w:tc>
          <w:tcPr>
            <w:tcW w:w="4111" w:type="dxa"/>
            <w:gridSpan w:val="3"/>
            <w:tcBorders>
              <w:top w:val="thickThinLargeGap" w:sz="24" w:space="0" w:color="auto"/>
              <w:bottom w:val="single" w:sz="4" w:space="0" w:color="000000"/>
            </w:tcBorders>
            <w:vAlign w:val="center"/>
          </w:tcPr>
          <w:p w14:paraId="3D26AC7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Overweight (n=526)</w:t>
            </w:r>
          </w:p>
        </w:tc>
        <w:tc>
          <w:tcPr>
            <w:tcW w:w="3964" w:type="dxa"/>
            <w:gridSpan w:val="3"/>
            <w:tcBorders>
              <w:top w:val="thickThinLargeGap" w:sz="24" w:space="0" w:color="auto"/>
              <w:bottom w:val="single" w:sz="4" w:space="0" w:color="000000"/>
            </w:tcBorders>
            <w:vAlign w:val="center"/>
          </w:tcPr>
          <w:p w14:paraId="0FB3D0F7" w14:textId="2F93850E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Obes</w:t>
            </w:r>
            <w:r w:rsidR="00DB5F6F" w:rsidRPr="00A664BB">
              <w:rPr>
                <w:rFonts w:ascii="Times New Roman" w:hAnsi="Times New Roman" w:cs="Times New Roman"/>
                <w:b/>
              </w:rPr>
              <w:t>ity</w:t>
            </w:r>
            <w:r w:rsidRPr="00A664BB">
              <w:rPr>
                <w:rFonts w:ascii="Times New Roman" w:hAnsi="Times New Roman" w:cs="Times New Roman"/>
                <w:b/>
              </w:rPr>
              <w:t xml:space="preserve"> (n=399)</w:t>
            </w:r>
          </w:p>
        </w:tc>
      </w:tr>
      <w:tr w:rsidR="00B171E8" w:rsidRPr="00A664BB" w14:paraId="46D69921" w14:textId="77777777" w:rsidTr="0006488C">
        <w:trPr>
          <w:trHeight w:val="20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2525EA3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7C05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Aliv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B98DF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Decease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88DCF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25A4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Aliv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9D5DF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Deceas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2B557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7A12D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Alive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328C5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Deceased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3DC5B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B171E8" w:rsidRPr="00A664BB" w14:paraId="4960B4E0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single" w:sz="4" w:space="0" w:color="000000"/>
              <w:bottom w:val="thickThinLargeGap" w:sz="24" w:space="0" w:color="auto"/>
            </w:tcBorders>
            <w:vAlign w:val="center"/>
          </w:tcPr>
          <w:p w14:paraId="31BD61E1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 xml:space="preserve">Baseline demographic characteristics </w:t>
            </w:r>
          </w:p>
        </w:tc>
      </w:tr>
      <w:tr w:rsidR="00B171E8" w:rsidRPr="00A664BB" w14:paraId="6AEEB6EA" w14:textId="77777777" w:rsidTr="0006488C">
        <w:trPr>
          <w:trHeight w:val="20"/>
        </w:trPr>
        <w:tc>
          <w:tcPr>
            <w:tcW w:w="241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1E07E1CC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2F6E229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8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2F316EF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1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5</w:t>
            </w:r>
          </w:p>
        </w:tc>
        <w:tc>
          <w:tcPr>
            <w:tcW w:w="85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1679F1F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5F443F1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6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5835FFB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9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992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2AA01AE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5B35AAD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1512" w:type="dxa"/>
            <w:tcBorders>
              <w:top w:val="thickThinLargeGap" w:sz="24" w:space="0" w:color="auto"/>
            </w:tcBorders>
            <w:vAlign w:val="center"/>
          </w:tcPr>
          <w:p w14:paraId="34E81BE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1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9</w:t>
            </w:r>
          </w:p>
        </w:tc>
        <w:tc>
          <w:tcPr>
            <w:tcW w:w="893" w:type="dxa"/>
            <w:tcBorders>
              <w:top w:val="thickThinLargeGap" w:sz="24" w:space="0" w:color="auto"/>
            </w:tcBorders>
            <w:vAlign w:val="center"/>
          </w:tcPr>
          <w:p w14:paraId="4782406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B171E8" w:rsidRPr="00A664BB" w14:paraId="73727E73" w14:textId="77777777" w:rsidTr="0006488C">
        <w:trPr>
          <w:trHeight w:val="20"/>
        </w:trPr>
        <w:tc>
          <w:tcPr>
            <w:tcW w:w="2410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62EC31FB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emale, n (%) 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1A46578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 (73.1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797CA3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5.45)</w:t>
            </w:r>
          </w:p>
        </w:tc>
        <w:tc>
          <w:tcPr>
            <w:tcW w:w="850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3535EF2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05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7124B46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 (48.9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82AFD8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 (37.31)</w:t>
            </w:r>
          </w:p>
        </w:tc>
        <w:tc>
          <w:tcPr>
            <w:tcW w:w="992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144D4A5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144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742894D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(62.29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53E3A5C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48.98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F5C4FE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74</w:t>
            </w:r>
          </w:p>
        </w:tc>
      </w:tr>
      <w:tr w:rsidR="00B171E8" w:rsidRPr="00A664BB" w14:paraId="1E036124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single" w:sz="4" w:space="0" w:color="auto"/>
              <w:bottom w:val="thickThinLargeGap" w:sz="24" w:space="0" w:color="auto"/>
            </w:tcBorders>
            <w:vAlign w:val="center"/>
          </w:tcPr>
          <w:p w14:paraId="0A69F5B2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characteristics</w:t>
            </w:r>
          </w:p>
        </w:tc>
      </w:tr>
      <w:tr w:rsidR="00B171E8" w:rsidRPr="00A664BB" w14:paraId="46EFA8F2" w14:textId="77777777" w:rsidTr="0006488C">
        <w:trPr>
          <w:trHeight w:val="20"/>
        </w:trPr>
        <w:tc>
          <w:tcPr>
            <w:tcW w:w="241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02B273C1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BSA, m</w:t>
            </w: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130F662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50CE414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13AC301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48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4FBDCBA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3F39C13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25B56F9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15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3C87825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12" w:type="dxa"/>
            <w:tcBorders>
              <w:top w:val="thickThinLargeGap" w:sz="24" w:space="0" w:color="auto"/>
            </w:tcBorders>
            <w:vAlign w:val="center"/>
          </w:tcPr>
          <w:p w14:paraId="35A05F8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3" w:type="dxa"/>
            <w:tcBorders>
              <w:top w:val="thickThinLargeGap" w:sz="24" w:space="0" w:color="auto"/>
            </w:tcBorders>
            <w:vAlign w:val="center"/>
          </w:tcPr>
          <w:p w14:paraId="647DBE0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91</w:t>
            </w:r>
          </w:p>
        </w:tc>
      </w:tr>
      <w:tr w:rsidR="00B171E8" w:rsidRPr="00A664BB" w14:paraId="157B27C6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733131AA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BMI, kg/m</w:t>
            </w: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14B3A3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560" w:type="dxa"/>
            <w:vAlign w:val="center"/>
          </w:tcPr>
          <w:p w14:paraId="7E05731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321D707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834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2E70F5D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560" w:type="dxa"/>
            <w:vAlign w:val="center"/>
          </w:tcPr>
          <w:p w14:paraId="3E93830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3C15B80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821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28417EE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7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512" w:type="dxa"/>
            <w:vAlign w:val="center"/>
          </w:tcPr>
          <w:p w14:paraId="73AED4C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893" w:type="dxa"/>
            <w:vAlign w:val="center"/>
          </w:tcPr>
          <w:p w14:paraId="1527086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94</w:t>
            </w:r>
          </w:p>
        </w:tc>
      </w:tr>
      <w:tr w:rsidR="00B171E8" w:rsidRPr="00A664BB" w14:paraId="0C1945B5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30B1992B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Systolic blood pressure, mmHg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284DCFF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2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1560" w:type="dxa"/>
            <w:vAlign w:val="center"/>
          </w:tcPr>
          <w:p w14:paraId="4C307CF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6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4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7B37E79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2ABBE14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3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1560" w:type="dxa"/>
            <w:vAlign w:val="center"/>
          </w:tcPr>
          <w:p w14:paraId="04BEF3D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.0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8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2C9DEAD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04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146B1C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6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1512" w:type="dxa"/>
            <w:vAlign w:val="center"/>
          </w:tcPr>
          <w:p w14:paraId="501F660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.5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7</w:t>
            </w:r>
          </w:p>
        </w:tc>
        <w:tc>
          <w:tcPr>
            <w:tcW w:w="893" w:type="dxa"/>
            <w:vAlign w:val="center"/>
          </w:tcPr>
          <w:p w14:paraId="5F99031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700</w:t>
            </w:r>
          </w:p>
        </w:tc>
      </w:tr>
      <w:tr w:rsidR="00B171E8" w:rsidRPr="00A664BB" w14:paraId="0CA20DE3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4093DFE2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Diastolic blood pressure, mmHg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0400C49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0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2</w:t>
            </w:r>
          </w:p>
        </w:tc>
        <w:tc>
          <w:tcPr>
            <w:tcW w:w="1560" w:type="dxa"/>
            <w:vAlign w:val="center"/>
          </w:tcPr>
          <w:p w14:paraId="2C83508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5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44B59CF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92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0654947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4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560" w:type="dxa"/>
            <w:vAlign w:val="center"/>
          </w:tcPr>
          <w:p w14:paraId="75D06B0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9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57A7B90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00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5872EDC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6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512" w:type="dxa"/>
            <w:vAlign w:val="center"/>
          </w:tcPr>
          <w:p w14:paraId="4C18E52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5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8</w:t>
            </w:r>
          </w:p>
        </w:tc>
        <w:tc>
          <w:tcPr>
            <w:tcW w:w="893" w:type="dxa"/>
            <w:vAlign w:val="center"/>
          </w:tcPr>
          <w:p w14:paraId="721AE3C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B171E8" w:rsidRPr="00A664BB" w14:paraId="36BA0C78" w14:textId="77777777" w:rsidTr="0006488C">
        <w:trPr>
          <w:trHeight w:val="20"/>
        </w:trPr>
        <w:tc>
          <w:tcPr>
            <w:tcW w:w="2410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3FFB6BD9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Heart rate, bpm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2B65280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9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2BD068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9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850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08B06A8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169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72F3455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3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9B8BA7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8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992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3ED6D54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41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52C0E17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7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C96F99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1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6F2ABE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69</w:t>
            </w:r>
          </w:p>
        </w:tc>
      </w:tr>
      <w:tr w:rsidR="00B171E8" w:rsidRPr="00A664BB" w14:paraId="50B2F76D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single" w:sz="4" w:space="0" w:color="auto"/>
              <w:bottom w:val="thickThinLargeGap" w:sz="24" w:space="0" w:color="auto"/>
            </w:tcBorders>
            <w:vAlign w:val="center"/>
          </w:tcPr>
          <w:p w14:paraId="1A7D36F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factors and medical history</w:t>
            </w:r>
          </w:p>
        </w:tc>
      </w:tr>
      <w:tr w:rsidR="00B171E8" w:rsidRPr="00A664BB" w14:paraId="7AE8B6E5" w14:textId="77777777" w:rsidTr="0006488C">
        <w:trPr>
          <w:trHeight w:val="20"/>
        </w:trPr>
        <w:tc>
          <w:tcPr>
            <w:tcW w:w="241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7CCAEBEF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Smoking history, n (%)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0FCA19C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 (40.21)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574B94A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1.82)</w:t>
            </w:r>
          </w:p>
        </w:tc>
        <w:tc>
          <w:tcPr>
            <w:tcW w:w="85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099193D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34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30E1978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 (39.65)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597E78D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46.27)</w:t>
            </w:r>
          </w:p>
        </w:tc>
        <w:tc>
          <w:tcPr>
            <w:tcW w:w="992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63EDF04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03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3A277B0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 (45.14)</w:t>
            </w:r>
          </w:p>
        </w:tc>
        <w:tc>
          <w:tcPr>
            <w:tcW w:w="1512" w:type="dxa"/>
            <w:tcBorders>
              <w:top w:val="thickThinLargeGap" w:sz="24" w:space="0" w:color="auto"/>
            </w:tcBorders>
            <w:vAlign w:val="center"/>
          </w:tcPr>
          <w:p w14:paraId="17A8A8D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51.02)</w:t>
            </w:r>
          </w:p>
        </w:tc>
        <w:tc>
          <w:tcPr>
            <w:tcW w:w="893" w:type="dxa"/>
            <w:tcBorders>
              <w:top w:val="thickThinLargeGap" w:sz="24" w:space="0" w:color="auto"/>
            </w:tcBorders>
            <w:vAlign w:val="center"/>
          </w:tcPr>
          <w:p w14:paraId="3C6146D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39</w:t>
            </w:r>
          </w:p>
        </w:tc>
      </w:tr>
      <w:tr w:rsidR="00B171E8" w:rsidRPr="00A664BB" w14:paraId="4B85E1FE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4CBD5FE2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ypertension, n (%) 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1814422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 (43.60)</w:t>
            </w:r>
          </w:p>
        </w:tc>
        <w:tc>
          <w:tcPr>
            <w:tcW w:w="1560" w:type="dxa"/>
            <w:vAlign w:val="center"/>
          </w:tcPr>
          <w:p w14:paraId="5C39F4C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5.45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3671769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865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9DFBDC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 (48.15)</w:t>
            </w:r>
          </w:p>
        </w:tc>
        <w:tc>
          <w:tcPr>
            <w:tcW w:w="1560" w:type="dxa"/>
            <w:vAlign w:val="center"/>
          </w:tcPr>
          <w:p w14:paraId="578027E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52.24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6A86992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531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8ADA89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 (49.14)</w:t>
            </w:r>
          </w:p>
        </w:tc>
        <w:tc>
          <w:tcPr>
            <w:tcW w:w="1512" w:type="dxa"/>
            <w:vAlign w:val="center"/>
          </w:tcPr>
          <w:p w14:paraId="492A3AC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40.82)</w:t>
            </w:r>
          </w:p>
        </w:tc>
        <w:tc>
          <w:tcPr>
            <w:tcW w:w="893" w:type="dxa"/>
            <w:vAlign w:val="center"/>
          </w:tcPr>
          <w:p w14:paraId="741E5A9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75</w:t>
            </w:r>
          </w:p>
        </w:tc>
      </w:tr>
      <w:tr w:rsidR="00B171E8" w:rsidRPr="00A664BB" w14:paraId="61323599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7938D0EA" w14:textId="7FA2C921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Diabetes, n (%)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13B3A72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11.49)</w:t>
            </w:r>
          </w:p>
        </w:tc>
        <w:tc>
          <w:tcPr>
            <w:tcW w:w="1560" w:type="dxa"/>
            <w:vAlign w:val="center"/>
          </w:tcPr>
          <w:p w14:paraId="6E1F7C1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3.64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48E7ABA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760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7AB051A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 (13.51)</w:t>
            </w:r>
          </w:p>
        </w:tc>
        <w:tc>
          <w:tcPr>
            <w:tcW w:w="1560" w:type="dxa"/>
            <w:vAlign w:val="center"/>
          </w:tcPr>
          <w:p w14:paraId="593A1BE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.97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254E819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82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FCEF2B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14.86)</w:t>
            </w:r>
          </w:p>
        </w:tc>
        <w:tc>
          <w:tcPr>
            <w:tcW w:w="1512" w:type="dxa"/>
            <w:vAlign w:val="center"/>
          </w:tcPr>
          <w:p w14:paraId="51426DC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8.16)</w:t>
            </w:r>
          </w:p>
        </w:tc>
        <w:tc>
          <w:tcPr>
            <w:tcW w:w="893" w:type="dxa"/>
            <w:vAlign w:val="center"/>
          </w:tcPr>
          <w:p w14:paraId="7C79A16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06</w:t>
            </w:r>
          </w:p>
        </w:tc>
      </w:tr>
      <w:tr w:rsidR="00B171E8" w:rsidRPr="00A664BB" w14:paraId="7F846F8E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5E3F238B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rrhythmia, n (%) 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7437A1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11.49)</w:t>
            </w:r>
          </w:p>
        </w:tc>
        <w:tc>
          <w:tcPr>
            <w:tcW w:w="1560" w:type="dxa"/>
            <w:vAlign w:val="center"/>
          </w:tcPr>
          <w:p w14:paraId="32AFA21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55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16EA2F1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14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11E2E7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 (9.37)</w:t>
            </w:r>
          </w:p>
        </w:tc>
        <w:tc>
          <w:tcPr>
            <w:tcW w:w="1560" w:type="dxa"/>
            <w:vAlign w:val="center"/>
          </w:tcPr>
          <w:p w14:paraId="6DE8AD1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0.45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124652B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778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2EDFB88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10.00)</w:t>
            </w:r>
          </w:p>
        </w:tc>
        <w:tc>
          <w:tcPr>
            <w:tcW w:w="1512" w:type="dxa"/>
            <w:vAlign w:val="center"/>
          </w:tcPr>
          <w:p w14:paraId="57B6030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6.33)</w:t>
            </w:r>
          </w:p>
        </w:tc>
        <w:tc>
          <w:tcPr>
            <w:tcW w:w="893" w:type="dxa"/>
            <w:vAlign w:val="center"/>
          </w:tcPr>
          <w:p w14:paraId="7C9F1F6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181</w:t>
            </w:r>
          </w:p>
        </w:tc>
      </w:tr>
      <w:tr w:rsidR="00B171E8" w:rsidRPr="00A664BB" w14:paraId="018B42DB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16B8A32F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vious MI, n (%) 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458FAA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.61)</w:t>
            </w:r>
          </w:p>
        </w:tc>
        <w:tc>
          <w:tcPr>
            <w:tcW w:w="1560" w:type="dxa"/>
            <w:vAlign w:val="center"/>
          </w:tcPr>
          <w:p w14:paraId="24946B1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6CDD922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43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0B3C7D2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.96)</w:t>
            </w:r>
          </w:p>
        </w:tc>
        <w:tc>
          <w:tcPr>
            <w:tcW w:w="1560" w:type="dxa"/>
            <w:vAlign w:val="center"/>
          </w:tcPr>
          <w:p w14:paraId="2A99B6E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660A9A2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48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FC99D8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5.43)</w:t>
            </w:r>
          </w:p>
        </w:tc>
        <w:tc>
          <w:tcPr>
            <w:tcW w:w="1512" w:type="dxa"/>
            <w:vAlign w:val="center"/>
          </w:tcPr>
          <w:p w14:paraId="34ACC3B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04)</w:t>
            </w:r>
          </w:p>
        </w:tc>
        <w:tc>
          <w:tcPr>
            <w:tcW w:w="893" w:type="dxa"/>
            <w:vAlign w:val="center"/>
          </w:tcPr>
          <w:p w14:paraId="62DE345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09</w:t>
            </w:r>
          </w:p>
        </w:tc>
      </w:tr>
      <w:tr w:rsidR="00B171E8" w:rsidRPr="00A664BB" w14:paraId="46B35B17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56907D16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Previous PCI, n (%)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001B914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.57)</w:t>
            </w:r>
          </w:p>
        </w:tc>
        <w:tc>
          <w:tcPr>
            <w:tcW w:w="1560" w:type="dxa"/>
            <w:vAlign w:val="center"/>
          </w:tcPr>
          <w:p w14:paraId="3CA23A3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36A165B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554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68C81C1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2.40)</w:t>
            </w:r>
          </w:p>
        </w:tc>
        <w:tc>
          <w:tcPr>
            <w:tcW w:w="1560" w:type="dxa"/>
            <w:vAlign w:val="center"/>
          </w:tcPr>
          <w:p w14:paraId="5FEB36F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9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5DA85E9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643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1F40F3C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.71)</w:t>
            </w:r>
          </w:p>
        </w:tc>
        <w:tc>
          <w:tcPr>
            <w:tcW w:w="1512" w:type="dxa"/>
            <w:vAlign w:val="center"/>
          </w:tcPr>
          <w:p w14:paraId="19D448D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93" w:type="dxa"/>
            <w:vAlign w:val="center"/>
          </w:tcPr>
          <w:p w14:paraId="7FFA76F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56</w:t>
            </w:r>
          </w:p>
        </w:tc>
      </w:tr>
      <w:tr w:rsidR="00B171E8" w:rsidRPr="00A664BB" w14:paraId="35AC29EB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69BA6E60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vious CABG, n (%) 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0293DB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.57)</w:t>
            </w:r>
          </w:p>
        </w:tc>
        <w:tc>
          <w:tcPr>
            <w:tcW w:w="1560" w:type="dxa"/>
            <w:vAlign w:val="center"/>
          </w:tcPr>
          <w:p w14:paraId="3931F52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4C96477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554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C413EF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0.65)</w:t>
            </w:r>
          </w:p>
        </w:tc>
        <w:tc>
          <w:tcPr>
            <w:tcW w:w="1560" w:type="dxa"/>
            <w:vAlign w:val="center"/>
          </w:tcPr>
          <w:p w14:paraId="2E1A025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49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36D8B7A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60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30B02D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0.57)</w:t>
            </w:r>
          </w:p>
        </w:tc>
        <w:tc>
          <w:tcPr>
            <w:tcW w:w="1512" w:type="dxa"/>
            <w:vAlign w:val="center"/>
          </w:tcPr>
          <w:p w14:paraId="48781B1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93" w:type="dxa"/>
            <w:vAlign w:val="center"/>
          </w:tcPr>
          <w:p w14:paraId="42B505C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596</w:t>
            </w:r>
          </w:p>
        </w:tc>
      </w:tr>
      <w:tr w:rsidR="00B171E8" w:rsidRPr="00A664BB" w14:paraId="55364CE3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28D0E8CD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hronic heart failure, n (%) 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717FBE7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7.57)</w:t>
            </w:r>
          </w:p>
        </w:tc>
        <w:tc>
          <w:tcPr>
            <w:tcW w:w="1560" w:type="dxa"/>
            <w:vAlign w:val="center"/>
          </w:tcPr>
          <w:p w14:paraId="4CB9B0D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0AC2265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180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554673B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6.75)</w:t>
            </w:r>
          </w:p>
        </w:tc>
        <w:tc>
          <w:tcPr>
            <w:tcW w:w="1560" w:type="dxa"/>
            <w:vAlign w:val="center"/>
          </w:tcPr>
          <w:p w14:paraId="0AD2C4B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99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52D297D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35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7419209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6.00)</w:t>
            </w:r>
          </w:p>
        </w:tc>
        <w:tc>
          <w:tcPr>
            <w:tcW w:w="1512" w:type="dxa"/>
            <w:vAlign w:val="center"/>
          </w:tcPr>
          <w:p w14:paraId="03047E9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93" w:type="dxa"/>
            <w:vAlign w:val="center"/>
          </w:tcPr>
          <w:p w14:paraId="5E78A3F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78</w:t>
            </w:r>
          </w:p>
        </w:tc>
      </w:tr>
      <w:tr w:rsidR="00B171E8" w:rsidRPr="00A664BB" w14:paraId="333878D2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1F30865F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vious stroke, n (%) 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239F9F3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3.92)</w:t>
            </w:r>
          </w:p>
        </w:tc>
        <w:tc>
          <w:tcPr>
            <w:tcW w:w="1560" w:type="dxa"/>
            <w:vAlign w:val="center"/>
          </w:tcPr>
          <w:p w14:paraId="3DAAC28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5AF4FFC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44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0404FCC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6.32)</w:t>
            </w:r>
          </w:p>
        </w:tc>
        <w:tc>
          <w:tcPr>
            <w:tcW w:w="1560" w:type="dxa"/>
            <w:vAlign w:val="center"/>
          </w:tcPr>
          <w:p w14:paraId="4E628B2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.48)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358132B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556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884086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4.00)</w:t>
            </w:r>
          </w:p>
        </w:tc>
        <w:tc>
          <w:tcPr>
            <w:tcW w:w="1512" w:type="dxa"/>
            <w:vAlign w:val="center"/>
          </w:tcPr>
          <w:p w14:paraId="3C4404E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04)</w:t>
            </w:r>
          </w:p>
        </w:tc>
        <w:tc>
          <w:tcPr>
            <w:tcW w:w="893" w:type="dxa"/>
            <w:vAlign w:val="center"/>
          </w:tcPr>
          <w:p w14:paraId="187DF54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99</w:t>
            </w:r>
          </w:p>
        </w:tc>
      </w:tr>
      <w:tr w:rsidR="00B171E8" w:rsidRPr="00A664BB" w14:paraId="1CDC7BF1" w14:textId="77777777" w:rsidTr="0006488C">
        <w:trPr>
          <w:trHeight w:val="20"/>
        </w:trPr>
        <w:tc>
          <w:tcPr>
            <w:tcW w:w="2410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187FCEB5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Pulmonary disease, n (%) 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7A29B4F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5.7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D1159C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55)</w:t>
            </w:r>
          </w:p>
        </w:tc>
        <w:tc>
          <w:tcPr>
            <w:tcW w:w="850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0DAEEC1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814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0AA4B17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7.4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B38B3B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0.45)</w:t>
            </w:r>
          </w:p>
        </w:tc>
        <w:tc>
          <w:tcPr>
            <w:tcW w:w="992" w:type="dxa"/>
            <w:tcBorders>
              <w:bottom w:val="single" w:sz="4" w:space="0" w:color="auto"/>
              <w:right w:val="thickThinLargeGap" w:sz="24" w:space="0" w:color="auto"/>
            </w:tcBorders>
            <w:vAlign w:val="center"/>
          </w:tcPr>
          <w:p w14:paraId="79524D2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86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single" w:sz="4" w:space="0" w:color="auto"/>
            </w:tcBorders>
            <w:vAlign w:val="center"/>
          </w:tcPr>
          <w:p w14:paraId="65662EA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8.0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C17942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0.20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4F9B88D0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600</w:t>
            </w:r>
          </w:p>
        </w:tc>
      </w:tr>
      <w:tr w:rsidR="00B171E8" w:rsidRPr="00A664BB" w14:paraId="2DD161D6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single" w:sz="4" w:space="0" w:color="auto"/>
              <w:bottom w:val="thickThinLargeGap" w:sz="24" w:space="0" w:color="auto"/>
            </w:tcBorders>
            <w:vAlign w:val="center"/>
          </w:tcPr>
          <w:p w14:paraId="7142E17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work</w:t>
            </w:r>
          </w:p>
        </w:tc>
      </w:tr>
      <w:tr w:rsidR="00B171E8" w:rsidRPr="00A664BB" w14:paraId="52F00FD9" w14:textId="77777777" w:rsidTr="0006488C">
        <w:trPr>
          <w:trHeight w:val="20"/>
        </w:trPr>
        <w:tc>
          <w:tcPr>
            <w:tcW w:w="241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54A31819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cholesterol,mmol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/L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0FE04A4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2A8D6AE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0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0E4B81E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55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01C34E2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60" w:type="dxa"/>
            <w:tcBorders>
              <w:top w:val="thickThinLargeGap" w:sz="24" w:space="0" w:color="auto"/>
            </w:tcBorders>
            <w:vAlign w:val="center"/>
          </w:tcPr>
          <w:p w14:paraId="3C9A738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92" w:type="dxa"/>
            <w:tcBorders>
              <w:top w:val="thickThinLargeGap" w:sz="24" w:space="0" w:color="auto"/>
              <w:right w:val="thickThinLargeGap" w:sz="24" w:space="0" w:color="auto"/>
            </w:tcBorders>
            <w:vAlign w:val="center"/>
          </w:tcPr>
          <w:p w14:paraId="0C4EECD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70</w:t>
            </w:r>
          </w:p>
        </w:tc>
        <w:tc>
          <w:tcPr>
            <w:tcW w:w="1559" w:type="dxa"/>
            <w:tcBorders>
              <w:top w:val="thickThinLargeGap" w:sz="24" w:space="0" w:color="auto"/>
              <w:left w:val="thickThinLargeGap" w:sz="24" w:space="0" w:color="auto"/>
            </w:tcBorders>
            <w:vAlign w:val="center"/>
          </w:tcPr>
          <w:p w14:paraId="4ADFF88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12" w:type="dxa"/>
            <w:tcBorders>
              <w:top w:val="thickThinLargeGap" w:sz="24" w:space="0" w:color="auto"/>
            </w:tcBorders>
            <w:vAlign w:val="center"/>
          </w:tcPr>
          <w:p w14:paraId="0D4EFEE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93" w:type="dxa"/>
            <w:tcBorders>
              <w:top w:val="thickThinLargeGap" w:sz="24" w:space="0" w:color="auto"/>
            </w:tcBorders>
            <w:vAlign w:val="center"/>
          </w:tcPr>
          <w:p w14:paraId="2A95E14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777</w:t>
            </w:r>
          </w:p>
        </w:tc>
      </w:tr>
      <w:tr w:rsidR="00B171E8" w:rsidRPr="00A664BB" w14:paraId="7EA062CE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5E9CD45E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HDL cholesterol, mmol/L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18C008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60" w:type="dxa"/>
            <w:vAlign w:val="center"/>
          </w:tcPr>
          <w:p w14:paraId="32FC0CF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0A8AFB4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773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10D5F96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60" w:type="dxa"/>
            <w:vAlign w:val="center"/>
          </w:tcPr>
          <w:p w14:paraId="7BCDC9D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20C6479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656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71B5C5D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12" w:type="dxa"/>
            <w:vAlign w:val="center"/>
          </w:tcPr>
          <w:p w14:paraId="6572F23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3" w:type="dxa"/>
            <w:vAlign w:val="center"/>
          </w:tcPr>
          <w:p w14:paraId="05C200A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49</w:t>
            </w:r>
          </w:p>
        </w:tc>
      </w:tr>
      <w:tr w:rsidR="00B171E8" w:rsidRPr="00A664BB" w14:paraId="123292B8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69FB6C00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LDL cholesterol, mmol/L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6D6B1CE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60" w:type="dxa"/>
            <w:vAlign w:val="center"/>
          </w:tcPr>
          <w:p w14:paraId="413FDE9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2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4A4C4F6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666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6C8F13D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60" w:type="dxa"/>
            <w:vAlign w:val="center"/>
          </w:tcPr>
          <w:p w14:paraId="47F9B8E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5237A25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52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B5B48A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12" w:type="dxa"/>
            <w:vAlign w:val="center"/>
          </w:tcPr>
          <w:p w14:paraId="37FE39B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93" w:type="dxa"/>
            <w:vAlign w:val="center"/>
          </w:tcPr>
          <w:p w14:paraId="2EF899D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59</w:t>
            </w:r>
          </w:p>
        </w:tc>
      </w:tr>
      <w:tr w:rsidR="00B171E8" w:rsidRPr="00A664BB" w14:paraId="4DF75E09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39334681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Triglycerides, mmol/L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7F249C6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560" w:type="dxa"/>
            <w:vAlign w:val="center"/>
          </w:tcPr>
          <w:p w14:paraId="3A90F79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6676D2A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02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777BAA4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560" w:type="dxa"/>
            <w:vAlign w:val="center"/>
          </w:tcPr>
          <w:p w14:paraId="5E414C2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0A142C1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870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2EC751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12" w:type="dxa"/>
            <w:vAlign w:val="center"/>
          </w:tcPr>
          <w:p w14:paraId="04544A6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93" w:type="dxa"/>
            <w:vAlign w:val="center"/>
          </w:tcPr>
          <w:p w14:paraId="30B5EAA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79</w:t>
            </w:r>
          </w:p>
        </w:tc>
      </w:tr>
      <w:tr w:rsidR="00B171E8" w:rsidRPr="00A664BB" w14:paraId="33E63E80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25DF4B8C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Glucose, mmol/L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0262104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60" w:type="dxa"/>
            <w:vAlign w:val="center"/>
          </w:tcPr>
          <w:p w14:paraId="071651A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7E47247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95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0A4E23C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560" w:type="dxa"/>
            <w:vAlign w:val="center"/>
          </w:tcPr>
          <w:p w14:paraId="72BED23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1D939B2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642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2B3840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512" w:type="dxa"/>
            <w:vAlign w:val="center"/>
          </w:tcPr>
          <w:p w14:paraId="7BDCD31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93" w:type="dxa"/>
            <w:vAlign w:val="center"/>
          </w:tcPr>
          <w:p w14:paraId="619BDFD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97</w:t>
            </w:r>
          </w:p>
        </w:tc>
      </w:tr>
      <w:tr w:rsidR="00B171E8" w:rsidRPr="00A664BB" w14:paraId="6A9B8032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22F88BB8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ProBNP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pmol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/L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3414D5C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.3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.12</w:t>
            </w:r>
          </w:p>
        </w:tc>
        <w:tc>
          <w:tcPr>
            <w:tcW w:w="1560" w:type="dxa"/>
            <w:vAlign w:val="center"/>
          </w:tcPr>
          <w:p w14:paraId="1E5B100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9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05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2682043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559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64E812C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3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51</w:t>
            </w:r>
          </w:p>
        </w:tc>
        <w:tc>
          <w:tcPr>
            <w:tcW w:w="1560" w:type="dxa"/>
            <w:vAlign w:val="center"/>
          </w:tcPr>
          <w:p w14:paraId="362679D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1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30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7D1C595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269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439C0F3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.4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.86</w:t>
            </w:r>
          </w:p>
        </w:tc>
        <w:tc>
          <w:tcPr>
            <w:tcW w:w="1512" w:type="dxa"/>
            <w:vAlign w:val="center"/>
          </w:tcPr>
          <w:p w14:paraId="5501464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3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74</w:t>
            </w:r>
          </w:p>
        </w:tc>
        <w:tc>
          <w:tcPr>
            <w:tcW w:w="893" w:type="dxa"/>
            <w:vAlign w:val="center"/>
          </w:tcPr>
          <w:p w14:paraId="2CF2686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354</w:t>
            </w:r>
          </w:p>
        </w:tc>
      </w:tr>
      <w:tr w:rsidR="00B171E8" w:rsidRPr="00A664BB" w14:paraId="3C8621A9" w14:textId="77777777" w:rsidTr="0006488C">
        <w:trPr>
          <w:trHeight w:val="20"/>
        </w:trPr>
        <w:tc>
          <w:tcPr>
            <w:tcW w:w="2410" w:type="dxa"/>
            <w:tcBorders>
              <w:right w:val="thickThinLargeGap" w:sz="24" w:space="0" w:color="auto"/>
            </w:tcBorders>
            <w:vAlign w:val="center"/>
          </w:tcPr>
          <w:p w14:paraId="6A91DD05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Serum Creatinine, µmol/L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78D9075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7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5</w:t>
            </w:r>
          </w:p>
        </w:tc>
        <w:tc>
          <w:tcPr>
            <w:tcW w:w="1560" w:type="dxa"/>
            <w:vAlign w:val="center"/>
          </w:tcPr>
          <w:p w14:paraId="38FC995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8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850" w:type="dxa"/>
            <w:tcBorders>
              <w:right w:val="thickThinLargeGap" w:sz="24" w:space="0" w:color="auto"/>
            </w:tcBorders>
            <w:vAlign w:val="center"/>
          </w:tcPr>
          <w:p w14:paraId="4D93393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910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24066C3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3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8</w:t>
            </w:r>
          </w:p>
        </w:tc>
        <w:tc>
          <w:tcPr>
            <w:tcW w:w="1560" w:type="dxa"/>
            <w:vAlign w:val="center"/>
          </w:tcPr>
          <w:p w14:paraId="25732CA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8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5</w:t>
            </w:r>
          </w:p>
        </w:tc>
        <w:tc>
          <w:tcPr>
            <w:tcW w:w="992" w:type="dxa"/>
            <w:tcBorders>
              <w:right w:val="thickThinLargeGap" w:sz="24" w:space="0" w:color="auto"/>
            </w:tcBorders>
            <w:vAlign w:val="center"/>
          </w:tcPr>
          <w:p w14:paraId="4E853AB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595</w:t>
            </w:r>
          </w:p>
        </w:tc>
        <w:tc>
          <w:tcPr>
            <w:tcW w:w="1559" w:type="dxa"/>
            <w:tcBorders>
              <w:left w:val="thickThinLargeGap" w:sz="24" w:space="0" w:color="auto"/>
            </w:tcBorders>
            <w:vAlign w:val="center"/>
          </w:tcPr>
          <w:p w14:paraId="6829765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1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1512" w:type="dxa"/>
            <w:vAlign w:val="center"/>
          </w:tcPr>
          <w:p w14:paraId="19AD998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3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893" w:type="dxa"/>
            <w:vAlign w:val="center"/>
          </w:tcPr>
          <w:p w14:paraId="33E6E90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767</w:t>
            </w:r>
          </w:p>
        </w:tc>
      </w:tr>
      <w:tr w:rsidR="00B171E8" w:rsidRPr="00A664BB" w14:paraId="0F548826" w14:textId="77777777" w:rsidTr="0006488C">
        <w:trPr>
          <w:trHeight w:val="20"/>
        </w:trPr>
        <w:tc>
          <w:tcPr>
            <w:tcW w:w="2410" w:type="dxa"/>
            <w:tcBorders>
              <w:bottom w:val="thickThinLargeGap" w:sz="24" w:space="0" w:color="auto"/>
              <w:right w:val="thickThinLargeGap" w:sz="24" w:space="0" w:color="auto"/>
            </w:tcBorders>
            <w:vAlign w:val="center"/>
          </w:tcPr>
          <w:p w14:paraId="00C616C2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</w:rPr>
              <w:t>HBa1c, %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thickThinLargeGap" w:sz="24" w:space="0" w:color="auto"/>
            </w:tcBorders>
            <w:vAlign w:val="center"/>
          </w:tcPr>
          <w:p w14:paraId="4A63B31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60" w:type="dxa"/>
            <w:tcBorders>
              <w:bottom w:val="thickThinLargeGap" w:sz="24" w:space="0" w:color="auto"/>
            </w:tcBorders>
            <w:vAlign w:val="center"/>
          </w:tcPr>
          <w:p w14:paraId="6DDA766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0" w:type="dxa"/>
            <w:tcBorders>
              <w:bottom w:val="thickThinLargeGap" w:sz="24" w:space="0" w:color="auto"/>
              <w:right w:val="thickThinLargeGap" w:sz="24" w:space="0" w:color="auto"/>
            </w:tcBorders>
            <w:vAlign w:val="center"/>
          </w:tcPr>
          <w:p w14:paraId="70FD858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463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thickThinLargeGap" w:sz="24" w:space="0" w:color="auto"/>
            </w:tcBorders>
            <w:vAlign w:val="center"/>
          </w:tcPr>
          <w:p w14:paraId="48F7FE0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60" w:type="dxa"/>
            <w:tcBorders>
              <w:bottom w:val="thickThinLargeGap" w:sz="24" w:space="0" w:color="auto"/>
            </w:tcBorders>
            <w:vAlign w:val="center"/>
          </w:tcPr>
          <w:p w14:paraId="6CD9541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>
              <w:bottom w:val="thickThinLargeGap" w:sz="24" w:space="0" w:color="auto"/>
              <w:right w:val="thickThinLargeGap" w:sz="24" w:space="0" w:color="auto"/>
            </w:tcBorders>
            <w:vAlign w:val="center"/>
          </w:tcPr>
          <w:p w14:paraId="687BF8B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124</w:t>
            </w:r>
          </w:p>
        </w:tc>
        <w:tc>
          <w:tcPr>
            <w:tcW w:w="1559" w:type="dxa"/>
            <w:tcBorders>
              <w:left w:val="thickThinLargeGap" w:sz="24" w:space="0" w:color="auto"/>
              <w:bottom w:val="thickThinLargeGap" w:sz="24" w:space="0" w:color="auto"/>
            </w:tcBorders>
            <w:vAlign w:val="center"/>
          </w:tcPr>
          <w:p w14:paraId="7701F9D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12" w:type="dxa"/>
            <w:tcBorders>
              <w:bottom w:val="thickThinLargeGap" w:sz="24" w:space="0" w:color="auto"/>
            </w:tcBorders>
            <w:vAlign w:val="center"/>
          </w:tcPr>
          <w:p w14:paraId="21DBB4F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3" w:type="dxa"/>
            <w:tcBorders>
              <w:bottom w:val="thickThinLargeGap" w:sz="24" w:space="0" w:color="auto"/>
            </w:tcBorders>
            <w:vAlign w:val="center"/>
          </w:tcPr>
          <w:p w14:paraId="04BADA4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48</w:t>
            </w:r>
          </w:p>
        </w:tc>
      </w:tr>
      <w:tr w:rsidR="00B171E8" w:rsidRPr="00A664BB" w14:paraId="15E710B1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thickThinLargeGap" w:sz="24" w:space="0" w:color="auto"/>
            </w:tcBorders>
          </w:tcPr>
          <w:p w14:paraId="38F7CFAE" w14:textId="4678A509" w:rsidR="00B171E8" w:rsidRPr="00A664BB" w:rsidRDefault="0009334C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eastAsia="Times New Roman" w:hAnsi="Times New Roman" w:cs="Times New Roman"/>
                <w:i/>
                <w:iCs/>
                <w:lang w:val="en-GB" w:eastAsia="hu-HU"/>
              </w:rPr>
              <w:t xml:space="preserve">Continuous variables are presented as means ± SD, categorical variables are reported as frequencies (%); </w:t>
            </w:r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MI, body mass index; BSA, body surface area; CABG, coronary artery bypass grafting; HDL, high density lipoprotein; LDL, low density lipoprotein; MI, myocardial infarction; PCI, percutaneous coronary intervention</w:t>
            </w:r>
          </w:p>
        </w:tc>
      </w:tr>
    </w:tbl>
    <w:p w14:paraId="5C781EE8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3755CA4A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5811E596" w14:textId="77777777" w:rsidR="009B03B0" w:rsidRPr="00A664BB" w:rsidRDefault="009B03B0" w:rsidP="0006488C">
      <w:r w:rsidRPr="00A664BB">
        <w:br w:type="page"/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850"/>
        <w:gridCol w:w="1701"/>
        <w:gridCol w:w="1701"/>
        <w:gridCol w:w="851"/>
        <w:gridCol w:w="1701"/>
        <w:gridCol w:w="1701"/>
        <w:gridCol w:w="992"/>
      </w:tblGrid>
      <w:tr w:rsidR="00B171E8" w:rsidRPr="00A664BB" w14:paraId="3462A87B" w14:textId="77777777" w:rsidTr="0049219C">
        <w:trPr>
          <w:trHeight w:val="500"/>
        </w:trPr>
        <w:tc>
          <w:tcPr>
            <w:tcW w:w="14454" w:type="dxa"/>
            <w:gridSpan w:val="10"/>
            <w:tcBorders>
              <w:top w:val="nil"/>
              <w:left w:val="nil"/>
              <w:bottom w:val="thickThinLargeGap" w:sz="24" w:space="0" w:color="auto"/>
              <w:right w:val="nil"/>
            </w:tcBorders>
            <w:vAlign w:val="center"/>
          </w:tcPr>
          <w:p w14:paraId="24DFAFA9" w14:textId="142E8786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lastRenderedPageBreak/>
              <w:t xml:space="preserve">Supplementary table 2. </w:t>
            </w: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chocardiographic parameters of study population according to </w:t>
            </w:r>
            <w:r w:rsidR="00C81B78"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fferent weight groups </w:t>
            </w:r>
            <w:r w:rsidRPr="00A664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primary outcome</w:t>
            </w:r>
          </w:p>
        </w:tc>
      </w:tr>
      <w:tr w:rsidR="00B171E8" w:rsidRPr="00A664BB" w14:paraId="201E0315" w14:textId="77777777" w:rsidTr="0006488C">
        <w:trPr>
          <w:trHeight w:val="20"/>
        </w:trPr>
        <w:tc>
          <w:tcPr>
            <w:tcW w:w="1555" w:type="dxa"/>
            <w:tcBorders>
              <w:top w:val="thickThinLargeGap" w:sz="24" w:space="0" w:color="auto"/>
              <w:left w:val="nil"/>
              <w:bottom w:val="single" w:sz="4" w:space="0" w:color="000000"/>
              <w:right w:val="nil"/>
            </w:tcBorders>
          </w:tcPr>
          <w:p w14:paraId="47E6587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3"/>
            <w:tcBorders>
              <w:top w:val="thickThinLargeGap" w:sz="2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DCA8A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Normal weight (n=405)</w:t>
            </w:r>
          </w:p>
        </w:tc>
        <w:tc>
          <w:tcPr>
            <w:tcW w:w="4253" w:type="dxa"/>
            <w:gridSpan w:val="3"/>
            <w:tcBorders>
              <w:top w:val="thickThinLargeGap" w:sz="2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3E8C7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Overweight (n=526)</w:t>
            </w:r>
          </w:p>
        </w:tc>
        <w:tc>
          <w:tcPr>
            <w:tcW w:w="4394" w:type="dxa"/>
            <w:gridSpan w:val="3"/>
            <w:tcBorders>
              <w:top w:val="thickThinLargeGap" w:sz="2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A0B3C9" w14:textId="28D27B01" w:rsidR="00B171E8" w:rsidRPr="00A664BB" w:rsidRDefault="00DB5F6F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 xml:space="preserve">Obesity </w:t>
            </w:r>
            <w:r w:rsidR="00B171E8" w:rsidRPr="00A664BB">
              <w:rPr>
                <w:rFonts w:ascii="Times New Roman" w:hAnsi="Times New Roman" w:cs="Times New Roman"/>
                <w:b/>
              </w:rPr>
              <w:t>(n=399)</w:t>
            </w:r>
          </w:p>
        </w:tc>
      </w:tr>
      <w:tr w:rsidR="00B171E8" w:rsidRPr="00A664BB" w14:paraId="25FFCACB" w14:textId="77777777" w:rsidTr="0006488C">
        <w:trPr>
          <w:trHeight w:val="20"/>
        </w:trPr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90709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3FA5E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Aliv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CC939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Decease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47E22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BCA0A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Aliv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6C0B6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Decease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FD1A2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E0E71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Aliv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0E3B8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Deceas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0F035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B171E8" w:rsidRPr="00A664BB" w14:paraId="45D547EB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single" w:sz="4" w:space="0" w:color="000000"/>
              <w:left w:val="nil"/>
              <w:bottom w:val="thickThinLargeGap" w:sz="24" w:space="0" w:color="auto"/>
              <w:right w:val="nil"/>
            </w:tcBorders>
            <w:vAlign w:val="bottom"/>
          </w:tcPr>
          <w:p w14:paraId="61138B56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2D conventional echocardiographic data</w:t>
            </w:r>
          </w:p>
        </w:tc>
      </w:tr>
      <w:tr w:rsidR="00B171E8" w:rsidRPr="00A664BB" w14:paraId="12FB48E3" w14:textId="77777777" w:rsidTr="0006488C">
        <w:trPr>
          <w:trHeight w:val="20"/>
        </w:trPr>
        <w:tc>
          <w:tcPr>
            <w:tcW w:w="1555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234EEDF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IDd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m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3BC951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9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54B0500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4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50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AFBBB2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76474BA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5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282E8EB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3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851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1D25500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B7CF98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447EBFE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5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992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4D961D9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84</w:t>
            </w:r>
          </w:p>
        </w:tc>
      </w:tr>
      <w:tr w:rsidR="00B171E8" w:rsidRPr="00A664BB" w14:paraId="73F670E9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D27E410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VSd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m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E650B1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0E1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13F11E7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42A5EC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A2F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055FF4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E2F11F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51F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935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171E8" w:rsidRPr="00A664BB" w14:paraId="389EAA54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0568CE9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Wd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m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368A0A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467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6686EE0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165DE8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C68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A6E878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D5144D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CCC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60E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B171E8" w:rsidRPr="00A664BB" w14:paraId="0A56BDEA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9F930A2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WT, %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7CB81B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C1D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0881AB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075AE8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646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6C7C9F9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402DAA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926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740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86</w:t>
            </w:r>
          </w:p>
        </w:tc>
      </w:tr>
      <w:tr w:rsidR="00B171E8" w:rsidRPr="00A664BB" w14:paraId="151CE6B3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CC06D7C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Mi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g/m</w:t>
            </w: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D34FFB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3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0F3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3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68AC3F0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2FA94E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2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60C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6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4FE795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1826C9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2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3F6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6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6A3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171E8" w:rsidRPr="00A664BB" w14:paraId="2D83AC60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10CB1A47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LV </w:t>
            </w: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SVi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l/m</w:t>
            </w: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ABBC09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18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BCB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54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27089B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7260BA8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89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AC1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20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6DA0EA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66FFE4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19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775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0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B32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B171E8" w:rsidRPr="00A664BB" w14:paraId="46A88314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F78AF5A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 EDVi, ml/m</w:t>
            </w: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3EBDD5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.7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738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.0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8DAA24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68FC23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.39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F56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.15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69452B1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239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1D92CD7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.9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822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.50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A8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B171E8" w:rsidRPr="00A664BB" w14:paraId="1C29CF29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9B9731A" w14:textId="1ECACB78" w:rsidR="00B171E8" w:rsidRPr="00A664BB" w:rsidRDefault="00B72951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</w:t>
            </w:r>
            <w:r w:rsidR="00B171E8"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F, %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A81884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.49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0CB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.5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48F0C3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394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ED5588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.4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064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.30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749F11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AB1B98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.6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F55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.74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0CE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267</w:t>
            </w:r>
          </w:p>
        </w:tc>
      </w:tr>
      <w:tr w:rsidR="00B171E8" w:rsidRPr="00A664BB" w14:paraId="7777464C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AFD0CF3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8E66A7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9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4D2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69040B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770F7B0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3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BCF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8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CD517D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6007C7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3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56D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5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603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65</w:t>
            </w:r>
          </w:p>
        </w:tc>
      </w:tr>
      <w:tr w:rsidR="00B171E8" w:rsidRPr="00A664BB" w14:paraId="5C331C6A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5D0C3A7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4EEA2A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ABD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5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6449E5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17B48D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2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6D2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5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68B5124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58A393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7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734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608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B171E8" w:rsidRPr="00A664BB" w14:paraId="430568B9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FD5E966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/A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C67AE3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7A3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E67B02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ADE958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141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1DE8B1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18B28A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8D9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E5C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49</w:t>
            </w:r>
          </w:p>
        </w:tc>
      </w:tr>
      <w:tr w:rsidR="00B171E8" w:rsidRPr="00A664BB" w14:paraId="243CF83F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18F6217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T (</w:t>
            </w: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s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4B2E0E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.2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C70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7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6E04D5E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A8E8C2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.1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A06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.0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1BAA1AC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7D3420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.1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D82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.9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D59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2</w:t>
            </w:r>
          </w:p>
        </w:tc>
      </w:tr>
      <w:tr w:rsidR="00B171E8" w:rsidRPr="00A664BB" w14:paraId="565EEFF5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20C3C10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tral lateral s'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A690DF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F35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F08D09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037A42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177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C0E7CB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2D3205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9BB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D43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94</w:t>
            </w:r>
          </w:p>
        </w:tc>
      </w:tr>
      <w:tr w:rsidR="00B171E8" w:rsidRPr="00A664BB" w14:paraId="5FFC96FE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13285E87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tral lateral e'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EBF105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0B3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4D5B06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4DDFED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759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85AFD6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15B7109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13A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9F6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9</w:t>
            </w:r>
          </w:p>
        </w:tc>
      </w:tr>
      <w:tr w:rsidR="00B171E8" w:rsidRPr="00A664BB" w14:paraId="7195015D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8397C0A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tral lateral a'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0588FC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BB8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1D5421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D55C18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28F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4A66C2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1F90585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7CE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D94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40</w:t>
            </w:r>
          </w:p>
        </w:tc>
      </w:tr>
      <w:tr w:rsidR="00B171E8" w:rsidRPr="00A664BB" w14:paraId="08970399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C6234EF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tral medial s'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E95A11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01B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E17B35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E4750B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727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D0702B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1100FFC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4E2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189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86</w:t>
            </w:r>
          </w:p>
        </w:tc>
      </w:tr>
      <w:tr w:rsidR="00B171E8" w:rsidRPr="00A664BB" w14:paraId="330E7ED5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471BFDA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tral medial e'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AD9DBA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284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38F20F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4F11A5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8D2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4B341C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BEF27B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68B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975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</w:tr>
      <w:tr w:rsidR="00B171E8" w:rsidRPr="00A664BB" w14:paraId="763571A8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E248659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tral medial a', cm/s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A42DD6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50F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26F568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456D06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FAE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25556A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EEAF90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454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E04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09</w:t>
            </w:r>
          </w:p>
        </w:tc>
      </w:tr>
      <w:tr w:rsidR="00B171E8" w:rsidRPr="00A664BB" w14:paraId="61D6CA0E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B563BE1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/e' average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6441EB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8B8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2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2A76CF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C0D39E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D61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A8B15C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4CF57C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10A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F30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171E8" w:rsidRPr="00A664BB" w14:paraId="06C62118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8126BDB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AVi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l/m</w:t>
            </w: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5C0723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C68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9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D70EA4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FD86E1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B0C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7FF0AF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E53F6C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7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01E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3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140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B171E8" w:rsidRPr="00A664BB" w14:paraId="7CA5EF0C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9F05362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RVd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m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13BBC34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1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304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4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DCE552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FA598B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FB9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7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11C2E32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7C907A0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4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116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8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62D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16</w:t>
            </w:r>
          </w:p>
        </w:tc>
      </w:tr>
      <w:tr w:rsidR="00B171E8" w:rsidRPr="00A664BB" w14:paraId="13C946F9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04D09A9F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Vi</w:t>
            </w:r>
            <w:proofErr w:type="spellEnd"/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l/m</w:t>
            </w: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1C8719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B80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0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33295E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6AE4D1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04D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8B4560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1954DF7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0C4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9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EC6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71</w:t>
            </w:r>
          </w:p>
        </w:tc>
      </w:tr>
      <w:tr w:rsidR="00B171E8" w:rsidRPr="00A664BB" w14:paraId="4D872F22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thickThinLargeGap" w:sz="24" w:space="0" w:color="auto"/>
            </w:tcBorders>
            <w:vAlign w:val="center"/>
          </w:tcPr>
          <w:p w14:paraId="2BB4753B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APSE, mm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single" w:sz="4" w:space="0" w:color="000000"/>
              <w:right w:val="nil"/>
            </w:tcBorders>
            <w:vAlign w:val="center"/>
          </w:tcPr>
          <w:p w14:paraId="450229C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1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0AA7B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5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thickThinLargeGap" w:sz="24" w:space="0" w:color="auto"/>
            </w:tcBorders>
            <w:vAlign w:val="center"/>
          </w:tcPr>
          <w:p w14:paraId="56D0F63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0.027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single" w:sz="4" w:space="0" w:color="000000"/>
              <w:right w:val="nil"/>
            </w:tcBorders>
            <w:vAlign w:val="center"/>
          </w:tcPr>
          <w:p w14:paraId="2981800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6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1A732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thickThinLargeGap" w:sz="24" w:space="0" w:color="auto"/>
            </w:tcBorders>
            <w:vAlign w:val="center"/>
          </w:tcPr>
          <w:p w14:paraId="59C05F6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single" w:sz="4" w:space="0" w:color="000000"/>
              <w:right w:val="nil"/>
            </w:tcBorders>
            <w:vAlign w:val="center"/>
          </w:tcPr>
          <w:p w14:paraId="4417FFA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4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B692D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8</w:t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2C034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420</w:t>
            </w:r>
          </w:p>
        </w:tc>
      </w:tr>
      <w:tr w:rsidR="00B171E8" w:rsidRPr="00A664BB" w14:paraId="5A41C49E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single" w:sz="4" w:space="0" w:color="000000"/>
              <w:left w:val="nil"/>
              <w:bottom w:val="thickThinLargeGap" w:sz="24" w:space="0" w:color="auto"/>
              <w:right w:val="nil"/>
            </w:tcBorders>
            <w:vAlign w:val="center"/>
          </w:tcPr>
          <w:p w14:paraId="562811DA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Speckle tracking echocardiography data</w:t>
            </w:r>
          </w:p>
        </w:tc>
      </w:tr>
      <w:tr w:rsidR="00B171E8" w:rsidRPr="00A664BB" w14:paraId="26F67056" w14:textId="77777777" w:rsidTr="0006488C">
        <w:trPr>
          <w:trHeight w:val="20"/>
        </w:trPr>
        <w:tc>
          <w:tcPr>
            <w:tcW w:w="1555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820B4DF" w14:textId="07EB27EF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GLS, %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9C78FD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0.9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4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47E5701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9.10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0</w:t>
            </w:r>
          </w:p>
        </w:tc>
        <w:tc>
          <w:tcPr>
            <w:tcW w:w="850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4808EA8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191B342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0.08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4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43ABE16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9.05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0</w:t>
            </w:r>
          </w:p>
        </w:tc>
        <w:tc>
          <w:tcPr>
            <w:tcW w:w="851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3F4141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5B2F1F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9.0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1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2CF8B0F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8.4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11</w:t>
            </w:r>
          </w:p>
        </w:tc>
        <w:tc>
          <w:tcPr>
            <w:tcW w:w="992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5BAA150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242</w:t>
            </w:r>
          </w:p>
        </w:tc>
      </w:tr>
      <w:tr w:rsidR="00B171E8" w:rsidRPr="00A664BB" w14:paraId="5AD130E4" w14:textId="77777777" w:rsidTr="0006488C">
        <w:trPr>
          <w:trHeight w:val="20"/>
        </w:trPr>
        <w:tc>
          <w:tcPr>
            <w:tcW w:w="14454" w:type="dxa"/>
            <w:gridSpan w:val="10"/>
            <w:tcBorders>
              <w:top w:val="single" w:sz="4" w:space="0" w:color="000000"/>
              <w:left w:val="nil"/>
              <w:bottom w:val="thickThinLargeGap" w:sz="24" w:space="0" w:color="auto"/>
              <w:right w:val="nil"/>
            </w:tcBorders>
            <w:vAlign w:val="center"/>
          </w:tcPr>
          <w:p w14:paraId="57405A33" w14:textId="77777777" w:rsidR="00B171E8" w:rsidRPr="00A664BB" w:rsidRDefault="00B171E8" w:rsidP="000648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Myocardial work data</w:t>
            </w:r>
          </w:p>
        </w:tc>
      </w:tr>
      <w:tr w:rsidR="00B171E8" w:rsidRPr="00A664BB" w14:paraId="32B2E429" w14:textId="77777777" w:rsidTr="0006488C">
        <w:trPr>
          <w:trHeight w:val="20"/>
        </w:trPr>
        <w:tc>
          <w:tcPr>
            <w:tcW w:w="1555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64D76EB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GWI, mmHg%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04D7D1E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61.7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6.49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669CCED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67.42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4.20</w:t>
            </w:r>
          </w:p>
        </w:tc>
        <w:tc>
          <w:tcPr>
            <w:tcW w:w="850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8B8810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958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493A985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86.42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9.05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67F4628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8.64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2.94</w:t>
            </w:r>
          </w:p>
        </w:tc>
        <w:tc>
          <w:tcPr>
            <w:tcW w:w="851" w:type="dxa"/>
            <w:tcBorders>
              <w:top w:val="thickThinLargeGap" w:sz="24" w:space="0" w:color="auto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573E19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204</w:t>
            </w:r>
          </w:p>
        </w:tc>
        <w:tc>
          <w:tcPr>
            <w:tcW w:w="1701" w:type="dxa"/>
            <w:tcBorders>
              <w:top w:val="thickThinLargeGap" w:sz="24" w:space="0" w:color="auto"/>
              <w:left w:val="thickThinLargeGap" w:sz="24" w:space="0" w:color="auto"/>
              <w:bottom w:val="nil"/>
              <w:right w:val="nil"/>
            </w:tcBorders>
            <w:vAlign w:val="center"/>
          </w:tcPr>
          <w:p w14:paraId="69A1C82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92.89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6.29</w:t>
            </w:r>
          </w:p>
        </w:tc>
        <w:tc>
          <w:tcPr>
            <w:tcW w:w="170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7E8759E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20.07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5.12</w:t>
            </w:r>
          </w:p>
        </w:tc>
        <w:tc>
          <w:tcPr>
            <w:tcW w:w="992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vAlign w:val="center"/>
          </w:tcPr>
          <w:p w14:paraId="2990CA7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1</w:t>
            </w:r>
          </w:p>
        </w:tc>
      </w:tr>
      <w:tr w:rsidR="00B171E8" w:rsidRPr="00A664BB" w14:paraId="2D01AE2C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13E7B896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GCW, mmHg%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BA1151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27.35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4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72A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33.22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5841E28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954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729B626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35.67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7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E6B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40.82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791166C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2BA09C8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19.50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0F1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90.30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68C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00</w:t>
            </w:r>
          </w:p>
        </w:tc>
      </w:tr>
      <w:tr w:rsidR="00B171E8" w:rsidRPr="00A664BB" w14:paraId="6D304A0A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483A3B4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GWW, mmHg%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92C027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7.17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588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9.94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39601F9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757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37A7F1A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1.7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E77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6.0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thickThinLargeGap" w:sz="24" w:space="0" w:color="auto"/>
            </w:tcBorders>
            <w:vAlign w:val="center"/>
          </w:tcPr>
          <w:p w14:paraId="2833935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nil"/>
              <w:right w:val="nil"/>
            </w:tcBorders>
            <w:vAlign w:val="center"/>
          </w:tcPr>
          <w:p w14:paraId="5DA8E7F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8.33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F93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1.71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A08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86</w:t>
            </w:r>
          </w:p>
        </w:tc>
      </w:tr>
      <w:tr w:rsidR="00B171E8" w:rsidRPr="00A664BB" w14:paraId="37C668BC" w14:textId="77777777" w:rsidTr="0006488C">
        <w:trPr>
          <w:trHeight w:val="20"/>
        </w:trPr>
        <w:tc>
          <w:tcPr>
            <w:tcW w:w="1555" w:type="dxa"/>
            <w:tcBorders>
              <w:top w:val="nil"/>
              <w:left w:val="nil"/>
              <w:bottom w:val="thickThinLargeGap" w:sz="24" w:space="0" w:color="auto"/>
              <w:right w:val="thickThinLargeGap" w:sz="24" w:space="0" w:color="auto"/>
            </w:tcBorders>
            <w:vAlign w:val="center"/>
          </w:tcPr>
          <w:p w14:paraId="70955565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664BB">
              <w:rPr>
                <w:rFonts w:ascii="Times New Roman" w:hAnsi="Times New Roman" w:cs="Times New Roman"/>
                <w:b/>
                <w:sz w:val="22"/>
                <w:szCs w:val="22"/>
              </w:rPr>
              <w:t>GWE, %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thickThinLargeGap" w:sz="24" w:space="0" w:color="auto"/>
              <w:right w:val="nil"/>
            </w:tcBorders>
            <w:vAlign w:val="center"/>
          </w:tcPr>
          <w:p w14:paraId="2BF9F5F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.74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31</w:t>
            </w:r>
          </w:p>
        </w:tc>
        <w:tc>
          <w:tcPr>
            <w:tcW w:w="170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vAlign w:val="center"/>
          </w:tcPr>
          <w:p w14:paraId="2F5D91F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.9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2</w:t>
            </w:r>
          </w:p>
        </w:tc>
        <w:tc>
          <w:tcPr>
            <w:tcW w:w="850" w:type="dxa"/>
            <w:tcBorders>
              <w:top w:val="nil"/>
              <w:left w:val="nil"/>
              <w:bottom w:val="thickThinLargeGap" w:sz="24" w:space="0" w:color="auto"/>
              <w:right w:val="thickThinLargeGap" w:sz="24" w:space="0" w:color="auto"/>
            </w:tcBorders>
            <w:vAlign w:val="center"/>
          </w:tcPr>
          <w:p w14:paraId="33B69CE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814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thickThinLargeGap" w:sz="24" w:space="0" w:color="auto"/>
              <w:right w:val="nil"/>
            </w:tcBorders>
            <w:vAlign w:val="center"/>
          </w:tcPr>
          <w:p w14:paraId="7FAD5B3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.97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1</w:t>
            </w:r>
          </w:p>
        </w:tc>
        <w:tc>
          <w:tcPr>
            <w:tcW w:w="170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vAlign w:val="center"/>
          </w:tcPr>
          <w:p w14:paraId="3892753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.04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20</w:t>
            </w:r>
          </w:p>
        </w:tc>
        <w:tc>
          <w:tcPr>
            <w:tcW w:w="851" w:type="dxa"/>
            <w:tcBorders>
              <w:top w:val="nil"/>
              <w:left w:val="nil"/>
              <w:bottom w:val="thickThinLargeGap" w:sz="24" w:space="0" w:color="auto"/>
              <w:right w:val="thickThinLargeGap" w:sz="24" w:space="0" w:color="auto"/>
            </w:tcBorders>
            <w:vAlign w:val="center"/>
          </w:tcPr>
          <w:p w14:paraId="65A7F6C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thickThinLargeGap" w:sz="24" w:space="0" w:color="auto"/>
              <w:bottom w:val="thickThinLargeGap" w:sz="24" w:space="0" w:color="auto"/>
              <w:right w:val="nil"/>
            </w:tcBorders>
            <w:vAlign w:val="center"/>
          </w:tcPr>
          <w:p w14:paraId="77B31FC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.76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vAlign w:val="center"/>
          </w:tcPr>
          <w:p w14:paraId="2DD746A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.98</w:t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A664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0</w:t>
            </w:r>
          </w:p>
        </w:tc>
        <w:tc>
          <w:tcPr>
            <w:tcW w:w="992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vAlign w:val="center"/>
          </w:tcPr>
          <w:p w14:paraId="36BE260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64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39</w:t>
            </w:r>
          </w:p>
        </w:tc>
      </w:tr>
      <w:tr w:rsidR="00B171E8" w:rsidRPr="00A664BB" w14:paraId="65F9DF67" w14:textId="77777777" w:rsidTr="0049219C">
        <w:trPr>
          <w:trHeight w:val="25"/>
        </w:trPr>
        <w:tc>
          <w:tcPr>
            <w:tcW w:w="14454" w:type="dxa"/>
            <w:gridSpan w:val="10"/>
            <w:tcBorders>
              <w:top w:val="thickThinLargeGap" w:sz="24" w:space="0" w:color="auto"/>
              <w:left w:val="nil"/>
              <w:bottom w:val="nil"/>
              <w:right w:val="nil"/>
            </w:tcBorders>
          </w:tcPr>
          <w:p w14:paraId="51ACCDFC" w14:textId="5255CD22" w:rsidR="00B171E8" w:rsidRPr="00A664BB" w:rsidRDefault="0009334C" w:rsidP="0006488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64BB">
              <w:rPr>
                <w:rFonts w:ascii="Times New Roman" w:eastAsia="Times New Roman" w:hAnsi="Times New Roman" w:cs="Times New Roman"/>
                <w:i/>
                <w:iCs/>
                <w:lang w:val="en-GB" w:eastAsia="hu-HU"/>
              </w:rPr>
              <w:t xml:space="preserve">Continuous variables are presented as means ± SD; </w:t>
            </w:r>
            <w:r w:rsidR="00B171E8" w:rsidRPr="00A664BB">
              <w:rPr>
                <w:rFonts w:ascii="Times New Roman" w:hAnsi="Times New Roman" w:cs="Times New Roman"/>
                <w:i/>
              </w:rPr>
              <w:t xml:space="preserve">A, atrial contraction; a’, peak late (atrial) diastolic annular velocity; </w:t>
            </w:r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T, deceleration time; E, early diastolic filling;</w:t>
            </w:r>
            <w:r w:rsidR="00B171E8" w:rsidRPr="00A664BB">
              <w:rPr>
                <w:rFonts w:ascii="Times New Roman" w:hAnsi="Times New Roman" w:cs="Times New Roman"/>
                <w:i/>
              </w:rPr>
              <w:t xml:space="preserve"> e’, early diastolic annular velocity; </w:t>
            </w:r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DVi, end diastolic volume index; EF, ejection fraction; </w:t>
            </w:r>
            <w:proofErr w:type="spellStart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Vi</w:t>
            </w:r>
            <w:proofErr w:type="spellEnd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end-systolic volume index; GCW, global constructive work; GLS, global longitudinal strain; GWE, global work efficiency; GWI, global work index; GWW, global wasted work; </w:t>
            </w:r>
            <w:proofErr w:type="spellStart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VSd</w:t>
            </w:r>
            <w:proofErr w:type="spellEnd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inter-ventricular septal diameter; </w:t>
            </w:r>
            <w:proofErr w:type="spellStart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Vi</w:t>
            </w:r>
            <w:proofErr w:type="spellEnd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left atrial volume index; LV, left ventricle; </w:t>
            </w:r>
            <w:proofErr w:type="spellStart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VIDd</w:t>
            </w:r>
            <w:proofErr w:type="spellEnd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left ventricular internal diameter at end-diastole; </w:t>
            </w:r>
            <w:proofErr w:type="spellStart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VMi</w:t>
            </w:r>
            <w:proofErr w:type="spellEnd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left ventricular mass index; </w:t>
            </w:r>
            <w:proofErr w:type="spellStart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Wd</w:t>
            </w:r>
            <w:proofErr w:type="spellEnd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posterior wall diameter; </w:t>
            </w:r>
            <w:proofErr w:type="spellStart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Vd</w:t>
            </w:r>
            <w:proofErr w:type="spellEnd"/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right ventricle diameter; RWT, relative wall thickness;</w:t>
            </w:r>
            <w:r w:rsidR="00B171E8" w:rsidRPr="00A664BB">
              <w:rPr>
                <w:rFonts w:ascii="Times New Roman" w:hAnsi="Times New Roman" w:cs="Times New Roman"/>
                <w:i/>
              </w:rPr>
              <w:t xml:space="preserve"> s’, systolic annular velocity; </w:t>
            </w:r>
            <w:r w:rsidR="00B171E8" w:rsidRPr="00A664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PSE, tricuspid annular plane systolic excursion</w:t>
            </w:r>
          </w:p>
          <w:p w14:paraId="6D6726A5" w14:textId="77777777" w:rsidR="00B171E8" w:rsidRPr="00A664BB" w:rsidRDefault="00B171E8" w:rsidP="000648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73D8F9F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</w:p>
        </w:tc>
      </w:tr>
    </w:tbl>
    <w:p w14:paraId="07E22B8D" w14:textId="4C388A06" w:rsidR="00B171E8" w:rsidRPr="00A664BB" w:rsidRDefault="00B171E8" w:rsidP="0006488C">
      <w:pPr>
        <w:rPr>
          <w:rFonts w:ascii="Times New Roman" w:hAnsi="Times New Roman" w:cs="Times New Roman"/>
          <w:bCs/>
        </w:rPr>
        <w:sectPr w:rsidR="00B171E8" w:rsidRPr="00A664BB" w:rsidSect="00B171E8">
          <w:pgSz w:w="16840" w:h="11900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AAD63AB" w14:textId="77777777" w:rsidR="00B171E8" w:rsidRPr="00A664BB" w:rsidRDefault="00B171E8" w:rsidP="0006488C">
      <w:pPr>
        <w:rPr>
          <w:rFonts w:ascii="Times New Roman" w:hAnsi="Times New Roman" w:cs="Times New Roman"/>
          <w:b/>
        </w:rPr>
      </w:pPr>
      <w:r w:rsidRPr="00A664BB">
        <w:rPr>
          <w:rFonts w:ascii="Times New Roman" w:hAnsi="Times New Roman" w:cs="Times New Roman"/>
          <w:b/>
        </w:rPr>
        <w:lastRenderedPageBreak/>
        <w:t xml:space="preserve">Supplementary Table 3. </w:t>
      </w:r>
      <w:bookmarkEnd w:id="0"/>
      <w:r w:rsidRPr="00A664BB">
        <w:rPr>
          <w:rFonts w:ascii="Times New Roman" w:hAnsi="Times New Roman" w:cs="Times New Roman"/>
          <w:b/>
        </w:rPr>
        <w:t>Factors associated with all-cause mortality using univariable Cox regression in the total cohort</w:t>
      </w:r>
    </w:p>
    <w:p w14:paraId="38D54760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tbl>
      <w:tblPr>
        <w:tblStyle w:val="TableGrid"/>
        <w:tblW w:w="10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49"/>
        <w:gridCol w:w="3645"/>
        <w:gridCol w:w="3645"/>
      </w:tblGrid>
      <w:tr w:rsidR="00B171E8" w:rsidRPr="00A664BB" w14:paraId="0CB24AB5" w14:textId="77777777" w:rsidTr="00EC4875">
        <w:trPr>
          <w:trHeight w:val="395"/>
          <w:jc w:val="center"/>
        </w:trPr>
        <w:tc>
          <w:tcPr>
            <w:tcW w:w="10639" w:type="dxa"/>
            <w:gridSpan w:val="3"/>
            <w:tcBorders>
              <w:top w:val="double" w:sz="4" w:space="0" w:color="auto"/>
            </w:tcBorders>
          </w:tcPr>
          <w:p w14:paraId="692006D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183552099"/>
            <w:r w:rsidRPr="00A664BB">
              <w:rPr>
                <w:rFonts w:ascii="Times New Roman" w:hAnsi="Times New Roman" w:cs="Times New Roman"/>
                <w:b/>
              </w:rPr>
              <w:t>Univariable Cox regression</w:t>
            </w:r>
          </w:p>
        </w:tc>
      </w:tr>
      <w:tr w:rsidR="00B171E8" w:rsidRPr="00A664BB" w14:paraId="06445A8D" w14:textId="77777777" w:rsidTr="00EC4875">
        <w:trPr>
          <w:trHeight w:val="704"/>
          <w:jc w:val="center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2EE8BFDF" w14:textId="77777777" w:rsidR="00B171E8" w:rsidRPr="00A664BB" w:rsidRDefault="00B171E8" w:rsidP="000648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597B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B23A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171E8" w:rsidRPr="00A664BB" w14:paraId="555EA98B" w14:textId="77777777" w:rsidTr="00530A59">
        <w:trPr>
          <w:trHeight w:val="395"/>
          <w:jc w:val="center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07527745" w14:textId="77777777" w:rsidR="00B171E8" w:rsidRPr="00A664BB" w:rsidRDefault="00B171E8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01B638D9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89 [1.073 - 1.107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46AF7D1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471A7B98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50B710AD" w14:textId="36C80633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3645" w:type="dxa"/>
            <w:vAlign w:val="center"/>
          </w:tcPr>
          <w:p w14:paraId="1A079A70" w14:textId="1B888B80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516 [0.369–0.724]</w:t>
            </w:r>
            <w:r w:rsidRPr="00A664B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645" w:type="dxa"/>
            <w:vAlign w:val="center"/>
          </w:tcPr>
          <w:p w14:paraId="30BC6925" w14:textId="605C7EF2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DE4D8D" w:rsidRPr="00A664BB" w14:paraId="3113A647" w14:textId="77777777" w:rsidTr="00C65140">
        <w:trPr>
          <w:trHeight w:val="395"/>
          <w:jc w:val="center"/>
        </w:trPr>
        <w:tc>
          <w:tcPr>
            <w:tcW w:w="3349" w:type="dxa"/>
            <w:vAlign w:val="center"/>
          </w:tcPr>
          <w:p w14:paraId="4585B95E" w14:textId="5514262A" w:rsidR="00DE4D8D" w:rsidRPr="00A664BB" w:rsidRDefault="00DE4D8D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645" w:type="dxa"/>
            <w:vAlign w:val="center"/>
          </w:tcPr>
          <w:p w14:paraId="362536F9" w14:textId="6E435793" w:rsidR="00DE4D8D" w:rsidRPr="00A664BB" w:rsidRDefault="00F94D95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20 [1.012–1.027]</w:t>
            </w:r>
          </w:p>
        </w:tc>
        <w:tc>
          <w:tcPr>
            <w:tcW w:w="3645" w:type="dxa"/>
            <w:vAlign w:val="center"/>
          </w:tcPr>
          <w:p w14:paraId="4CBAB08B" w14:textId="5B9D6BD1" w:rsidR="00DE4D8D" w:rsidRPr="00A664BB" w:rsidRDefault="00F94D95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6FA303CF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428D82E3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645" w:type="dxa"/>
            <w:vAlign w:val="center"/>
          </w:tcPr>
          <w:p w14:paraId="49E306B2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48 [1.016 - 1.081]</w:t>
            </w:r>
          </w:p>
        </w:tc>
        <w:tc>
          <w:tcPr>
            <w:tcW w:w="3645" w:type="dxa"/>
            <w:vAlign w:val="center"/>
          </w:tcPr>
          <w:p w14:paraId="2584B867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C65140" w:rsidRPr="00A664BB" w14:paraId="217FCD75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5BD60579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VIDd</w:t>
            </w:r>
            <w:proofErr w:type="spellEnd"/>
          </w:p>
        </w:tc>
        <w:tc>
          <w:tcPr>
            <w:tcW w:w="3645" w:type="dxa"/>
            <w:vAlign w:val="center"/>
          </w:tcPr>
          <w:p w14:paraId="3C9CD4BD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66 [1.028 - 1.104]</w:t>
            </w:r>
          </w:p>
        </w:tc>
        <w:tc>
          <w:tcPr>
            <w:tcW w:w="3645" w:type="dxa"/>
            <w:vAlign w:val="center"/>
          </w:tcPr>
          <w:p w14:paraId="679A3212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6A1C588A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3EF9D114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IVSd</w:t>
            </w:r>
            <w:proofErr w:type="spellEnd"/>
          </w:p>
        </w:tc>
        <w:tc>
          <w:tcPr>
            <w:tcW w:w="3645" w:type="dxa"/>
            <w:vAlign w:val="center"/>
          </w:tcPr>
          <w:p w14:paraId="10D6C25D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298 [1.200 - 1.403]</w:t>
            </w:r>
          </w:p>
        </w:tc>
        <w:tc>
          <w:tcPr>
            <w:tcW w:w="3645" w:type="dxa"/>
            <w:vAlign w:val="center"/>
          </w:tcPr>
          <w:p w14:paraId="19EB11F3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37BBC929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5C7D87FD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PWd</w:t>
            </w:r>
            <w:proofErr w:type="spellEnd"/>
          </w:p>
        </w:tc>
        <w:tc>
          <w:tcPr>
            <w:tcW w:w="3645" w:type="dxa"/>
            <w:vAlign w:val="center"/>
          </w:tcPr>
          <w:p w14:paraId="56D6D74A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254 [1.131 - 1.390]</w:t>
            </w:r>
          </w:p>
        </w:tc>
        <w:tc>
          <w:tcPr>
            <w:tcW w:w="3645" w:type="dxa"/>
            <w:vAlign w:val="center"/>
          </w:tcPr>
          <w:p w14:paraId="0B0E1EAF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67C6CA9A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3A20FC77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RWT</w:t>
            </w:r>
          </w:p>
        </w:tc>
        <w:tc>
          <w:tcPr>
            <w:tcW w:w="3645" w:type="dxa"/>
            <w:vAlign w:val="center"/>
          </w:tcPr>
          <w:p w14:paraId="1E824184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3.408 [1.046 – 11.110]</w:t>
            </w:r>
          </w:p>
        </w:tc>
        <w:tc>
          <w:tcPr>
            <w:tcW w:w="3645" w:type="dxa"/>
            <w:vAlign w:val="center"/>
          </w:tcPr>
          <w:p w14:paraId="06182818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42</w:t>
            </w:r>
          </w:p>
        </w:tc>
      </w:tr>
      <w:tr w:rsidR="00C65140" w:rsidRPr="00A664BB" w14:paraId="57DBFA49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50576464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Mi</w:t>
            </w:r>
          </w:p>
        </w:tc>
        <w:tc>
          <w:tcPr>
            <w:tcW w:w="3645" w:type="dxa"/>
            <w:vAlign w:val="center"/>
          </w:tcPr>
          <w:p w14:paraId="43B32020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27 [1.021 - 1.033]</w:t>
            </w:r>
          </w:p>
        </w:tc>
        <w:tc>
          <w:tcPr>
            <w:tcW w:w="3645" w:type="dxa"/>
            <w:vAlign w:val="center"/>
          </w:tcPr>
          <w:p w14:paraId="49E4569F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1A0F81C0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2D1DAB45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 xml:space="preserve">LV </w:t>
            </w: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ESVi</w:t>
            </w:r>
            <w:proofErr w:type="spellEnd"/>
          </w:p>
        </w:tc>
        <w:tc>
          <w:tcPr>
            <w:tcW w:w="3645" w:type="dxa"/>
            <w:vAlign w:val="center"/>
          </w:tcPr>
          <w:p w14:paraId="66404D5B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62 [1.030 - 1.094]</w:t>
            </w:r>
          </w:p>
        </w:tc>
        <w:tc>
          <w:tcPr>
            <w:tcW w:w="3645" w:type="dxa"/>
            <w:vAlign w:val="center"/>
          </w:tcPr>
          <w:p w14:paraId="4BE48D5A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73CDD0A6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5FF1643C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EDVi</w:t>
            </w:r>
          </w:p>
        </w:tc>
        <w:tc>
          <w:tcPr>
            <w:tcW w:w="3645" w:type="dxa"/>
            <w:vAlign w:val="center"/>
          </w:tcPr>
          <w:p w14:paraId="4A9F488F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24 [1.011 - 1.038]</w:t>
            </w:r>
          </w:p>
        </w:tc>
        <w:tc>
          <w:tcPr>
            <w:tcW w:w="3645" w:type="dxa"/>
            <w:vAlign w:val="center"/>
          </w:tcPr>
          <w:p w14:paraId="5BAF6BF7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6DCB76C8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39CA5C0D" w14:textId="64EC8B9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EF</w:t>
            </w:r>
          </w:p>
        </w:tc>
        <w:tc>
          <w:tcPr>
            <w:tcW w:w="3645" w:type="dxa"/>
            <w:vAlign w:val="center"/>
          </w:tcPr>
          <w:p w14:paraId="233A4035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71 [0.941 - 1.002]</w:t>
            </w:r>
          </w:p>
        </w:tc>
        <w:tc>
          <w:tcPr>
            <w:tcW w:w="3645" w:type="dxa"/>
            <w:vAlign w:val="center"/>
          </w:tcPr>
          <w:p w14:paraId="0CBDF0CC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66</w:t>
            </w:r>
          </w:p>
        </w:tc>
      </w:tr>
      <w:tr w:rsidR="00C65140" w:rsidRPr="00A664BB" w14:paraId="178C1E11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3198CB19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3645" w:type="dxa"/>
            <w:vAlign w:val="center"/>
          </w:tcPr>
          <w:p w14:paraId="4DB43BE6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89 [0.979 – 0.999]</w:t>
            </w:r>
          </w:p>
        </w:tc>
        <w:tc>
          <w:tcPr>
            <w:tcW w:w="3645" w:type="dxa"/>
            <w:vAlign w:val="center"/>
          </w:tcPr>
          <w:p w14:paraId="166ABAC7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31</w:t>
            </w:r>
          </w:p>
        </w:tc>
      </w:tr>
      <w:tr w:rsidR="00C65140" w:rsidRPr="00A664BB" w14:paraId="372D8466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756A275F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475665F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23 [1.016 - 1.029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6E4EB8F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5692993E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683D006A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745C7AA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307 [0.190 - 0.496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B09807A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6A251442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510DBFF5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789EB14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08 [1.005 - 1.010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10C2646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1D278658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2B871719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88DDBDE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05 [0.846 – 0.969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538BFEB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4</w:t>
            </w:r>
          </w:p>
        </w:tc>
      </w:tr>
      <w:tr w:rsidR="00C65140" w:rsidRPr="00A664BB" w14:paraId="4663D049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1059AE12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B77A2AF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42 [0.801 - 0.884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7A8EB9E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518F5262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7E3A49B9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D2B29CE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95 [1.043 - 1.150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BEF9762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09041D08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25853E5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19726F3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24 [0.742 – 0.914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EBDF8F1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56FB88B3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7DDA6989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e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F0F9E5C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792 [0.742 - 0.845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53B1759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&lt;0.001</w:t>
            </w:r>
          </w:p>
        </w:tc>
      </w:tr>
      <w:tr w:rsidR="00C65140" w:rsidRPr="00A664BB" w14:paraId="1973DE72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AB80CED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1D4A807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3 [0.945 - 1.087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63EFCC4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711</w:t>
            </w:r>
          </w:p>
        </w:tc>
      </w:tr>
      <w:tr w:rsidR="00C65140" w:rsidRPr="00A664BB" w14:paraId="71FCCBC4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D297CD4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  <w:r w:rsidRPr="00A664BB">
              <w:rPr>
                <w:rFonts w:ascii="Times New Roman" w:hAnsi="Times New Roman" w:cs="Times New Roman"/>
                <w:color w:val="000000"/>
              </w:rPr>
              <w:t xml:space="preserve"> averag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BA69A73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95 [1.144 - 1.248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17FE18E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2538AFB3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A220D7A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576BAAC1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45 [1.030 - 1.060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882991C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495CDB78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AB9286B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Vd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7C5041CC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28 [0.997 - 1.060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DF92067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79</w:t>
            </w:r>
          </w:p>
        </w:tc>
      </w:tr>
      <w:tr w:rsidR="00C65140" w:rsidRPr="00A664BB" w14:paraId="1CAD7FB0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A5C7273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TAPS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79F4FD1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7 [0.974 - 1.062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5C5B494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52</w:t>
            </w:r>
          </w:p>
        </w:tc>
      </w:tr>
      <w:tr w:rsidR="00C65140" w:rsidRPr="00A664BB" w14:paraId="0975FC23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47084852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23CB5346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0 [1.010 - 1.050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A4663F8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3</w:t>
            </w:r>
          </w:p>
        </w:tc>
      </w:tr>
      <w:tr w:rsidR="00C65140" w:rsidRPr="00A664BB" w14:paraId="7909CAB8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E56726E" w14:textId="61B40741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GL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570A3C7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00 [1.049 - 1.154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D47DD83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126F5398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07B2F6D9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7B49C00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47 [0.914 – 0.98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6D19C8A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2</w:t>
            </w:r>
          </w:p>
        </w:tc>
      </w:tr>
      <w:tr w:rsidR="00C65140" w:rsidRPr="00A664BB" w14:paraId="2BC9F1B3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53E6B28D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I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45CBE3D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58 [0.924 – 0.992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4FAFD09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7</w:t>
            </w:r>
          </w:p>
        </w:tc>
      </w:tr>
      <w:tr w:rsidR="00C65140" w:rsidRPr="00A664BB" w14:paraId="3B8B3A94" w14:textId="77777777" w:rsidTr="00530A59">
        <w:trPr>
          <w:trHeight w:val="395"/>
          <w:jc w:val="center"/>
        </w:trPr>
        <w:tc>
          <w:tcPr>
            <w:tcW w:w="3349" w:type="dxa"/>
            <w:vAlign w:val="center"/>
          </w:tcPr>
          <w:p w14:paraId="7D4A390A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lastRenderedPageBreak/>
              <w:t>GCW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37B2CBF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79 [0.944 – 1.015]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7705575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43</w:t>
            </w:r>
          </w:p>
        </w:tc>
      </w:tr>
      <w:tr w:rsidR="00C65140" w:rsidRPr="00A664BB" w14:paraId="149C4372" w14:textId="77777777" w:rsidTr="00530A59">
        <w:trPr>
          <w:trHeight w:val="395"/>
          <w:jc w:val="center"/>
        </w:trPr>
        <w:tc>
          <w:tcPr>
            <w:tcW w:w="3349" w:type="dxa"/>
            <w:tcBorders>
              <w:bottom w:val="double" w:sz="4" w:space="0" w:color="auto"/>
            </w:tcBorders>
            <w:vAlign w:val="center"/>
          </w:tcPr>
          <w:p w14:paraId="675307C5" w14:textId="77777777" w:rsidR="00C65140" w:rsidRPr="00A664BB" w:rsidRDefault="00C65140" w:rsidP="00C65140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W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75DFFC2" w14:textId="77777777" w:rsidR="00C65140" w:rsidRPr="00A664BB" w:rsidRDefault="00C65140" w:rsidP="00C65140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94 [1.041 - 1.369]                                                        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C29A498" w14:textId="77777777" w:rsidR="00C65140" w:rsidRPr="00A664BB" w:rsidRDefault="00C65140" w:rsidP="00C65140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1</w:t>
            </w:r>
          </w:p>
        </w:tc>
      </w:tr>
      <w:bookmarkEnd w:id="1"/>
    </w:tbl>
    <w:p w14:paraId="49D4395D" w14:textId="77777777" w:rsidR="00B171E8" w:rsidRPr="00A664BB" w:rsidRDefault="00B171E8" w:rsidP="0006488C">
      <w:pPr>
        <w:jc w:val="both"/>
        <w:rPr>
          <w:rFonts w:ascii="Times New Roman" w:hAnsi="Times New Roman" w:cs="Times New Roman"/>
        </w:rPr>
      </w:pPr>
    </w:p>
    <w:p w14:paraId="6DA99387" w14:textId="77777777" w:rsidR="00B171E8" w:rsidRPr="00A664BB" w:rsidRDefault="00B171E8" w:rsidP="0006488C">
      <w:pPr>
        <w:jc w:val="both"/>
        <w:rPr>
          <w:rFonts w:ascii="Times New Roman" w:hAnsi="Times New Roman" w:cs="Times New Roman"/>
        </w:rPr>
      </w:pPr>
      <w:r w:rsidRPr="00A664BB">
        <w:rPr>
          <w:rFonts w:ascii="Times New Roman" w:hAnsi="Times New Roman" w:cs="Times New Roman"/>
          <w:i/>
        </w:rPr>
        <w:t xml:space="preserve">A, atrial contraction; a’, peak late (atrial) diastolic annular velocity; BMI, body mass index; CI, confidence interval; </w:t>
      </w:r>
      <w:r w:rsidRPr="00A664BB">
        <w:rPr>
          <w:rFonts w:ascii="Times New Roman" w:hAnsi="Times New Roman" w:cs="Times New Roman"/>
          <w:i/>
          <w:iCs/>
          <w:color w:val="000000"/>
        </w:rPr>
        <w:t>DT, deceleration time;</w:t>
      </w:r>
      <w:r w:rsidRPr="00A664BB">
        <w:rPr>
          <w:rFonts w:ascii="Times New Roman" w:hAnsi="Times New Roman" w:cs="Times New Roman"/>
          <w:i/>
        </w:rPr>
        <w:t xml:space="preserve"> E, early diastolic filling; e’, early dia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 xml:space="preserve"> EDVi, end diastolic volume index; EF, ejection fractio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ES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end-systolic volume index; GCW, global constructive work; GWE, global work efficiency; GWI, global work index; GWW, global wasted work; HR, hazard ratio; IMT, intima-media thickness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IVS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inter-ventricular septal diameter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atrial volume index; LV, left ventricle; LV GLS, left ventricular glob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VID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ventricular internal diameter at end-diastole; LV Mi, left ventricular mass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PW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posterior wall diameter; PACS, peak atrial contraction strain; PALS, peak atri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right atrial volume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V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>, right ventricle diameter; RWT, relative wall thickness;</w:t>
      </w:r>
      <w:r w:rsidRPr="00A664BB">
        <w:rPr>
          <w:rFonts w:ascii="Times New Roman" w:hAnsi="Times New Roman" w:cs="Times New Roman"/>
          <w:i/>
        </w:rPr>
        <w:t xml:space="preserve"> s’, sy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>TAPSE, tricuspid annular plane systolic excursion</w:t>
      </w:r>
    </w:p>
    <w:p w14:paraId="5B77FD2B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2538312A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77C2EA3A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10CAAD44" w14:textId="77777777" w:rsidR="009B03B0" w:rsidRPr="00A664BB" w:rsidRDefault="009B03B0" w:rsidP="0006488C">
      <w:pPr>
        <w:rPr>
          <w:rFonts w:ascii="Times New Roman" w:hAnsi="Times New Roman" w:cs="Times New Roman"/>
          <w:b/>
        </w:rPr>
      </w:pPr>
      <w:r w:rsidRPr="00A664BB">
        <w:rPr>
          <w:rFonts w:ascii="Times New Roman" w:hAnsi="Times New Roman" w:cs="Times New Roman"/>
          <w:b/>
        </w:rPr>
        <w:br w:type="page"/>
      </w:r>
    </w:p>
    <w:p w14:paraId="0BA0A856" w14:textId="1AEFA702" w:rsidR="00B171E8" w:rsidRPr="00A664BB" w:rsidRDefault="00B171E8" w:rsidP="0006488C">
      <w:pPr>
        <w:rPr>
          <w:rFonts w:ascii="Times New Roman" w:hAnsi="Times New Roman" w:cs="Times New Roman"/>
          <w:b/>
        </w:rPr>
      </w:pPr>
      <w:r w:rsidRPr="00A664BB">
        <w:rPr>
          <w:rFonts w:ascii="Times New Roman" w:hAnsi="Times New Roman" w:cs="Times New Roman"/>
          <w:b/>
        </w:rPr>
        <w:lastRenderedPageBreak/>
        <w:t>Supplementary Table 4. Factors associated with all-cause mortality using univariable Cox regression in</w:t>
      </w:r>
      <w:r w:rsidR="00DB5F6F" w:rsidRPr="00A664BB">
        <w:rPr>
          <w:rFonts w:ascii="Times New Roman" w:hAnsi="Times New Roman" w:cs="Times New Roman"/>
          <w:b/>
        </w:rPr>
        <w:t xml:space="preserve"> the group with</w:t>
      </w:r>
      <w:r w:rsidRPr="00A664BB">
        <w:rPr>
          <w:rFonts w:ascii="Times New Roman" w:hAnsi="Times New Roman" w:cs="Times New Roman"/>
          <w:b/>
        </w:rPr>
        <w:t xml:space="preserve"> normal weight </w:t>
      </w:r>
    </w:p>
    <w:p w14:paraId="2D66A90F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tbl>
      <w:tblPr>
        <w:tblStyle w:val="TableGrid"/>
        <w:tblW w:w="10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49"/>
        <w:gridCol w:w="3645"/>
        <w:gridCol w:w="3645"/>
      </w:tblGrid>
      <w:tr w:rsidR="00B171E8" w:rsidRPr="00A664BB" w14:paraId="33D21841" w14:textId="77777777" w:rsidTr="00EC4875">
        <w:trPr>
          <w:trHeight w:val="395"/>
          <w:jc w:val="center"/>
        </w:trPr>
        <w:tc>
          <w:tcPr>
            <w:tcW w:w="10639" w:type="dxa"/>
            <w:gridSpan w:val="3"/>
            <w:tcBorders>
              <w:top w:val="double" w:sz="4" w:space="0" w:color="auto"/>
            </w:tcBorders>
          </w:tcPr>
          <w:p w14:paraId="567078A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Univariable Cox regression</w:t>
            </w:r>
          </w:p>
        </w:tc>
      </w:tr>
      <w:tr w:rsidR="00B171E8" w:rsidRPr="00A664BB" w14:paraId="6A959D87" w14:textId="77777777" w:rsidTr="00EC4875">
        <w:trPr>
          <w:trHeight w:val="704"/>
          <w:jc w:val="center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1DF9512E" w14:textId="77777777" w:rsidR="00B171E8" w:rsidRPr="00A664BB" w:rsidRDefault="00B171E8" w:rsidP="000648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C03D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C166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171E8" w:rsidRPr="00A664BB" w14:paraId="43ECF62D" w14:textId="77777777" w:rsidTr="00EC4875">
        <w:trPr>
          <w:trHeight w:val="395"/>
          <w:jc w:val="center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08C93D5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2B43827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72 [1.040 - 1.105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57F0976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C65140" w:rsidRPr="00A664BB" w14:paraId="2B4AB614" w14:textId="77777777" w:rsidTr="00EC4875">
        <w:trPr>
          <w:trHeight w:val="395"/>
          <w:jc w:val="center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525A01B9" w14:textId="191D4D1A" w:rsidR="00C65140" w:rsidRPr="00A664BB" w:rsidRDefault="00C65140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6200F032" w14:textId="2C0DD925" w:rsidR="00C65140" w:rsidRPr="00A664BB" w:rsidRDefault="000F45DC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314 [0.136–0.728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590B8DC5" w14:textId="36EAB4A1" w:rsidR="00C65140" w:rsidRPr="00A664BB" w:rsidRDefault="000F45DC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7</w:t>
            </w:r>
          </w:p>
        </w:tc>
      </w:tr>
      <w:tr w:rsidR="00F94D95" w:rsidRPr="00A664BB" w14:paraId="7E8E40A0" w14:textId="77777777" w:rsidTr="00EC4875">
        <w:trPr>
          <w:trHeight w:val="395"/>
          <w:jc w:val="center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6EAC681E" w14:textId="20552CC2" w:rsidR="00F94D95" w:rsidRPr="00A664BB" w:rsidRDefault="00F94D95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6723363D" w14:textId="5B548B57" w:rsidR="00F94D95" w:rsidRPr="00A664BB" w:rsidRDefault="00C16A2C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34 [1.019–1.050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4CE4BF5D" w14:textId="28C211DA" w:rsidR="00F94D95" w:rsidRPr="00A664BB" w:rsidRDefault="00E742D6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3CD29E29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FB842A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645" w:type="dxa"/>
            <w:vAlign w:val="center"/>
          </w:tcPr>
          <w:p w14:paraId="3AE193C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77 [0.782 - 1.221]</w:t>
            </w:r>
          </w:p>
        </w:tc>
        <w:tc>
          <w:tcPr>
            <w:tcW w:w="3645" w:type="dxa"/>
            <w:vAlign w:val="center"/>
          </w:tcPr>
          <w:p w14:paraId="7AEEF8F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0.840</w:t>
            </w:r>
          </w:p>
        </w:tc>
      </w:tr>
      <w:tr w:rsidR="00B171E8" w:rsidRPr="00A664BB" w14:paraId="31BCBD5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70A50C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VIDd</w:t>
            </w:r>
            <w:proofErr w:type="spellEnd"/>
          </w:p>
        </w:tc>
        <w:tc>
          <w:tcPr>
            <w:tcW w:w="3645" w:type="dxa"/>
            <w:vAlign w:val="center"/>
          </w:tcPr>
          <w:p w14:paraId="61CAB45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89 [0.988 - 1.200]</w:t>
            </w:r>
          </w:p>
        </w:tc>
        <w:tc>
          <w:tcPr>
            <w:tcW w:w="3645" w:type="dxa"/>
            <w:vAlign w:val="center"/>
          </w:tcPr>
          <w:p w14:paraId="3876699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87</w:t>
            </w:r>
          </w:p>
        </w:tc>
      </w:tr>
      <w:tr w:rsidR="00B171E8" w:rsidRPr="00A664BB" w14:paraId="4E96C748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0B86808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IVSd</w:t>
            </w:r>
            <w:proofErr w:type="spellEnd"/>
          </w:p>
        </w:tc>
        <w:tc>
          <w:tcPr>
            <w:tcW w:w="3645" w:type="dxa"/>
            <w:vAlign w:val="center"/>
          </w:tcPr>
          <w:p w14:paraId="2D7BC1F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405 [1.127 - 1.752]</w:t>
            </w:r>
          </w:p>
        </w:tc>
        <w:tc>
          <w:tcPr>
            <w:tcW w:w="3645" w:type="dxa"/>
            <w:vAlign w:val="center"/>
          </w:tcPr>
          <w:p w14:paraId="7FCBF58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3</w:t>
            </w:r>
          </w:p>
        </w:tc>
      </w:tr>
      <w:tr w:rsidR="00B171E8" w:rsidRPr="00A664BB" w14:paraId="47A89834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967F87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PWd</w:t>
            </w:r>
            <w:proofErr w:type="spellEnd"/>
          </w:p>
        </w:tc>
        <w:tc>
          <w:tcPr>
            <w:tcW w:w="3645" w:type="dxa"/>
            <w:vAlign w:val="center"/>
          </w:tcPr>
          <w:p w14:paraId="74B2AE0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61 [0.792 - 1.423]</w:t>
            </w:r>
          </w:p>
        </w:tc>
        <w:tc>
          <w:tcPr>
            <w:tcW w:w="3645" w:type="dxa"/>
            <w:vAlign w:val="center"/>
          </w:tcPr>
          <w:p w14:paraId="05CA945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690</w:t>
            </w:r>
          </w:p>
        </w:tc>
      </w:tr>
      <w:tr w:rsidR="00B171E8" w:rsidRPr="00A664BB" w14:paraId="010F6D02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29E3E63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RWT</w:t>
            </w:r>
          </w:p>
        </w:tc>
        <w:tc>
          <w:tcPr>
            <w:tcW w:w="3645" w:type="dxa"/>
            <w:vAlign w:val="center"/>
          </w:tcPr>
          <w:p w14:paraId="2704D32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22 [0.000 - 3.007]</w:t>
            </w:r>
          </w:p>
        </w:tc>
        <w:tc>
          <w:tcPr>
            <w:tcW w:w="3645" w:type="dxa"/>
            <w:vAlign w:val="center"/>
          </w:tcPr>
          <w:p w14:paraId="7F2672C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28</w:t>
            </w:r>
          </w:p>
        </w:tc>
      </w:tr>
      <w:tr w:rsidR="00B171E8" w:rsidRPr="00A664BB" w14:paraId="2D09E36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7D5984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Mi</w:t>
            </w:r>
          </w:p>
        </w:tc>
        <w:tc>
          <w:tcPr>
            <w:tcW w:w="3645" w:type="dxa"/>
            <w:vAlign w:val="center"/>
          </w:tcPr>
          <w:p w14:paraId="6840B31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35 [1.017 - 1.052]</w:t>
            </w:r>
          </w:p>
        </w:tc>
        <w:tc>
          <w:tcPr>
            <w:tcW w:w="3645" w:type="dxa"/>
            <w:vAlign w:val="center"/>
          </w:tcPr>
          <w:p w14:paraId="15244F7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57218C2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F657EF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 xml:space="preserve">LV </w:t>
            </w: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ESVi</w:t>
            </w:r>
            <w:proofErr w:type="spellEnd"/>
          </w:p>
        </w:tc>
        <w:tc>
          <w:tcPr>
            <w:tcW w:w="3645" w:type="dxa"/>
            <w:vAlign w:val="center"/>
          </w:tcPr>
          <w:p w14:paraId="23C5C64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76 [1.005 - 1.152]</w:t>
            </w:r>
          </w:p>
        </w:tc>
        <w:tc>
          <w:tcPr>
            <w:tcW w:w="3645" w:type="dxa"/>
            <w:vAlign w:val="center"/>
          </w:tcPr>
          <w:p w14:paraId="7554F40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34</w:t>
            </w:r>
          </w:p>
        </w:tc>
      </w:tr>
      <w:tr w:rsidR="00B171E8" w:rsidRPr="00A664BB" w14:paraId="7CAE3BB3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D0A7A14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EDVi</w:t>
            </w:r>
          </w:p>
        </w:tc>
        <w:tc>
          <w:tcPr>
            <w:tcW w:w="3645" w:type="dxa"/>
            <w:vAlign w:val="center"/>
          </w:tcPr>
          <w:p w14:paraId="55FA16C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42 [1.005 - 1.080]</w:t>
            </w:r>
          </w:p>
        </w:tc>
        <w:tc>
          <w:tcPr>
            <w:tcW w:w="3645" w:type="dxa"/>
            <w:vAlign w:val="center"/>
          </w:tcPr>
          <w:p w14:paraId="76497F8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24</w:t>
            </w:r>
          </w:p>
        </w:tc>
      </w:tr>
      <w:tr w:rsidR="00B171E8" w:rsidRPr="00A664BB" w14:paraId="609D2DEA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335442E" w14:textId="52873BED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EF</w:t>
            </w:r>
          </w:p>
        </w:tc>
        <w:tc>
          <w:tcPr>
            <w:tcW w:w="3645" w:type="dxa"/>
            <w:vAlign w:val="center"/>
          </w:tcPr>
          <w:p w14:paraId="6D855FD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66 [0.892 - 1.045]</w:t>
            </w:r>
          </w:p>
        </w:tc>
        <w:tc>
          <w:tcPr>
            <w:tcW w:w="3645" w:type="dxa"/>
            <w:vAlign w:val="center"/>
          </w:tcPr>
          <w:p w14:paraId="30B9BD3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385</w:t>
            </w:r>
          </w:p>
        </w:tc>
      </w:tr>
      <w:tr w:rsidR="00B171E8" w:rsidRPr="00A664BB" w14:paraId="77EB216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8F74DA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3645" w:type="dxa"/>
            <w:vAlign w:val="center"/>
          </w:tcPr>
          <w:p w14:paraId="126B3C9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92 [0.966 - 1.018]</w:t>
            </w:r>
          </w:p>
        </w:tc>
        <w:tc>
          <w:tcPr>
            <w:tcW w:w="3645" w:type="dxa"/>
            <w:vAlign w:val="center"/>
          </w:tcPr>
          <w:p w14:paraId="36FF36E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530</w:t>
            </w:r>
          </w:p>
        </w:tc>
      </w:tr>
      <w:tr w:rsidR="00B171E8" w:rsidRPr="00A664BB" w14:paraId="7AAE3222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26D373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2EB5DA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3 [0.992 - 1.034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A744CA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20</w:t>
            </w:r>
          </w:p>
        </w:tc>
      </w:tr>
      <w:tr w:rsidR="00B171E8" w:rsidRPr="00A664BB" w14:paraId="3C11216B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7C6366B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A226848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22 [0.530 - 2.375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50781F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764</w:t>
            </w:r>
          </w:p>
        </w:tc>
      </w:tr>
      <w:tr w:rsidR="00B171E8" w:rsidRPr="00A664BB" w14:paraId="2F3317DF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83BCD20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9393AD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1 [1.005 - 1.017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393FBE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7AB32C67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62788C6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5B6E7B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28 [0.790 - 1.089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4E39AB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360</w:t>
            </w:r>
          </w:p>
        </w:tc>
      </w:tr>
      <w:tr w:rsidR="00B171E8" w:rsidRPr="00A664BB" w14:paraId="1BEEEDDE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6BB6806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E928AB8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35 [0.753 - 0.927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6E074D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1</w:t>
            </w:r>
          </w:p>
        </w:tc>
      </w:tr>
      <w:tr w:rsidR="00B171E8" w:rsidRPr="00A664BB" w14:paraId="2F76B693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8281313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47086E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2 [0.900 - 1.183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BF5602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652</w:t>
            </w:r>
          </w:p>
        </w:tc>
      </w:tr>
      <w:tr w:rsidR="00B171E8" w:rsidRPr="00A664BB" w14:paraId="28BDBC4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846E949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370851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13 [0.713 - 1.169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EAE88A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71</w:t>
            </w:r>
          </w:p>
        </w:tc>
      </w:tr>
      <w:tr w:rsidR="00B171E8" w:rsidRPr="00A664BB" w14:paraId="0CFC97EF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1EC8D18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e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AED860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14 [0.714 - 0.927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53B3F6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0.002</w:t>
            </w:r>
          </w:p>
        </w:tc>
      </w:tr>
      <w:tr w:rsidR="00B171E8" w:rsidRPr="00A664BB" w14:paraId="3E1BEBD4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15D57CE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4FE6B9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40 [0.792 - 1.116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F71DC4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81</w:t>
            </w:r>
          </w:p>
        </w:tc>
      </w:tr>
      <w:tr w:rsidR="00B171E8" w:rsidRPr="00A664BB" w14:paraId="0062356B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032F6A9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  <w:r w:rsidRPr="00A664BB">
              <w:rPr>
                <w:rFonts w:ascii="Times New Roman" w:hAnsi="Times New Roman" w:cs="Times New Roman"/>
                <w:color w:val="000000"/>
              </w:rPr>
              <w:t xml:space="preserve"> averag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E2D98A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269 [1.171 - 1.376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645D75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073CA3ED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2A7E811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0E7EB5B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74 [1.036 - 1.113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E0EC23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6DB4C494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C697192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Vd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3436C9E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5 [0.927 - 1.11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4EC70E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755</w:t>
            </w:r>
          </w:p>
        </w:tc>
      </w:tr>
      <w:tr w:rsidR="00B171E8" w:rsidRPr="00A664BB" w14:paraId="54EF0B48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AE66078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TAPS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30FBB6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71 [0.770 - 0.985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D962AA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28</w:t>
            </w:r>
          </w:p>
        </w:tc>
      </w:tr>
      <w:tr w:rsidR="00B171E8" w:rsidRPr="00A664BB" w14:paraId="5D712AB1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190A5FD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553CDD22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6 [0.993 - 1.08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AFC55B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06</w:t>
            </w:r>
          </w:p>
        </w:tc>
      </w:tr>
      <w:tr w:rsidR="00B171E8" w:rsidRPr="00A664BB" w14:paraId="5E0D423F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97FA0A4" w14:textId="2912E1D8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GL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042935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56 [1.031 - 1.295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51B295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3</w:t>
            </w:r>
          </w:p>
        </w:tc>
      </w:tr>
      <w:tr w:rsidR="00B171E8" w:rsidRPr="00A664BB" w14:paraId="0D3813E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DB356B6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412463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2 [0.915 - 1.119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C1C1AA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823</w:t>
            </w:r>
          </w:p>
        </w:tc>
      </w:tr>
      <w:tr w:rsidR="00B171E8" w:rsidRPr="00A664BB" w14:paraId="418C5449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B60291C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I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315E6B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01 [0.919 - 1.090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A42037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84</w:t>
            </w:r>
          </w:p>
        </w:tc>
      </w:tr>
      <w:tr w:rsidR="00B171E8" w:rsidRPr="00A664BB" w14:paraId="7FDF03BE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F8A3CC0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lastRenderedPageBreak/>
              <w:t>GCW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5496F7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02 [0.916 - 1.096]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D46CAC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70</w:t>
            </w:r>
          </w:p>
        </w:tc>
      </w:tr>
      <w:tr w:rsidR="00B171E8" w:rsidRPr="00A664BB" w14:paraId="41134206" w14:textId="77777777" w:rsidTr="00EC4875">
        <w:trPr>
          <w:trHeight w:val="395"/>
          <w:jc w:val="center"/>
        </w:trPr>
        <w:tc>
          <w:tcPr>
            <w:tcW w:w="3349" w:type="dxa"/>
            <w:tcBorders>
              <w:bottom w:val="double" w:sz="4" w:space="0" w:color="auto"/>
            </w:tcBorders>
            <w:vAlign w:val="bottom"/>
          </w:tcPr>
          <w:p w14:paraId="299F9818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W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A9AA529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38 [0.618 - 1.424]                                                        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9BF0AE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764</w:t>
            </w:r>
          </w:p>
        </w:tc>
      </w:tr>
    </w:tbl>
    <w:p w14:paraId="1AD8B9CC" w14:textId="77777777" w:rsidR="00B171E8" w:rsidRPr="00A664BB" w:rsidRDefault="00B171E8" w:rsidP="0006488C">
      <w:pPr>
        <w:jc w:val="both"/>
        <w:rPr>
          <w:rFonts w:ascii="Times New Roman" w:hAnsi="Times New Roman" w:cs="Times New Roman"/>
        </w:rPr>
      </w:pPr>
    </w:p>
    <w:p w14:paraId="075C83E1" w14:textId="77777777" w:rsidR="00B171E8" w:rsidRPr="00A664BB" w:rsidRDefault="00B171E8" w:rsidP="0006488C">
      <w:pPr>
        <w:jc w:val="both"/>
        <w:rPr>
          <w:rFonts w:ascii="Times New Roman" w:hAnsi="Times New Roman" w:cs="Times New Roman"/>
        </w:rPr>
      </w:pPr>
      <w:r w:rsidRPr="00A664BB">
        <w:rPr>
          <w:rFonts w:ascii="Times New Roman" w:hAnsi="Times New Roman" w:cs="Times New Roman"/>
          <w:i/>
        </w:rPr>
        <w:t xml:space="preserve">A, atrial contraction; a’, peak late (atrial) diastolic annular velocity; BMI, body mass index; CI, confidence interval; </w:t>
      </w:r>
      <w:r w:rsidRPr="00A664BB">
        <w:rPr>
          <w:rFonts w:ascii="Times New Roman" w:hAnsi="Times New Roman" w:cs="Times New Roman"/>
          <w:i/>
          <w:iCs/>
          <w:color w:val="000000"/>
        </w:rPr>
        <w:t>DT, deceleration time;</w:t>
      </w:r>
      <w:r w:rsidRPr="00A664BB">
        <w:rPr>
          <w:rFonts w:ascii="Times New Roman" w:hAnsi="Times New Roman" w:cs="Times New Roman"/>
          <w:i/>
        </w:rPr>
        <w:t xml:space="preserve"> E, early diastolic filling; e’, early dia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 xml:space="preserve"> EDVi, end diastolic volume index; EF, ejection fractio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ES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end-systolic volume index; GCW, global constructive work; GWE, global work efficiency; GWI, global work index; GWW, global wasted work; HR, hazard ratio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IVS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inter-ventricular septal diameter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atrial volume index; LV, left ventricle; LV GLS, left ventricular glob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VID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ventricular internal diameter at end-diastole; LV Mi, left ventricular mass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PW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posterior wall diameter; PACS, peak atrial contraction strain; PALS, peak atri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right atrial volume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V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>, right ventricle diameter; RWT, relative wall thickness;</w:t>
      </w:r>
      <w:r w:rsidRPr="00A664BB">
        <w:rPr>
          <w:rFonts w:ascii="Times New Roman" w:hAnsi="Times New Roman" w:cs="Times New Roman"/>
          <w:i/>
        </w:rPr>
        <w:t xml:space="preserve"> s’, sy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>TAPSE, tricuspid annular plane systolic excursion</w:t>
      </w:r>
    </w:p>
    <w:p w14:paraId="033C0E22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43BF808A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7766A0ED" w14:textId="77777777" w:rsidR="009B03B0" w:rsidRPr="00A664BB" w:rsidRDefault="009B03B0" w:rsidP="0006488C">
      <w:pPr>
        <w:rPr>
          <w:rFonts w:ascii="Times New Roman" w:hAnsi="Times New Roman" w:cs="Times New Roman"/>
          <w:b/>
        </w:rPr>
      </w:pPr>
      <w:r w:rsidRPr="00A664BB">
        <w:rPr>
          <w:rFonts w:ascii="Times New Roman" w:hAnsi="Times New Roman" w:cs="Times New Roman"/>
          <w:b/>
        </w:rPr>
        <w:br w:type="page"/>
      </w:r>
    </w:p>
    <w:p w14:paraId="24B30FC4" w14:textId="0176784E" w:rsidR="00B171E8" w:rsidRPr="00A664BB" w:rsidRDefault="00B171E8" w:rsidP="0006488C">
      <w:pPr>
        <w:rPr>
          <w:rFonts w:ascii="Times New Roman" w:hAnsi="Times New Roman" w:cs="Times New Roman"/>
          <w:b/>
        </w:rPr>
      </w:pPr>
      <w:r w:rsidRPr="00A664BB">
        <w:rPr>
          <w:rFonts w:ascii="Times New Roman" w:hAnsi="Times New Roman" w:cs="Times New Roman"/>
          <w:b/>
        </w:rPr>
        <w:lastRenderedPageBreak/>
        <w:t>Supplementary Table 5. Factors associated with all-cause mortality using univariable Cox regression in</w:t>
      </w:r>
      <w:r w:rsidR="00DB5F6F" w:rsidRPr="00A664BB">
        <w:rPr>
          <w:rFonts w:ascii="Times New Roman" w:hAnsi="Times New Roman" w:cs="Times New Roman"/>
          <w:b/>
        </w:rPr>
        <w:t xml:space="preserve"> the group</w:t>
      </w:r>
      <w:r w:rsidRPr="00A664BB">
        <w:rPr>
          <w:rFonts w:ascii="Times New Roman" w:hAnsi="Times New Roman" w:cs="Times New Roman"/>
          <w:b/>
        </w:rPr>
        <w:t xml:space="preserve"> </w:t>
      </w:r>
      <w:r w:rsidR="00DB5F6F" w:rsidRPr="00A664BB">
        <w:rPr>
          <w:rFonts w:ascii="Times New Roman" w:hAnsi="Times New Roman" w:cs="Times New Roman"/>
          <w:b/>
        </w:rPr>
        <w:t xml:space="preserve">with </w:t>
      </w:r>
      <w:r w:rsidRPr="00A664BB">
        <w:rPr>
          <w:rFonts w:ascii="Times New Roman" w:hAnsi="Times New Roman" w:cs="Times New Roman"/>
          <w:b/>
        </w:rPr>
        <w:t xml:space="preserve">overweight </w:t>
      </w:r>
    </w:p>
    <w:p w14:paraId="04709FAF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tbl>
      <w:tblPr>
        <w:tblStyle w:val="TableGrid"/>
        <w:tblW w:w="10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49"/>
        <w:gridCol w:w="3645"/>
        <w:gridCol w:w="3645"/>
      </w:tblGrid>
      <w:tr w:rsidR="00B171E8" w:rsidRPr="00A664BB" w14:paraId="0122808E" w14:textId="77777777" w:rsidTr="00EC4875">
        <w:trPr>
          <w:trHeight w:val="395"/>
          <w:jc w:val="center"/>
        </w:trPr>
        <w:tc>
          <w:tcPr>
            <w:tcW w:w="10639" w:type="dxa"/>
            <w:gridSpan w:val="3"/>
            <w:tcBorders>
              <w:top w:val="double" w:sz="4" w:space="0" w:color="auto"/>
            </w:tcBorders>
          </w:tcPr>
          <w:p w14:paraId="6FAAA90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Univariable Cox regression</w:t>
            </w:r>
          </w:p>
        </w:tc>
      </w:tr>
      <w:tr w:rsidR="00B171E8" w:rsidRPr="00A664BB" w14:paraId="79AD2804" w14:textId="77777777" w:rsidTr="00EC4875">
        <w:trPr>
          <w:trHeight w:val="704"/>
          <w:jc w:val="center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23AA7E5C" w14:textId="77777777" w:rsidR="00B171E8" w:rsidRPr="00A664BB" w:rsidRDefault="00B171E8" w:rsidP="000648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60C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3B2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171E8" w:rsidRPr="00A664BB" w14:paraId="3C7FF90D" w14:textId="77777777" w:rsidTr="00EC4875">
        <w:trPr>
          <w:trHeight w:val="395"/>
          <w:jc w:val="center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02E5292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2C686ED9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88 [1.063 – 1.113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3D713EB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15F55960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1EE5C1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645" w:type="dxa"/>
            <w:vAlign w:val="center"/>
          </w:tcPr>
          <w:p w14:paraId="704EB87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76 [0.820 – 1.162]</w:t>
            </w:r>
          </w:p>
        </w:tc>
        <w:tc>
          <w:tcPr>
            <w:tcW w:w="3645" w:type="dxa"/>
            <w:vAlign w:val="center"/>
          </w:tcPr>
          <w:p w14:paraId="1707813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0.785</w:t>
            </w:r>
          </w:p>
        </w:tc>
      </w:tr>
      <w:tr w:rsidR="000F45DC" w:rsidRPr="00A664BB" w14:paraId="04236FE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73329E0" w14:textId="0D2DA976" w:rsidR="000F45DC" w:rsidRPr="00A664BB" w:rsidRDefault="000F45DC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3645" w:type="dxa"/>
            <w:vAlign w:val="center"/>
          </w:tcPr>
          <w:p w14:paraId="40DA44AD" w14:textId="7E976D99" w:rsidR="000F45DC" w:rsidRPr="00A664BB" w:rsidRDefault="00466F79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695 [0.423–1.140]</w:t>
            </w:r>
          </w:p>
        </w:tc>
        <w:tc>
          <w:tcPr>
            <w:tcW w:w="3645" w:type="dxa"/>
            <w:vAlign w:val="center"/>
          </w:tcPr>
          <w:p w14:paraId="10897392" w14:textId="38359DA7" w:rsidR="000F45DC" w:rsidRPr="00A664BB" w:rsidRDefault="00466F79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49</w:t>
            </w:r>
          </w:p>
        </w:tc>
      </w:tr>
      <w:tr w:rsidR="00E742D6" w:rsidRPr="00A664BB" w14:paraId="468122F7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DCEA431" w14:textId="6242AB0F" w:rsidR="00E742D6" w:rsidRPr="00A664BB" w:rsidRDefault="00E742D6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645" w:type="dxa"/>
            <w:vAlign w:val="center"/>
          </w:tcPr>
          <w:p w14:paraId="3B7DCF28" w14:textId="2B38C559" w:rsidR="00E742D6" w:rsidRPr="00A664BB" w:rsidRDefault="006358E2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17 [1.005–1.028]</w:t>
            </w:r>
          </w:p>
        </w:tc>
        <w:tc>
          <w:tcPr>
            <w:tcW w:w="3645" w:type="dxa"/>
            <w:vAlign w:val="center"/>
          </w:tcPr>
          <w:p w14:paraId="6481114A" w14:textId="332C6181" w:rsidR="00E742D6" w:rsidRPr="00A664BB" w:rsidRDefault="006358E2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3</w:t>
            </w:r>
          </w:p>
        </w:tc>
      </w:tr>
      <w:tr w:rsidR="00B171E8" w:rsidRPr="00A664BB" w14:paraId="0E39B8CD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0728069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VIDd</w:t>
            </w:r>
            <w:proofErr w:type="spellEnd"/>
          </w:p>
        </w:tc>
        <w:tc>
          <w:tcPr>
            <w:tcW w:w="3645" w:type="dxa"/>
            <w:vAlign w:val="center"/>
          </w:tcPr>
          <w:p w14:paraId="43B4E90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39 [0.982 – 1.100]</w:t>
            </w:r>
          </w:p>
        </w:tc>
        <w:tc>
          <w:tcPr>
            <w:tcW w:w="3645" w:type="dxa"/>
            <w:vAlign w:val="center"/>
          </w:tcPr>
          <w:p w14:paraId="0E5C83D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83</w:t>
            </w:r>
          </w:p>
        </w:tc>
      </w:tr>
      <w:tr w:rsidR="00B171E8" w:rsidRPr="00A664BB" w14:paraId="23C948B7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7735C1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IVSd</w:t>
            </w:r>
            <w:proofErr w:type="spellEnd"/>
          </w:p>
        </w:tc>
        <w:tc>
          <w:tcPr>
            <w:tcW w:w="3645" w:type="dxa"/>
            <w:vAlign w:val="center"/>
          </w:tcPr>
          <w:p w14:paraId="7FA0294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197 [1.060 – 1.353]</w:t>
            </w:r>
          </w:p>
        </w:tc>
        <w:tc>
          <w:tcPr>
            <w:tcW w:w="3645" w:type="dxa"/>
            <w:vAlign w:val="center"/>
          </w:tcPr>
          <w:p w14:paraId="3E5D7E7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4</w:t>
            </w:r>
          </w:p>
        </w:tc>
      </w:tr>
      <w:tr w:rsidR="00B171E8" w:rsidRPr="00A664BB" w14:paraId="6D37F5D1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BF751C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PWd</w:t>
            </w:r>
            <w:proofErr w:type="spellEnd"/>
          </w:p>
        </w:tc>
        <w:tc>
          <w:tcPr>
            <w:tcW w:w="3645" w:type="dxa"/>
            <w:vAlign w:val="center"/>
          </w:tcPr>
          <w:p w14:paraId="5A08E2B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246 [1.045 – 1.486]</w:t>
            </w:r>
          </w:p>
        </w:tc>
        <w:tc>
          <w:tcPr>
            <w:tcW w:w="3645" w:type="dxa"/>
            <w:vAlign w:val="center"/>
          </w:tcPr>
          <w:p w14:paraId="21EF1CF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4</w:t>
            </w:r>
          </w:p>
        </w:tc>
      </w:tr>
      <w:tr w:rsidR="00B171E8" w:rsidRPr="00A664BB" w14:paraId="2B9FD93B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6DE3FF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RWT</w:t>
            </w:r>
          </w:p>
        </w:tc>
        <w:tc>
          <w:tcPr>
            <w:tcW w:w="3645" w:type="dxa"/>
            <w:vAlign w:val="center"/>
          </w:tcPr>
          <w:p w14:paraId="67480BD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4.638 [0.940 – 22.884]</w:t>
            </w:r>
          </w:p>
        </w:tc>
        <w:tc>
          <w:tcPr>
            <w:tcW w:w="3645" w:type="dxa"/>
            <w:vAlign w:val="center"/>
          </w:tcPr>
          <w:p w14:paraId="51FB2AA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60</w:t>
            </w:r>
          </w:p>
        </w:tc>
      </w:tr>
      <w:tr w:rsidR="00B171E8" w:rsidRPr="00A664BB" w14:paraId="1ABC01F5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2E5D656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Mi</w:t>
            </w:r>
          </w:p>
        </w:tc>
        <w:tc>
          <w:tcPr>
            <w:tcW w:w="3645" w:type="dxa"/>
            <w:vAlign w:val="center"/>
          </w:tcPr>
          <w:p w14:paraId="500715E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22 [1.013 – 1.032]</w:t>
            </w:r>
          </w:p>
        </w:tc>
        <w:tc>
          <w:tcPr>
            <w:tcW w:w="3645" w:type="dxa"/>
            <w:vAlign w:val="center"/>
          </w:tcPr>
          <w:p w14:paraId="3ADF11D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252A41E8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9A3C4D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 xml:space="preserve">LV </w:t>
            </w: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ESVi</w:t>
            </w:r>
            <w:proofErr w:type="spellEnd"/>
          </w:p>
        </w:tc>
        <w:tc>
          <w:tcPr>
            <w:tcW w:w="3645" w:type="dxa"/>
            <w:vAlign w:val="center"/>
          </w:tcPr>
          <w:p w14:paraId="5AC3EFE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44 [0.999 – 1.090]</w:t>
            </w:r>
          </w:p>
        </w:tc>
        <w:tc>
          <w:tcPr>
            <w:tcW w:w="3645" w:type="dxa"/>
            <w:vAlign w:val="center"/>
          </w:tcPr>
          <w:p w14:paraId="29D6814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54</w:t>
            </w:r>
          </w:p>
        </w:tc>
      </w:tr>
      <w:tr w:rsidR="00B171E8" w:rsidRPr="00A664BB" w14:paraId="4C49DB30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12F353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EDVi</w:t>
            </w:r>
          </w:p>
        </w:tc>
        <w:tc>
          <w:tcPr>
            <w:tcW w:w="3645" w:type="dxa"/>
            <w:vAlign w:val="center"/>
          </w:tcPr>
          <w:p w14:paraId="6B18D02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11 [0.992 – 1.031]</w:t>
            </w:r>
          </w:p>
        </w:tc>
        <w:tc>
          <w:tcPr>
            <w:tcW w:w="3645" w:type="dxa"/>
            <w:vAlign w:val="center"/>
          </w:tcPr>
          <w:p w14:paraId="31F62DD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55</w:t>
            </w:r>
          </w:p>
        </w:tc>
      </w:tr>
      <w:tr w:rsidR="00B171E8" w:rsidRPr="00A664BB" w14:paraId="42B83B0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86A95DB" w14:textId="546EE0C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EF</w:t>
            </w:r>
          </w:p>
        </w:tc>
        <w:tc>
          <w:tcPr>
            <w:tcW w:w="3645" w:type="dxa"/>
            <w:vAlign w:val="center"/>
          </w:tcPr>
          <w:p w14:paraId="3C03CF18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61 [0.918 – 1.007]</w:t>
            </w:r>
          </w:p>
        </w:tc>
        <w:tc>
          <w:tcPr>
            <w:tcW w:w="3645" w:type="dxa"/>
            <w:vAlign w:val="center"/>
          </w:tcPr>
          <w:p w14:paraId="792CB21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93</w:t>
            </w:r>
          </w:p>
        </w:tc>
      </w:tr>
      <w:tr w:rsidR="00B171E8" w:rsidRPr="00A664BB" w14:paraId="697A33F8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0BD30F8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3645" w:type="dxa"/>
            <w:vAlign w:val="center"/>
          </w:tcPr>
          <w:p w14:paraId="650C612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75 [0.959 – 0.991]</w:t>
            </w:r>
          </w:p>
        </w:tc>
        <w:tc>
          <w:tcPr>
            <w:tcW w:w="3645" w:type="dxa"/>
            <w:vAlign w:val="center"/>
          </w:tcPr>
          <w:p w14:paraId="26F6E9F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2</w:t>
            </w:r>
          </w:p>
        </w:tc>
      </w:tr>
      <w:tr w:rsidR="00B171E8" w:rsidRPr="00A664BB" w14:paraId="2A0F23E5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028946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FD0F43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0 [1.018 – 1.041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E3533C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66FB47B0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21E0C52F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6F9705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121 [0.051 – 0.287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A58AD3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709020AA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0FA2A2A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830776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08 [1.004 – 1.012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6629F8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37FA0B5C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442134A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5EAEF8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91 [0.806 – 0.984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0F4BCC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23</w:t>
            </w:r>
          </w:p>
        </w:tc>
      </w:tr>
      <w:tr w:rsidR="00B171E8" w:rsidRPr="00A664BB" w14:paraId="41EC1A6E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E929AB2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945631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44 [0.785 – 0.908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5F6A38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0B5AF0AC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9BEC422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676FB7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30 [1.052 – 1.215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D9A813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1</w:t>
            </w:r>
          </w:p>
        </w:tc>
      </w:tr>
      <w:tr w:rsidR="00B171E8" w:rsidRPr="00A664BB" w14:paraId="33BEBAFE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ACFAEFB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C78AB6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791 [0.679 – 0.922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C5353B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3</w:t>
            </w:r>
          </w:p>
        </w:tc>
      </w:tr>
      <w:tr w:rsidR="00B171E8" w:rsidRPr="00A664BB" w14:paraId="48864A6F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7186842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e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E64787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773 [0.697 – 0.857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F6ECB9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&lt;0.001</w:t>
            </w:r>
          </w:p>
        </w:tc>
      </w:tr>
      <w:tr w:rsidR="00B171E8" w:rsidRPr="00A664BB" w14:paraId="6D854E29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2E25C97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106E5A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7 [0.933 – 1.154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0A4CE2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99</w:t>
            </w:r>
          </w:p>
        </w:tc>
      </w:tr>
      <w:tr w:rsidR="00B171E8" w:rsidRPr="00A664BB" w14:paraId="7847AD7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2E146A3D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  <w:r w:rsidRPr="00A664BB">
              <w:rPr>
                <w:rFonts w:ascii="Times New Roman" w:hAnsi="Times New Roman" w:cs="Times New Roman"/>
                <w:color w:val="000000"/>
              </w:rPr>
              <w:t xml:space="preserve"> averag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03C7CDA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64 [1.082 – 1.252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B8E971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0856E1B5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0D69315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72D57932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8 [1.016 – 1.060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2977B0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1</w:t>
            </w:r>
          </w:p>
        </w:tc>
      </w:tr>
      <w:tr w:rsidR="00B171E8" w:rsidRPr="00A664BB" w14:paraId="54367A0F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81D9867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Vd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726C620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21 [0.979 – 1.064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2F88C9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342</w:t>
            </w:r>
          </w:p>
        </w:tc>
      </w:tr>
      <w:tr w:rsidR="00B171E8" w:rsidRPr="00A664BB" w14:paraId="555FCA2F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8F57F4B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TAPS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D21450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67 [1.000 – 1.139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061DCC8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50</w:t>
            </w:r>
          </w:p>
        </w:tc>
      </w:tr>
      <w:tr w:rsidR="00B171E8" w:rsidRPr="00A664BB" w14:paraId="5A872AF2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6DC4BA2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5C4E6888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4 [1.005 – 1.063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70D0BB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20</w:t>
            </w:r>
          </w:p>
        </w:tc>
      </w:tr>
      <w:tr w:rsidR="00B171E8" w:rsidRPr="00A664BB" w14:paraId="5BBFC2C1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E8759FD" w14:textId="3CB20CCF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GL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993EAB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89 [1.014 – 1.170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AA15ED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20</w:t>
            </w:r>
          </w:p>
        </w:tc>
      </w:tr>
      <w:tr w:rsidR="00B171E8" w:rsidRPr="00A664BB" w14:paraId="0760942A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69F5AD9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A6D36E3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17 [0.874 – 0.963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ADF6634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3AB837D1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F20B65F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I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5012D4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76 [0.917 – 1.019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933FE8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12</w:t>
            </w:r>
          </w:p>
        </w:tc>
      </w:tr>
      <w:tr w:rsidR="00B171E8" w:rsidRPr="00A664BB" w14:paraId="1C9DB685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8421E4C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lastRenderedPageBreak/>
              <w:t>GCW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B912D7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03 [0.952 – 1.058]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B8AF31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02</w:t>
            </w:r>
          </w:p>
        </w:tc>
      </w:tr>
      <w:tr w:rsidR="00B171E8" w:rsidRPr="00A664BB" w14:paraId="58B4D373" w14:textId="77777777" w:rsidTr="00EC4875">
        <w:trPr>
          <w:trHeight w:val="395"/>
          <w:jc w:val="center"/>
        </w:trPr>
        <w:tc>
          <w:tcPr>
            <w:tcW w:w="3349" w:type="dxa"/>
            <w:tcBorders>
              <w:bottom w:val="double" w:sz="4" w:space="0" w:color="auto"/>
            </w:tcBorders>
            <w:vAlign w:val="bottom"/>
          </w:tcPr>
          <w:p w14:paraId="696FC017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W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F291FE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341 [1.121 – 1.604]                                                        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B9A9D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C20CDC7" w14:textId="77777777" w:rsidR="00B171E8" w:rsidRPr="00A664BB" w:rsidRDefault="00B171E8" w:rsidP="0006488C">
      <w:pPr>
        <w:jc w:val="both"/>
        <w:rPr>
          <w:rFonts w:ascii="Times New Roman" w:hAnsi="Times New Roman" w:cs="Times New Roman"/>
        </w:rPr>
      </w:pPr>
    </w:p>
    <w:p w14:paraId="01830D75" w14:textId="77777777" w:rsidR="00B171E8" w:rsidRPr="00A664BB" w:rsidRDefault="00B171E8" w:rsidP="0006488C">
      <w:pPr>
        <w:jc w:val="both"/>
        <w:rPr>
          <w:rFonts w:ascii="Times New Roman" w:hAnsi="Times New Roman" w:cs="Times New Roman"/>
        </w:rPr>
      </w:pPr>
      <w:r w:rsidRPr="00A664BB">
        <w:rPr>
          <w:rFonts w:ascii="Times New Roman" w:hAnsi="Times New Roman" w:cs="Times New Roman"/>
          <w:i/>
        </w:rPr>
        <w:t xml:space="preserve">A, atrial contraction; a’, peak late (atrial) diastolic annular velocity; BMI, body mass index; CI, confidence interval; </w:t>
      </w:r>
      <w:r w:rsidRPr="00A664BB">
        <w:rPr>
          <w:rFonts w:ascii="Times New Roman" w:hAnsi="Times New Roman" w:cs="Times New Roman"/>
          <w:i/>
          <w:iCs/>
          <w:color w:val="000000"/>
        </w:rPr>
        <w:t>DT, deceleration time;</w:t>
      </w:r>
      <w:r w:rsidRPr="00A664BB">
        <w:rPr>
          <w:rFonts w:ascii="Times New Roman" w:hAnsi="Times New Roman" w:cs="Times New Roman"/>
          <w:i/>
        </w:rPr>
        <w:t xml:space="preserve"> E, early diastolic filling; e’, early dia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 xml:space="preserve"> EDVi, end diastolic volume index; EF, ejection fractio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ES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end-systolic volume index; GCW, global constructive work; GWE, global work efficiency; GWI, global work index; GWW, global wasted work; HR, hazard ratio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IVS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inter-ventricular septal diameter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atrial volume index; LV, left ventricle; LV GLS, left ventricular glob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VID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ventricular internal diameter at end-diastole; LV Mi, left ventricular mass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PW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posterior wall diameter; PACS, peak atrial contraction strain; PALS, peak atri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right atrial volume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V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>, right ventricle diameter; RWT, relative wall thickness;</w:t>
      </w:r>
      <w:r w:rsidRPr="00A664BB">
        <w:rPr>
          <w:rFonts w:ascii="Times New Roman" w:hAnsi="Times New Roman" w:cs="Times New Roman"/>
          <w:i/>
        </w:rPr>
        <w:t xml:space="preserve"> s’, sy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>TAPSE, tricuspid annular plane systolic excursion</w:t>
      </w:r>
    </w:p>
    <w:p w14:paraId="1BA803E5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17AA1920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739290B0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58C5B100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p w14:paraId="22ED31F9" w14:textId="77777777" w:rsidR="009B03B0" w:rsidRPr="00A664BB" w:rsidRDefault="009B03B0" w:rsidP="0006488C">
      <w:pPr>
        <w:rPr>
          <w:rFonts w:ascii="Times New Roman" w:hAnsi="Times New Roman" w:cs="Times New Roman"/>
          <w:b/>
        </w:rPr>
      </w:pPr>
      <w:r w:rsidRPr="00A664BB">
        <w:rPr>
          <w:rFonts w:ascii="Times New Roman" w:hAnsi="Times New Roman" w:cs="Times New Roman"/>
          <w:b/>
        </w:rPr>
        <w:br w:type="page"/>
      </w:r>
    </w:p>
    <w:p w14:paraId="3324353A" w14:textId="170B6EE5" w:rsidR="00B171E8" w:rsidRPr="00A664BB" w:rsidRDefault="00B171E8" w:rsidP="0006488C">
      <w:pPr>
        <w:rPr>
          <w:rFonts w:ascii="Times New Roman" w:hAnsi="Times New Roman" w:cs="Times New Roman"/>
          <w:b/>
        </w:rPr>
      </w:pPr>
      <w:r w:rsidRPr="00A664BB">
        <w:rPr>
          <w:rFonts w:ascii="Times New Roman" w:hAnsi="Times New Roman" w:cs="Times New Roman"/>
          <w:b/>
        </w:rPr>
        <w:lastRenderedPageBreak/>
        <w:t>Supplementary Table 6. Factors associated with all-cause mortality using univariable Cox regression in</w:t>
      </w:r>
      <w:r w:rsidR="00DB5F6F" w:rsidRPr="00A664BB">
        <w:rPr>
          <w:rFonts w:ascii="Times New Roman" w:hAnsi="Times New Roman" w:cs="Times New Roman"/>
          <w:b/>
        </w:rPr>
        <w:t xml:space="preserve"> the</w:t>
      </w:r>
      <w:r w:rsidRPr="00A664BB">
        <w:rPr>
          <w:rFonts w:ascii="Times New Roman" w:hAnsi="Times New Roman" w:cs="Times New Roman"/>
          <w:b/>
        </w:rPr>
        <w:t xml:space="preserve"> </w:t>
      </w:r>
      <w:r w:rsidR="00DB5F6F" w:rsidRPr="00A664BB">
        <w:rPr>
          <w:rFonts w:ascii="Times New Roman" w:hAnsi="Times New Roman" w:cs="Times New Roman"/>
          <w:b/>
        </w:rPr>
        <w:t>group with obesity</w:t>
      </w:r>
    </w:p>
    <w:p w14:paraId="0F1ABEF3" w14:textId="77777777" w:rsidR="00B171E8" w:rsidRPr="00A664BB" w:rsidRDefault="00B171E8" w:rsidP="0006488C">
      <w:pPr>
        <w:rPr>
          <w:rFonts w:ascii="Times New Roman" w:hAnsi="Times New Roman" w:cs="Times New Roman"/>
        </w:rPr>
      </w:pPr>
    </w:p>
    <w:tbl>
      <w:tblPr>
        <w:tblStyle w:val="TableGrid"/>
        <w:tblW w:w="10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49"/>
        <w:gridCol w:w="3645"/>
        <w:gridCol w:w="3645"/>
      </w:tblGrid>
      <w:tr w:rsidR="00B171E8" w:rsidRPr="00A664BB" w14:paraId="24AB1CBC" w14:textId="77777777" w:rsidTr="00EC4875">
        <w:trPr>
          <w:trHeight w:val="395"/>
          <w:jc w:val="center"/>
        </w:trPr>
        <w:tc>
          <w:tcPr>
            <w:tcW w:w="10639" w:type="dxa"/>
            <w:gridSpan w:val="3"/>
            <w:tcBorders>
              <w:top w:val="double" w:sz="4" w:space="0" w:color="auto"/>
            </w:tcBorders>
          </w:tcPr>
          <w:p w14:paraId="101C31B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Univariable Cox regression</w:t>
            </w:r>
          </w:p>
        </w:tc>
      </w:tr>
      <w:tr w:rsidR="00B171E8" w:rsidRPr="00A664BB" w14:paraId="5A256747" w14:textId="77777777" w:rsidTr="00EC4875">
        <w:trPr>
          <w:trHeight w:val="704"/>
          <w:jc w:val="center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537A0C12" w14:textId="77777777" w:rsidR="00B171E8" w:rsidRPr="00A664BB" w:rsidRDefault="00B171E8" w:rsidP="000648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DFC1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CA0E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171E8" w:rsidRPr="00A664BB" w14:paraId="21D3F258" w14:textId="77777777" w:rsidTr="00EC4875">
        <w:trPr>
          <w:trHeight w:val="395"/>
          <w:jc w:val="center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67F7F2D2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2E2B4EF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104 [1.070 – 1.139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4E800F33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EE5C28" w:rsidRPr="00A664BB" w14:paraId="4AEB01C0" w14:textId="77777777" w:rsidTr="00EC4875">
        <w:trPr>
          <w:trHeight w:val="395"/>
          <w:jc w:val="center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3AF4A522" w14:textId="54A4EC09" w:rsidR="00EE5C28" w:rsidRPr="00A664BB" w:rsidRDefault="00EE5C2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566FE18B" w14:textId="1FA01FF3" w:rsidR="00EE5C28" w:rsidRPr="00A664BB" w:rsidRDefault="00194157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591 [0.338–1.036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1D2C6352" w14:textId="1CD18119" w:rsidR="00EE5C28" w:rsidRPr="00A664BB" w:rsidRDefault="00194157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66</w:t>
            </w:r>
          </w:p>
        </w:tc>
      </w:tr>
      <w:tr w:rsidR="00CB03DB" w:rsidRPr="00A664BB" w14:paraId="3DE005B0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57F840E" w14:textId="53DE849E" w:rsidR="00CB03DB" w:rsidRPr="00A664BB" w:rsidRDefault="00CB03DB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3645" w:type="dxa"/>
            <w:vAlign w:val="center"/>
          </w:tcPr>
          <w:p w14:paraId="17F9E042" w14:textId="69B32009" w:rsidR="00CB03DB" w:rsidRPr="00A664BB" w:rsidRDefault="00CB03DB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03 [0.986–1.021]</w:t>
            </w:r>
          </w:p>
        </w:tc>
        <w:tc>
          <w:tcPr>
            <w:tcW w:w="3645" w:type="dxa"/>
            <w:vAlign w:val="center"/>
          </w:tcPr>
          <w:p w14:paraId="681D0F47" w14:textId="52FAD46A" w:rsidR="00CB03DB" w:rsidRPr="00A664BB" w:rsidRDefault="00CB03DB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731</w:t>
            </w:r>
          </w:p>
        </w:tc>
      </w:tr>
      <w:tr w:rsidR="00B171E8" w:rsidRPr="00A664BB" w14:paraId="10628BEB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CE8D6C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645" w:type="dxa"/>
            <w:vAlign w:val="center"/>
          </w:tcPr>
          <w:p w14:paraId="3B85BC6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32 [0.957 – 1.113]</w:t>
            </w:r>
          </w:p>
        </w:tc>
        <w:tc>
          <w:tcPr>
            <w:tcW w:w="3645" w:type="dxa"/>
            <w:vAlign w:val="center"/>
          </w:tcPr>
          <w:p w14:paraId="149AC41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0.410</w:t>
            </w:r>
          </w:p>
        </w:tc>
      </w:tr>
      <w:tr w:rsidR="00B171E8" w:rsidRPr="00A664BB" w14:paraId="0C9FFEF1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2F9E61C2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VIDd</w:t>
            </w:r>
            <w:proofErr w:type="spellEnd"/>
          </w:p>
        </w:tc>
        <w:tc>
          <w:tcPr>
            <w:tcW w:w="3645" w:type="dxa"/>
            <w:vAlign w:val="center"/>
          </w:tcPr>
          <w:p w14:paraId="6A190978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53 [0.991 – 1.118]</w:t>
            </w:r>
          </w:p>
        </w:tc>
        <w:tc>
          <w:tcPr>
            <w:tcW w:w="3645" w:type="dxa"/>
            <w:vAlign w:val="center"/>
          </w:tcPr>
          <w:p w14:paraId="5D8D310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95</w:t>
            </w:r>
          </w:p>
        </w:tc>
      </w:tr>
      <w:tr w:rsidR="00B171E8" w:rsidRPr="00A664BB" w14:paraId="277BDF83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1042C0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IVSd</w:t>
            </w:r>
            <w:proofErr w:type="spellEnd"/>
          </w:p>
        </w:tc>
        <w:tc>
          <w:tcPr>
            <w:tcW w:w="3645" w:type="dxa"/>
            <w:vAlign w:val="center"/>
          </w:tcPr>
          <w:p w14:paraId="4819150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370 [1.177 – 1.596]</w:t>
            </w:r>
          </w:p>
        </w:tc>
        <w:tc>
          <w:tcPr>
            <w:tcW w:w="3645" w:type="dxa"/>
            <w:vAlign w:val="center"/>
          </w:tcPr>
          <w:p w14:paraId="05479DC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1E065C74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63A7BB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PWd</w:t>
            </w:r>
            <w:proofErr w:type="spellEnd"/>
          </w:p>
        </w:tc>
        <w:tc>
          <w:tcPr>
            <w:tcW w:w="3645" w:type="dxa"/>
            <w:vAlign w:val="center"/>
          </w:tcPr>
          <w:p w14:paraId="1CA9984A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271 [1.047 – 1.542]</w:t>
            </w:r>
          </w:p>
        </w:tc>
        <w:tc>
          <w:tcPr>
            <w:tcW w:w="3645" w:type="dxa"/>
            <w:vAlign w:val="center"/>
          </w:tcPr>
          <w:p w14:paraId="3144232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5</w:t>
            </w:r>
          </w:p>
        </w:tc>
      </w:tr>
      <w:tr w:rsidR="00B171E8" w:rsidRPr="00A664BB" w14:paraId="408C2D33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5157F3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RWT</w:t>
            </w:r>
          </w:p>
        </w:tc>
        <w:tc>
          <w:tcPr>
            <w:tcW w:w="3645" w:type="dxa"/>
            <w:vAlign w:val="center"/>
          </w:tcPr>
          <w:p w14:paraId="54BE603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3.693 [0.523 – 26.076]</w:t>
            </w:r>
          </w:p>
        </w:tc>
        <w:tc>
          <w:tcPr>
            <w:tcW w:w="3645" w:type="dxa"/>
            <w:vAlign w:val="center"/>
          </w:tcPr>
          <w:p w14:paraId="267DBB6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90</w:t>
            </w:r>
          </w:p>
        </w:tc>
      </w:tr>
      <w:tr w:rsidR="00B171E8" w:rsidRPr="00A664BB" w14:paraId="52BDF3D4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CAEC6E1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Mi</w:t>
            </w:r>
          </w:p>
        </w:tc>
        <w:tc>
          <w:tcPr>
            <w:tcW w:w="3645" w:type="dxa"/>
            <w:vAlign w:val="center"/>
          </w:tcPr>
          <w:p w14:paraId="38109F4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27 [1.015 – 1.038]</w:t>
            </w:r>
          </w:p>
        </w:tc>
        <w:tc>
          <w:tcPr>
            <w:tcW w:w="3645" w:type="dxa"/>
            <w:vAlign w:val="center"/>
          </w:tcPr>
          <w:p w14:paraId="70BB0BB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24453F09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C3FDF42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 xml:space="preserve">LV </w:t>
            </w: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ESVi</w:t>
            </w:r>
            <w:proofErr w:type="spellEnd"/>
          </w:p>
        </w:tc>
        <w:tc>
          <w:tcPr>
            <w:tcW w:w="3645" w:type="dxa"/>
            <w:vAlign w:val="center"/>
          </w:tcPr>
          <w:p w14:paraId="1964DF9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79 [1.020 – 1.140]</w:t>
            </w:r>
          </w:p>
        </w:tc>
        <w:tc>
          <w:tcPr>
            <w:tcW w:w="3645" w:type="dxa"/>
            <w:vAlign w:val="center"/>
          </w:tcPr>
          <w:p w14:paraId="4DE34E7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8</w:t>
            </w:r>
          </w:p>
        </w:tc>
      </w:tr>
      <w:tr w:rsidR="00B171E8" w:rsidRPr="00A664BB" w14:paraId="56392C23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F900B0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 EDVi</w:t>
            </w:r>
          </w:p>
        </w:tc>
        <w:tc>
          <w:tcPr>
            <w:tcW w:w="3645" w:type="dxa"/>
            <w:vAlign w:val="center"/>
          </w:tcPr>
          <w:p w14:paraId="240394F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28 [1.003 – 1.054]</w:t>
            </w:r>
          </w:p>
        </w:tc>
        <w:tc>
          <w:tcPr>
            <w:tcW w:w="3645" w:type="dxa"/>
            <w:vAlign w:val="center"/>
          </w:tcPr>
          <w:p w14:paraId="38775D0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28</w:t>
            </w:r>
          </w:p>
        </w:tc>
      </w:tr>
      <w:tr w:rsidR="00B171E8" w:rsidRPr="00A664BB" w14:paraId="3C84A915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A5F1CF2" w14:textId="15A224DD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VEF</w:t>
            </w:r>
          </w:p>
        </w:tc>
        <w:tc>
          <w:tcPr>
            <w:tcW w:w="3645" w:type="dxa"/>
            <w:vAlign w:val="center"/>
          </w:tcPr>
          <w:p w14:paraId="5DE64EC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72 [0.924 – 1.021]</w:t>
            </w:r>
          </w:p>
        </w:tc>
        <w:tc>
          <w:tcPr>
            <w:tcW w:w="3645" w:type="dxa"/>
            <w:vAlign w:val="center"/>
          </w:tcPr>
          <w:p w14:paraId="6768DA1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59</w:t>
            </w:r>
          </w:p>
        </w:tc>
      </w:tr>
      <w:tr w:rsidR="00B171E8" w:rsidRPr="00A664BB" w14:paraId="46F05671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85771F4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3645" w:type="dxa"/>
            <w:vAlign w:val="center"/>
          </w:tcPr>
          <w:p w14:paraId="5DBB89FC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09 [0.994 – 1.024]</w:t>
            </w:r>
          </w:p>
        </w:tc>
        <w:tc>
          <w:tcPr>
            <w:tcW w:w="3645" w:type="dxa"/>
            <w:vAlign w:val="center"/>
          </w:tcPr>
          <w:p w14:paraId="7EA97B6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44</w:t>
            </w:r>
          </w:p>
        </w:tc>
      </w:tr>
      <w:tr w:rsidR="00B171E8" w:rsidRPr="00A664BB" w14:paraId="7C220968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D310B17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D832342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8 [1.007 – 1.029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AEC73C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1</w:t>
            </w:r>
          </w:p>
        </w:tc>
      </w:tr>
      <w:tr w:rsidR="00B171E8" w:rsidRPr="00A664BB" w14:paraId="5FCA57B1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0CFC781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E2568EA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492 [0.195 – 1.240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C36DD07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32</w:t>
            </w:r>
          </w:p>
        </w:tc>
      </w:tr>
      <w:tr w:rsidR="00B171E8" w:rsidRPr="00A664BB" w14:paraId="6C06586D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0930EC5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4AA83D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05 [1.001 – 1.009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C91AF7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0</w:t>
            </w:r>
          </w:p>
        </w:tc>
      </w:tr>
      <w:tr w:rsidR="00B171E8" w:rsidRPr="00A664BB" w14:paraId="07D0471B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A7B3DC4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4FD5EE4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71 [0.867 – 1.086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72E571A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603</w:t>
            </w:r>
          </w:p>
        </w:tc>
      </w:tr>
      <w:tr w:rsidR="00B171E8" w:rsidRPr="00A664BB" w14:paraId="7A8A04D4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5C44954C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E20712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81 [0.795 – 0.977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DA2D31E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7</w:t>
            </w:r>
          </w:p>
        </w:tc>
      </w:tr>
      <w:tr w:rsidR="00B171E8" w:rsidRPr="00A664BB" w14:paraId="01BC5818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BE83E8A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later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7B401D6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1 [0.947 – 1.123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FB7301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80</w:t>
            </w:r>
          </w:p>
        </w:tc>
      </w:tr>
      <w:tr w:rsidR="00B171E8" w:rsidRPr="00A664BB" w14:paraId="367094EA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18C489E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s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DCA9C3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56 [0.720 – 1.017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0D780B0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76</w:t>
            </w:r>
          </w:p>
        </w:tc>
      </w:tr>
      <w:tr w:rsidR="00B171E8" w:rsidRPr="00A664BB" w14:paraId="745D219D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80D9899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e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CA3D2EA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827 [0.727 – 0.94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3DF30B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 0.004</w:t>
            </w:r>
          </w:p>
        </w:tc>
      </w:tr>
      <w:tr w:rsidR="00B171E8" w:rsidRPr="00A664BB" w14:paraId="2454DE0C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33DF8044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Mitral medial a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04890B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37 [0.819 – 1.07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AE37D9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338</w:t>
            </w:r>
          </w:p>
        </w:tc>
      </w:tr>
      <w:tr w:rsidR="00B171E8" w:rsidRPr="00A664BB" w14:paraId="6E560C7C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6D738F1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E/e</w:t>
            </w:r>
            <w:r w:rsidRPr="00A664BB">
              <w:rPr>
                <w:rFonts w:ascii="Times New Roman" w:hAnsi="Times New Roman" w:cs="Times New Roman"/>
                <w:i/>
                <w:color w:val="000000"/>
              </w:rPr>
              <w:t>'</w:t>
            </w:r>
            <w:r w:rsidRPr="00A664BB">
              <w:rPr>
                <w:rFonts w:ascii="Times New Roman" w:hAnsi="Times New Roman" w:cs="Times New Roman"/>
                <w:color w:val="000000"/>
              </w:rPr>
              <w:t xml:space="preserve"> averag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9B0536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63 [1.072 – 1.262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C7DBA0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</w:tr>
      <w:tr w:rsidR="00B171E8" w:rsidRPr="00A664BB" w14:paraId="23E37139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629D380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L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3DA3C944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33 [1.009 – 1.058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F6D019B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07</w:t>
            </w:r>
          </w:p>
        </w:tc>
      </w:tr>
      <w:tr w:rsidR="00B171E8" w:rsidRPr="00A664BB" w14:paraId="3DEAD017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677B7058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Vd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0591DB9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12 [0.962 – 1.066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7A2718C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640</w:t>
            </w:r>
          </w:p>
        </w:tc>
      </w:tr>
      <w:tr w:rsidR="00B171E8" w:rsidRPr="00A664BB" w14:paraId="701FE31E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743DE017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TAPS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4CAB51D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28 [0.959 – 1.10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F92DC72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37</w:t>
            </w:r>
          </w:p>
        </w:tc>
      </w:tr>
      <w:tr w:rsidR="00B171E8" w:rsidRPr="00A664BB" w14:paraId="426C3566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258F0B6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64BB">
              <w:rPr>
                <w:rFonts w:ascii="Times New Roman" w:hAnsi="Times New Roman" w:cs="Times New Roman"/>
                <w:color w:val="000000"/>
              </w:rPr>
              <w:t>R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79171E80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21 [0.985 – 1.058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6FA1109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64</w:t>
            </w:r>
          </w:p>
        </w:tc>
      </w:tr>
      <w:tr w:rsidR="00B171E8" w:rsidRPr="00A664BB" w14:paraId="64DA813A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4C496D8F" w14:textId="517976C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L</w:t>
            </w:r>
            <w:r w:rsidR="00B72951" w:rsidRPr="00A664BB">
              <w:rPr>
                <w:rFonts w:ascii="Times New Roman" w:hAnsi="Times New Roman" w:cs="Times New Roman"/>
                <w:color w:val="000000"/>
              </w:rPr>
              <w:t>V</w:t>
            </w:r>
            <w:r w:rsidRPr="00A664BB">
              <w:rPr>
                <w:rFonts w:ascii="Times New Roman" w:hAnsi="Times New Roman" w:cs="Times New Roman"/>
                <w:color w:val="000000"/>
              </w:rPr>
              <w:t>GL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7FCE92E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051 [0.967 – 1.14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C8A6891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39</w:t>
            </w:r>
          </w:p>
        </w:tc>
      </w:tr>
      <w:tr w:rsidR="00B171E8" w:rsidRPr="00A664BB" w14:paraId="377B7D7A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2D9C8655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8DA32CF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64 [0.906 – 1.025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5DC176D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238</w:t>
            </w:r>
          </w:p>
        </w:tc>
      </w:tr>
      <w:tr w:rsidR="00B171E8" w:rsidRPr="00A664BB" w14:paraId="2C31D94D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178972BC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I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F035FBB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29 [0.875 – 0.986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F7C3CB6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15</w:t>
            </w:r>
          </w:p>
        </w:tc>
      </w:tr>
      <w:tr w:rsidR="00B171E8" w:rsidRPr="00A664BB" w14:paraId="49B409E9" w14:textId="77777777" w:rsidTr="00EC4875">
        <w:trPr>
          <w:trHeight w:val="395"/>
          <w:jc w:val="center"/>
        </w:trPr>
        <w:tc>
          <w:tcPr>
            <w:tcW w:w="3349" w:type="dxa"/>
            <w:vAlign w:val="bottom"/>
          </w:tcPr>
          <w:p w14:paraId="0F6A27E2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lastRenderedPageBreak/>
              <w:t>GCW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688B275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0.943 [0.887 – 1.003]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5333CE5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64</w:t>
            </w:r>
          </w:p>
        </w:tc>
      </w:tr>
      <w:tr w:rsidR="00B171E8" w:rsidRPr="00A664BB" w14:paraId="6345856B" w14:textId="77777777" w:rsidTr="00EC4875">
        <w:trPr>
          <w:trHeight w:val="395"/>
          <w:jc w:val="center"/>
        </w:trPr>
        <w:tc>
          <w:tcPr>
            <w:tcW w:w="3349" w:type="dxa"/>
            <w:tcBorders>
              <w:bottom w:val="double" w:sz="4" w:space="0" w:color="auto"/>
            </w:tcBorders>
            <w:vAlign w:val="bottom"/>
          </w:tcPr>
          <w:p w14:paraId="1AED1F11" w14:textId="77777777" w:rsidR="00B171E8" w:rsidRPr="00A664BB" w:rsidRDefault="00B171E8" w:rsidP="0006488C">
            <w:pPr>
              <w:rPr>
                <w:rFonts w:ascii="Times New Roman" w:hAnsi="Times New Roman" w:cs="Times New Roman"/>
                <w:color w:val="000000"/>
              </w:rPr>
            </w:pPr>
            <w:r w:rsidRPr="00A664BB">
              <w:rPr>
                <w:rFonts w:ascii="Times New Roman" w:hAnsi="Times New Roman" w:cs="Times New Roman"/>
                <w:color w:val="000000"/>
              </w:rPr>
              <w:t>GWW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CD867A" w14:textId="77777777" w:rsidR="00B171E8" w:rsidRPr="00A664BB" w:rsidRDefault="00B171E8" w:rsidP="0006488C">
            <w:pPr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 xml:space="preserve">1.109 [0.836 – 1.425]                                                        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8ACABBF" w14:textId="77777777" w:rsidR="00B171E8" w:rsidRPr="00A664BB" w:rsidRDefault="00B171E8" w:rsidP="0006488C">
            <w:pPr>
              <w:jc w:val="center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19</w:t>
            </w:r>
          </w:p>
        </w:tc>
      </w:tr>
    </w:tbl>
    <w:p w14:paraId="7D1C3B33" w14:textId="77777777" w:rsidR="00B171E8" w:rsidRPr="00A664BB" w:rsidRDefault="00B171E8" w:rsidP="0006488C">
      <w:pPr>
        <w:jc w:val="both"/>
        <w:rPr>
          <w:rFonts w:ascii="Times New Roman" w:hAnsi="Times New Roman" w:cs="Times New Roman"/>
        </w:rPr>
      </w:pPr>
    </w:p>
    <w:p w14:paraId="5B626333" w14:textId="38FD6DD2" w:rsidR="00987B10" w:rsidRPr="00A664BB" w:rsidRDefault="00B171E8" w:rsidP="0006488C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A664BB">
        <w:rPr>
          <w:rFonts w:ascii="Times New Roman" w:hAnsi="Times New Roman" w:cs="Times New Roman"/>
          <w:i/>
        </w:rPr>
        <w:t xml:space="preserve">A, atrial contraction; a’, peak late (atrial) diastolic annular velocity; BMI, body mass index; CI, confidence interval; </w:t>
      </w:r>
      <w:r w:rsidRPr="00A664BB">
        <w:rPr>
          <w:rFonts w:ascii="Times New Roman" w:hAnsi="Times New Roman" w:cs="Times New Roman"/>
          <w:i/>
          <w:iCs/>
          <w:color w:val="000000"/>
        </w:rPr>
        <w:t>DT, deceleration time;</w:t>
      </w:r>
      <w:r w:rsidRPr="00A664BB">
        <w:rPr>
          <w:rFonts w:ascii="Times New Roman" w:hAnsi="Times New Roman" w:cs="Times New Roman"/>
          <w:i/>
        </w:rPr>
        <w:t xml:space="preserve"> E, early diastolic filling; e’, early dia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 xml:space="preserve"> EDVi, end diastolic volume index; EF, ejection fractio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ES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end-systolic volume index; GCW, global constructive work; GWE, global work efficiency; GWI, global work index; GWW, global wasted work; HR, hazard ratio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IVS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inter-ventricular septal diameter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atrial volume index; LV, left ventricle; LV GLS, left ventricular glob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LVID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left ventricular internal diameter at end-diastole; LV Mi, left ventricular mass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PW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posterior wall diameter; PACS, peak atrial contraction strain; PALS, peak atrial longitudinal strain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AVi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 xml:space="preserve">, right atrial volume index; </w:t>
      </w:r>
      <w:proofErr w:type="spellStart"/>
      <w:r w:rsidRPr="00A664BB">
        <w:rPr>
          <w:rFonts w:ascii="Times New Roman" w:hAnsi="Times New Roman" w:cs="Times New Roman"/>
          <w:i/>
          <w:iCs/>
          <w:color w:val="000000"/>
        </w:rPr>
        <w:t>RVd</w:t>
      </w:r>
      <w:proofErr w:type="spellEnd"/>
      <w:r w:rsidRPr="00A664BB">
        <w:rPr>
          <w:rFonts w:ascii="Times New Roman" w:hAnsi="Times New Roman" w:cs="Times New Roman"/>
          <w:i/>
          <w:iCs/>
          <w:color w:val="000000"/>
        </w:rPr>
        <w:t>, right ventricle diameter; RWT, relative wall thickness;</w:t>
      </w:r>
      <w:r w:rsidRPr="00A664BB">
        <w:rPr>
          <w:rFonts w:ascii="Times New Roman" w:hAnsi="Times New Roman" w:cs="Times New Roman"/>
          <w:i/>
        </w:rPr>
        <w:t xml:space="preserve"> s’, systolic annular velocity; </w:t>
      </w:r>
      <w:r w:rsidRPr="00A664BB">
        <w:rPr>
          <w:rFonts w:ascii="Times New Roman" w:hAnsi="Times New Roman" w:cs="Times New Roman"/>
          <w:i/>
          <w:iCs/>
          <w:color w:val="000000"/>
        </w:rPr>
        <w:t>TAPSE, tricuspid annular plane systolic excursion</w:t>
      </w:r>
    </w:p>
    <w:p w14:paraId="5A03150A" w14:textId="6CDA9229" w:rsidR="00796A5D" w:rsidRPr="00A664BB" w:rsidRDefault="00796A5D" w:rsidP="0006488C">
      <w:pPr>
        <w:jc w:val="both"/>
        <w:rPr>
          <w:rFonts w:ascii="Times New Roman" w:hAnsi="Times New Roman" w:cs="Times New Roman"/>
          <w:i/>
          <w:iCs/>
          <w:color w:val="000000"/>
        </w:rPr>
      </w:pPr>
      <w:r w:rsidRPr="00A664BB">
        <w:rPr>
          <w:rFonts w:ascii="Times New Roman" w:hAnsi="Times New Roman" w:cs="Times New Roman"/>
          <w:i/>
          <w:iCs/>
          <w:color w:val="000000"/>
        </w:rPr>
        <w:br w:type="page"/>
      </w:r>
    </w:p>
    <w:p w14:paraId="4C8CA8F2" w14:textId="77777777" w:rsidR="00796A5D" w:rsidRPr="00A664BB" w:rsidRDefault="00796A5D" w:rsidP="0006488C">
      <w:pPr>
        <w:jc w:val="both"/>
        <w:rPr>
          <w:rFonts w:ascii="Times New Roman" w:hAnsi="Times New Roman" w:cs="Times New Roman"/>
        </w:rPr>
        <w:sectPr w:rsidR="00796A5D" w:rsidRPr="00A664BB" w:rsidSect="00EC4875">
          <w:pgSz w:w="11900" w:h="16840"/>
          <w:pgMar w:top="1440" w:right="550" w:bottom="1440" w:left="811" w:header="709" w:footer="709" w:gutter="0"/>
          <w:cols w:space="708"/>
          <w:docGrid w:linePitch="360"/>
        </w:sectPr>
      </w:pPr>
    </w:p>
    <w:p w14:paraId="6FD8403D" w14:textId="77777777" w:rsidR="00B33EB0" w:rsidRPr="00A664BB" w:rsidRDefault="00B33EB0" w:rsidP="0006488C">
      <w:pPr>
        <w:jc w:val="both"/>
        <w:rPr>
          <w:rFonts w:ascii="Times New Roman" w:hAnsi="Times New Roman" w:cs="Times New Roman"/>
        </w:rPr>
      </w:pPr>
    </w:p>
    <w:p w14:paraId="182624E9" w14:textId="3C1BD9F3" w:rsidR="00796A5D" w:rsidRPr="00A664BB" w:rsidRDefault="000547B0" w:rsidP="0006488C">
      <w:pPr>
        <w:jc w:val="both"/>
        <w:rPr>
          <w:rFonts w:ascii="Times New Roman" w:hAnsi="Times New Roman" w:cs="Times New Roman"/>
        </w:rPr>
      </w:pPr>
      <w:r w:rsidRPr="00A664BB">
        <w:rPr>
          <w:rFonts w:ascii="Times New Roman" w:hAnsi="Times New Roman" w:cs="Times New Roman"/>
        </w:rPr>
        <w:t xml:space="preserve">Supplementary Table 7. </w:t>
      </w:r>
      <w:r w:rsidR="00106563" w:rsidRPr="00A664BB">
        <w:rPr>
          <w:rFonts w:ascii="Times New Roman" w:hAnsi="Times New Roman" w:cs="Times New Roman"/>
        </w:rPr>
        <w:t>Prognostic a</w:t>
      </w:r>
      <w:r w:rsidRPr="00A664BB">
        <w:rPr>
          <w:rFonts w:ascii="Times New Roman" w:hAnsi="Times New Roman" w:cs="Times New Roman"/>
        </w:rPr>
        <w:t xml:space="preserve">ssessment </w:t>
      </w:r>
      <w:r w:rsidR="00A2253F" w:rsidRPr="00A664BB">
        <w:rPr>
          <w:rFonts w:ascii="Times New Roman" w:hAnsi="Times New Roman" w:cs="Times New Roman"/>
        </w:rPr>
        <w:t xml:space="preserve">of </w:t>
      </w:r>
      <w:r w:rsidRPr="00A664BB">
        <w:rPr>
          <w:rFonts w:ascii="Times New Roman" w:hAnsi="Times New Roman" w:cs="Times New Roman"/>
        </w:rPr>
        <w:t>guideline-directed GWI</w:t>
      </w:r>
      <w:r w:rsidR="00EB7B05" w:rsidRPr="00A664BB">
        <w:rPr>
          <w:rFonts w:ascii="Times New Roman" w:hAnsi="Times New Roman" w:cs="Times New Roman"/>
        </w:rPr>
        <w:t xml:space="preserve"> cutoff (1292 mmHg</w:t>
      </w:r>
      <w:r w:rsidR="00F41FB6" w:rsidRPr="00A664BB">
        <w:rPr>
          <w:rFonts w:ascii="Times New Roman" w:hAnsi="Times New Roman" w:cs="Times New Roman"/>
        </w:rPr>
        <w:t>%</w:t>
      </w:r>
      <w:r w:rsidR="00EB7B05" w:rsidRPr="00A664BB">
        <w:rPr>
          <w:rFonts w:ascii="Times New Roman" w:hAnsi="Times New Roman" w:cs="Times New Roman"/>
        </w:rPr>
        <w:t>)</w:t>
      </w:r>
      <w:r w:rsidR="00A2253F" w:rsidRPr="00A664BB">
        <w:rPr>
          <w:rFonts w:ascii="Times New Roman" w:hAnsi="Times New Roman" w:cs="Times New Roman"/>
        </w:rPr>
        <w:t xml:space="preserve"> using multivariable Cox proportional hazard models</w:t>
      </w:r>
    </w:p>
    <w:p w14:paraId="1B342E8F" w14:textId="77777777" w:rsidR="00A2253F" w:rsidRPr="00A664BB" w:rsidRDefault="00A2253F" w:rsidP="0006488C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574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9"/>
        <w:gridCol w:w="2268"/>
        <w:gridCol w:w="992"/>
        <w:gridCol w:w="2268"/>
        <w:gridCol w:w="992"/>
        <w:gridCol w:w="2127"/>
        <w:gridCol w:w="992"/>
        <w:gridCol w:w="2268"/>
        <w:gridCol w:w="1134"/>
      </w:tblGrid>
      <w:tr w:rsidR="003762D4" w:rsidRPr="00A664BB" w14:paraId="48CB7C4D" w14:textId="77777777" w:rsidTr="00635F6D">
        <w:trPr>
          <w:trHeight w:val="414"/>
        </w:trPr>
        <w:tc>
          <w:tcPr>
            <w:tcW w:w="15740" w:type="dxa"/>
            <w:gridSpan w:val="9"/>
            <w:tcBorders>
              <w:top w:val="thinThickSmallGap" w:sz="12" w:space="0" w:color="auto"/>
              <w:bottom w:val="single" w:sz="4" w:space="0" w:color="auto"/>
            </w:tcBorders>
          </w:tcPr>
          <w:p w14:paraId="326ADDCB" w14:textId="2762C3EA" w:rsidR="003762D4" w:rsidRPr="00A664BB" w:rsidRDefault="00635F6D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Multivariable</w:t>
            </w:r>
            <w:r w:rsidR="003762D4" w:rsidRPr="00A664BB">
              <w:rPr>
                <w:rFonts w:ascii="Times New Roman" w:hAnsi="Times New Roman" w:cs="Times New Roman"/>
                <w:b/>
              </w:rPr>
              <w:t xml:space="preserve"> Cox regressions in different subgroups</w:t>
            </w:r>
          </w:p>
        </w:tc>
      </w:tr>
      <w:tr w:rsidR="00635F6D" w:rsidRPr="00A664BB" w14:paraId="726FF03D" w14:textId="77777777" w:rsidTr="00D2174E">
        <w:trPr>
          <w:trHeight w:val="414"/>
        </w:trPr>
        <w:tc>
          <w:tcPr>
            <w:tcW w:w="2699" w:type="dxa"/>
            <w:tcBorders>
              <w:top w:val="single" w:sz="4" w:space="0" w:color="auto"/>
              <w:bottom w:val="thinThickSmallGap" w:sz="12" w:space="0" w:color="auto"/>
            </w:tcBorders>
          </w:tcPr>
          <w:p w14:paraId="416C81B8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thinThickSmallGap" w:sz="12" w:space="0" w:color="auto"/>
            </w:tcBorders>
          </w:tcPr>
          <w:p w14:paraId="7AB95152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Total Cohort (n=1330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thinThickSmallGap" w:sz="12" w:space="0" w:color="auto"/>
            </w:tcBorders>
          </w:tcPr>
          <w:p w14:paraId="3271C30E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Normal weight (n=405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thinThickSmallGap" w:sz="12" w:space="0" w:color="auto"/>
            </w:tcBorders>
          </w:tcPr>
          <w:p w14:paraId="5154CB20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Overweight (n=526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thinThickSmallGap" w:sz="12" w:space="0" w:color="auto"/>
            </w:tcBorders>
          </w:tcPr>
          <w:p w14:paraId="3D0158B3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Obesity (n=399)</w:t>
            </w:r>
          </w:p>
        </w:tc>
      </w:tr>
      <w:tr w:rsidR="00D2174E" w:rsidRPr="00A664BB" w14:paraId="25FF4CD1" w14:textId="77777777" w:rsidTr="00D2174E">
        <w:trPr>
          <w:trHeight w:val="739"/>
        </w:trPr>
        <w:tc>
          <w:tcPr>
            <w:tcW w:w="2699" w:type="dxa"/>
            <w:tcBorders>
              <w:top w:val="thinThickSmallGap" w:sz="12" w:space="0" w:color="auto"/>
              <w:bottom w:val="thinThickSmallGap" w:sz="12" w:space="0" w:color="auto"/>
            </w:tcBorders>
          </w:tcPr>
          <w:p w14:paraId="69B25879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79F8FA16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992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5F9F1FEB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268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76985302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992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4CB56F5C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127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677DEB2B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992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64B3CD26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268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60D226A9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1134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14:paraId="792204E5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2174E" w:rsidRPr="00A664BB" w14:paraId="41CBE4B2" w14:textId="77777777" w:rsidTr="00D2174E">
        <w:trPr>
          <w:trHeight w:val="414"/>
        </w:trPr>
        <w:tc>
          <w:tcPr>
            <w:tcW w:w="2699" w:type="dxa"/>
            <w:tcBorders>
              <w:top w:val="single" w:sz="4" w:space="0" w:color="auto"/>
            </w:tcBorders>
            <w:vAlign w:val="center"/>
          </w:tcPr>
          <w:p w14:paraId="4CF49553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Female se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180B8" w14:textId="1B923860" w:rsidR="003762D4" w:rsidRPr="00A664BB" w:rsidRDefault="003E1016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0.506 [0.360</w:t>
            </w:r>
            <w:r w:rsidR="00AA09A6" w:rsidRPr="00A664BB">
              <w:rPr>
                <w:rFonts w:ascii="Times New Roman" w:hAnsi="Times New Roman" w:cs="Times New Roman"/>
                <w:bCs/>
              </w:rPr>
              <w:t>-</w:t>
            </w:r>
            <w:r w:rsidRPr="00A664BB">
              <w:rPr>
                <w:rFonts w:ascii="Times New Roman" w:hAnsi="Times New Roman" w:cs="Times New Roman"/>
                <w:bCs/>
              </w:rPr>
              <w:t>0.711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3FE70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2C50899" w14:textId="5C817DA1" w:rsidR="003762D4" w:rsidRPr="00A664BB" w:rsidRDefault="00EA6392" w:rsidP="003762D4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A664BB">
              <w:rPr>
                <w:rFonts w:ascii="Times New Roman" w:hAnsi="Times New Roman" w:cs="Times New Roman"/>
                <w:lang w:val="hu-HU"/>
              </w:rPr>
              <w:t>0.202 [0.081-0.503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E79D5E" w14:textId="590FD1CB" w:rsidR="003762D4" w:rsidRPr="00A664BB" w:rsidRDefault="00B703DA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</w:t>
            </w:r>
            <w:r w:rsidR="003762D4" w:rsidRPr="00A664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F8CD313" w14:textId="0437280F" w:rsidR="003762D4" w:rsidRPr="00A664BB" w:rsidRDefault="00374251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689 [0.418-1.137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8A5505" w14:textId="2E190182" w:rsidR="003762D4" w:rsidRPr="00A664BB" w:rsidRDefault="00374251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EC87D7" w14:textId="38241DB8" w:rsidR="003762D4" w:rsidRPr="00A664BB" w:rsidRDefault="0031188C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561 [0.315</w:t>
            </w:r>
            <w:r w:rsidR="001D377A" w:rsidRPr="00A664BB">
              <w:rPr>
                <w:rFonts w:ascii="Times New Roman" w:hAnsi="Times New Roman" w:cs="Times New Roman"/>
              </w:rPr>
              <w:t>-</w:t>
            </w:r>
            <w:r w:rsidRPr="00A664BB">
              <w:rPr>
                <w:rFonts w:ascii="Times New Roman" w:hAnsi="Times New Roman" w:cs="Times New Roman"/>
              </w:rPr>
              <w:t>0.997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243A05" w14:textId="4521FBA9" w:rsidR="003762D4" w:rsidRPr="00A664BB" w:rsidRDefault="001D377A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049</w:t>
            </w:r>
          </w:p>
        </w:tc>
      </w:tr>
      <w:tr w:rsidR="00D2174E" w:rsidRPr="00A664BB" w14:paraId="0F08E47D" w14:textId="77777777" w:rsidTr="00D2174E">
        <w:trPr>
          <w:trHeight w:val="414"/>
        </w:trPr>
        <w:tc>
          <w:tcPr>
            <w:tcW w:w="2699" w:type="dxa"/>
            <w:vAlign w:val="center"/>
          </w:tcPr>
          <w:p w14:paraId="66D74E54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SB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E4D4E3" w14:textId="1B063C55" w:rsidR="003762D4" w:rsidRPr="00A664BB" w:rsidRDefault="00AA09A6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1.023 [1.014-1.031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C809A5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268" w:type="dxa"/>
            <w:vAlign w:val="center"/>
          </w:tcPr>
          <w:p w14:paraId="1226B81D" w14:textId="46CD875B" w:rsidR="003762D4" w:rsidRPr="00A664BB" w:rsidRDefault="009E3E27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45 [1.027-1.064]</w:t>
            </w:r>
          </w:p>
        </w:tc>
        <w:tc>
          <w:tcPr>
            <w:tcW w:w="992" w:type="dxa"/>
            <w:vAlign w:val="center"/>
          </w:tcPr>
          <w:p w14:paraId="7271FAB6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7" w:type="dxa"/>
            <w:vAlign w:val="center"/>
          </w:tcPr>
          <w:p w14:paraId="19AC1194" w14:textId="1AA8B04A" w:rsidR="003762D4" w:rsidRPr="00A664BB" w:rsidRDefault="0054420E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21 [1.009-1.032]</w:t>
            </w:r>
          </w:p>
        </w:tc>
        <w:tc>
          <w:tcPr>
            <w:tcW w:w="992" w:type="dxa"/>
            <w:vAlign w:val="center"/>
          </w:tcPr>
          <w:p w14:paraId="792B1F2C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8" w:type="dxa"/>
            <w:vAlign w:val="center"/>
          </w:tcPr>
          <w:p w14:paraId="0657D4F9" w14:textId="1658BDE7" w:rsidR="003762D4" w:rsidRPr="00A664BB" w:rsidRDefault="00EA1BD9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08 [0.990–1.026]</w:t>
            </w:r>
          </w:p>
        </w:tc>
        <w:tc>
          <w:tcPr>
            <w:tcW w:w="1134" w:type="dxa"/>
            <w:vAlign w:val="center"/>
          </w:tcPr>
          <w:p w14:paraId="7291FCD7" w14:textId="09CA93C6" w:rsidR="003762D4" w:rsidRPr="00A664BB" w:rsidRDefault="00EA1BD9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412</w:t>
            </w:r>
          </w:p>
        </w:tc>
      </w:tr>
      <w:tr w:rsidR="00B40691" w:rsidRPr="00A664BB" w14:paraId="63CEE330" w14:textId="77777777" w:rsidTr="00D2174E">
        <w:trPr>
          <w:trHeight w:val="414"/>
        </w:trPr>
        <w:tc>
          <w:tcPr>
            <w:tcW w:w="2699" w:type="dxa"/>
            <w:vAlign w:val="center"/>
          </w:tcPr>
          <w:p w14:paraId="6FF402DB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1E7CFF" w14:textId="31033A21" w:rsidR="003762D4" w:rsidRPr="00A664BB" w:rsidRDefault="00AA09A6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1.027 [0.992-1.063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E4323" w14:textId="2468B86D" w:rsidR="003762D4" w:rsidRPr="00A664BB" w:rsidRDefault="00AA09A6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0.130</w:t>
            </w:r>
          </w:p>
        </w:tc>
        <w:tc>
          <w:tcPr>
            <w:tcW w:w="2268" w:type="dxa"/>
            <w:vAlign w:val="center"/>
          </w:tcPr>
          <w:p w14:paraId="6B528355" w14:textId="386E58FD" w:rsidR="003762D4" w:rsidRPr="00A664BB" w:rsidRDefault="00B703DA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853 [0.694-1.050]</w:t>
            </w:r>
          </w:p>
        </w:tc>
        <w:tc>
          <w:tcPr>
            <w:tcW w:w="992" w:type="dxa"/>
            <w:vAlign w:val="center"/>
          </w:tcPr>
          <w:p w14:paraId="57854A1D" w14:textId="1AFDB92E" w:rsidR="003762D4" w:rsidRPr="00A664BB" w:rsidRDefault="009E3E27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127" w:type="dxa"/>
            <w:vAlign w:val="center"/>
          </w:tcPr>
          <w:p w14:paraId="2F792CA7" w14:textId="309CAFFD" w:rsidR="003762D4" w:rsidRPr="00A664BB" w:rsidRDefault="00B06FEB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925 [0.772-1.108]</w:t>
            </w:r>
          </w:p>
        </w:tc>
        <w:tc>
          <w:tcPr>
            <w:tcW w:w="992" w:type="dxa"/>
            <w:vAlign w:val="center"/>
          </w:tcPr>
          <w:p w14:paraId="56B2CEA5" w14:textId="4FC1D620" w:rsidR="003762D4" w:rsidRPr="00A664BB" w:rsidRDefault="0054420E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268" w:type="dxa"/>
            <w:vAlign w:val="center"/>
          </w:tcPr>
          <w:p w14:paraId="24AE70D3" w14:textId="177E65EE" w:rsidR="003762D4" w:rsidRPr="00A664BB" w:rsidRDefault="001D377A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1.043 [0.963-1.129]</w:t>
            </w:r>
          </w:p>
        </w:tc>
        <w:tc>
          <w:tcPr>
            <w:tcW w:w="1134" w:type="dxa"/>
            <w:vAlign w:val="center"/>
          </w:tcPr>
          <w:p w14:paraId="532B232C" w14:textId="1766C6B6" w:rsidR="003762D4" w:rsidRPr="00A664BB" w:rsidRDefault="00EA1BD9" w:rsidP="003762D4">
            <w:pPr>
              <w:jc w:val="both"/>
              <w:rPr>
                <w:rFonts w:ascii="Times New Roman" w:hAnsi="Times New Roman" w:cs="Times New Roman"/>
              </w:rPr>
            </w:pPr>
            <w:r w:rsidRPr="00A664BB">
              <w:rPr>
                <w:rFonts w:ascii="Times New Roman" w:hAnsi="Times New Roman" w:cs="Times New Roman"/>
              </w:rPr>
              <w:t>0.303</w:t>
            </w:r>
          </w:p>
        </w:tc>
      </w:tr>
      <w:tr w:rsidR="00B40691" w:rsidRPr="00A664BB" w14:paraId="29D48F86" w14:textId="77777777" w:rsidTr="00D2174E">
        <w:trPr>
          <w:trHeight w:val="414"/>
        </w:trPr>
        <w:tc>
          <w:tcPr>
            <w:tcW w:w="2699" w:type="dxa"/>
            <w:tcBorders>
              <w:bottom w:val="thinThickSmallGap" w:sz="12" w:space="0" w:color="auto"/>
            </w:tcBorders>
            <w:vAlign w:val="center"/>
          </w:tcPr>
          <w:p w14:paraId="1616FF92" w14:textId="4AB5AF0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664BB">
              <w:rPr>
                <w:rFonts w:ascii="Times New Roman" w:hAnsi="Times New Roman" w:cs="Times New Roman"/>
                <w:b/>
              </w:rPr>
              <w:t>GWI</w:t>
            </w:r>
            <w:r w:rsidR="00B40691" w:rsidRPr="00A664BB">
              <w:rPr>
                <w:rFonts w:ascii="Times New Roman" w:hAnsi="Times New Roman" w:cs="Times New Roman"/>
                <w:b/>
              </w:rPr>
              <w:t xml:space="preserve"> &lt; 1292 mmHg%</w:t>
            </w:r>
          </w:p>
        </w:tc>
        <w:tc>
          <w:tcPr>
            <w:tcW w:w="2268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0B5737AB" w14:textId="6E5138ED" w:rsidR="003762D4" w:rsidRPr="00A664BB" w:rsidRDefault="005F027D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3.358 [2.003</w:t>
            </w:r>
            <w:r w:rsidR="00AA09A6" w:rsidRPr="00A664BB">
              <w:rPr>
                <w:rFonts w:ascii="Times New Roman" w:hAnsi="Times New Roman" w:cs="Times New Roman"/>
                <w:bCs/>
              </w:rPr>
              <w:t>-</w:t>
            </w:r>
            <w:r w:rsidRPr="00A664BB">
              <w:rPr>
                <w:rFonts w:ascii="Times New Roman" w:hAnsi="Times New Roman" w:cs="Times New Roman"/>
                <w:bCs/>
              </w:rPr>
              <w:t>5.628]</w:t>
            </w:r>
          </w:p>
        </w:tc>
        <w:tc>
          <w:tcPr>
            <w:tcW w:w="992" w:type="dxa"/>
            <w:tcBorders>
              <w:bottom w:val="thinThickSmallGap" w:sz="12" w:space="0" w:color="auto"/>
            </w:tcBorders>
            <w:shd w:val="clear" w:color="auto" w:fill="auto"/>
            <w:vAlign w:val="center"/>
          </w:tcPr>
          <w:p w14:paraId="2BFF545E" w14:textId="77777777" w:rsidR="003762D4" w:rsidRPr="00A664BB" w:rsidRDefault="003762D4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268" w:type="dxa"/>
            <w:tcBorders>
              <w:bottom w:val="thinThickSmallGap" w:sz="12" w:space="0" w:color="auto"/>
            </w:tcBorders>
            <w:vAlign w:val="center"/>
          </w:tcPr>
          <w:p w14:paraId="7D546B4B" w14:textId="248FFFDD" w:rsidR="003762D4" w:rsidRPr="00A664BB" w:rsidRDefault="00D2174E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4.891 [1.058-22.605]</w:t>
            </w:r>
          </w:p>
        </w:tc>
        <w:tc>
          <w:tcPr>
            <w:tcW w:w="992" w:type="dxa"/>
            <w:tcBorders>
              <w:bottom w:val="thinThickSmallGap" w:sz="12" w:space="0" w:color="auto"/>
            </w:tcBorders>
            <w:vAlign w:val="center"/>
          </w:tcPr>
          <w:p w14:paraId="2AA51196" w14:textId="763F2992" w:rsidR="003762D4" w:rsidRPr="00A664BB" w:rsidRDefault="006326A0" w:rsidP="006326A0">
            <w:pPr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0.042</w:t>
            </w:r>
          </w:p>
        </w:tc>
        <w:tc>
          <w:tcPr>
            <w:tcW w:w="2127" w:type="dxa"/>
            <w:tcBorders>
              <w:bottom w:val="thinThickSmallGap" w:sz="12" w:space="0" w:color="auto"/>
            </w:tcBorders>
            <w:vAlign w:val="center"/>
          </w:tcPr>
          <w:p w14:paraId="19A06C5B" w14:textId="0B9FE36A" w:rsidR="003762D4" w:rsidRPr="00A664BB" w:rsidRDefault="00E121AC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4.182 [1.933-9.045]</w:t>
            </w:r>
          </w:p>
        </w:tc>
        <w:tc>
          <w:tcPr>
            <w:tcW w:w="992" w:type="dxa"/>
            <w:tcBorders>
              <w:bottom w:val="thinThickSmallGap" w:sz="12" w:space="0" w:color="auto"/>
            </w:tcBorders>
            <w:vAlign w:val="center"/>
          </w:tcPr>
          <w:p w14:paraId="3A698FC3" w14:textId="1640B93E" w:rsidR="003762D4" w:rsidRPr="00A664BB" w:rsidRDefault="00374251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2268" w:type="dxa"/>
            <w:tcBorders>
              <w:bottom w:val="thinThickSmallGap" w:sz="12" w:space="0" w:color="auto"/>
            </w:tcBorders>
            <w:vAlign w:val="center"/>
          </w:tcPr>
          <w:p w14:paraId="7EBD0839" w14:textId="73685C16" w:rsidR="003762D4" w:rsidRPr="00A664BB" w:rsidRDefault="002D2181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2.476 [1.122-5.461]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  <w:vAlign w:val="center"/>
          </w:tcPr>
          <w:p w14:paraId="34F1717D" w14:textId="1BE4D6A1" w:rsidR="003762D4" w:rsidRPr="00A664BB" w:rsidRDefault="002D2181" w:rsidP="003762D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664BB">
              <w:rPr>
                <w:rFonts w:ascii="Times New Roman" w:hAnsi="Times New Roman" w:cs="Times New Roman"/>
                <w:bCs/>
              </w:rPr>
              <w:t>0.025</w:t>
            </w:r>
          </w:p>
        </w:tc>
      </w:tr>
    </w:tbl>
    <w:p w14:paraId="491EAC47" w14:textId="222E1997" w:rsidR="00A2253F" w:rsidRPr="008750CC" w:rsidRDefault="00510FA9" w:rsidP="0006488C">
      <w:pPr>
        <w:jc w:val="both"/>
        <w:rPr>
          <w:rFonts w:ascii="Times New Roman" w:hAnsi="Times New Roman" w:cs="Times New Roman"/>
        </w:rPr>
      </w:pPr>
      <w:r w:rsidRPr="00A664BB">
        <w:rPr>
          <w:rFonts w:ascii="Times New Roman" w:hAnsi="Times New Roman" w:cs="Times New Roman"/>
        </w:rPr>
        <w:t>BMI, body mass index; GWI, global work index; SBP, systolic blood pressure</w:t>
      </w:r>
    </w:p>
    <w:sectPr w:rsidR="00A2253F" w:rsidRPr="008750CC" w:rsidSect="00635F6D">
      <w:pgSz w:w="16840" w:h="11900" w:orient="landscape"/>
      <w:pgMar w:top="811" w:right="1440" w:bottom="55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0EB5D" w14:textId="77777777" w:rsidR="002E1CDD" w:rsidRDefault="002E1CDD" w:rsidP="001C74C8">
      <w:r>
        <w:separator/>
      </w:r>
    </w:p>
  </w:endnote>
  <w:endnote w:type="continuationSeparator" w:id="0">
    <w:p w14:paraId="53CB00DC" w14:textId="77777777" w:rsidR="002E1CDD" w:rsidRDefault="002E1CDD" w:rsidP="001C7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451DD" w14:textId="77777777" w:rsidR="002E1CDD" w:rsidRDefault="002E1CDD" w:rsidP="001C74C8">
      <w:r>
        <w:separator/>
      </w:r>
    </w:p>
  </w:footnote>
  <w:footnote w:type="continuationSeparator" w:id="0">
    <w:p w14:paraId="62C5BC05" w14:textId="77777777" w:rsidR="002E1CDD" w:rsidRDefault="002E1CDD" w:rsidP="001C7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D7"/>
    <w:rsid w:val="00006FA8"/>
    <w:rsid w:val="00016477"/>
    <w:rsid w:val="00021E80"/>
    <w:rsid w:val="000255B7"/>
    <w:rsid w:val="000320B3"/>
    <w:rsid w:val="00032847"/>
    <w:rsid w:val="000343D6"/>
    <w:rsid w:val="000349F0"/>
    <w:rsid w:val="0004153C"/>
    <w:rsid w:val="000458B4"/>
    <w:rsid w:val="0005041A"/>
    <w:rsid w:val="00050D3C"/>
    <w:rsid w:val="00051A3B"/>
    <w:rsid w:val="00052B68"/>
    <w:rsid w:val="000547B0"/>
    <w:rsid w:val="00061E36"/>
    <w:rsid w:val="0006206F"/>
    <w:rsid w:val="000645F8"/>
    <w:rsid w:val="0006488C"/>
    <w:rsid w:val="00067FCE"/>
    <w:rsid w:val="000744DB"/>
    <w:rsid w:val="00074A0C"/>
    <w:rsid w:val="00085E73"/>
    <w:rsid w:val="000917C7"/>
    <w:rsid w:val="0009334C"/>
    <w:rsid w:val="00096B3E"/>
    <w:rsid w:val="000A1A47"/>
    <w:rsid w:val="000B0B33"/>
    <w:rsid w:val="000B3D0C"/>
    <w:rsid w:val="000C4207"/>
    <w:rsid w:val="000D4ED3"/>
    <w:rsid w:val="000D630E"/>
    <w:rsid w:val="000D69C9"/>
    <w:rsid w:val="000E2E2E"/>
    <w:rsid w:val="000F1E4F"/>
    <w:rsid w:val="000F3C6D"/>
    <w:rsid w:val="000F45DC"/>
    <w:rsid w:val="000F55D1"/>
    <w:rsid w:val="000F6D08"/>
    <w:rsid w:val="001006CF"/>
    <w:rsid w:val="001030A8"/>
    <w:rsid w:val="00106563"/>
    <w:rsid w:val="001072C1"/>
    <w:rsid w:val="00107786"/>
    <w:rsid w:val="00110990"/>
    <w:rsid w:val="001113CD"/>
    <w:rsid w:val="00111CA4"/>
    <w:rsid w:val="00112EC4"/>
    <w:rsid w:val="001173E7"/>
    <w:rsid w:val="00120DE1"/>
    <w:rsid w:val="00125B9B"/>
    <w:rsid w:val="00134F85"/>
    <w:rsid w:val="00140B1E"/>
    <w:rsid w:val="00141023"/>
    <w:rsid w:val="001424D0"/>
    <w:rsid w:val="001424F7"/>
    <w:rsid w:val="0014610F"/>
    <w:rsid w:val="00147FBE"/>
    <w:rsid w:val="00152D17"/>
    <w:rsid w:val="00160C06"/>
    <w:rsid w:val="00161C2B"/>
    <w:rsid w:val="00162EC6"/>
    <w:rsid w:val="00163F2C"/>
    <w:rsid w:val="0017185D"/>
    <w:rsid w:val="00171C1B"/>
    <w:rsid w:val="001739E4"/>
    <w:rsid w:val="001754F6"/>
    <w:rsid w:val="0017759B"/>
    <w:rsid w:val="0018279C"/>
    <w:rsid w:val="00194157"/>
    <w:rsid w:val="001941BB"/>
    <w:rsid w:val="00194862"/>
    <w:rsid w:val="001A30A7"/>
    <w:rsid w:val="001A7B5F"/>
    <w:rsid w:val="001B1732"/>
    <w:rsid w:val="001B7291"/>
    <w:rsid w:val="001C5E09"/>
    <w:rsid w:val="001C74C8"/>
    <w:rsid w:val="001D377A"/>
    <w:rsid w:val="001D3CB5"/>
    <w:rsid w:val="001E2794"/>
    <w:rsid w:val="001F6522"/>
    <w:rsid w:val="00200C78"/>
    <w:rsid w:val="0021044F"/>
    <w:rsid w:val="0021410C"/>
    <w:rsid w:val="00217127"/>
    <w:rsid w:val="002255B9"/>
    <w:rsid w:val="002313F6"/>
    <w:rsid w:val="00233EDF"/>
    <w:rsid w:val="00237939"/>
    <w:rsid w:val="00241968"/>
    <w:rsid w:val="00243820"/>
    <w:rsid w:val="00256523"/>
    <w:rsid w:val="00273E81"/>
    <w:rsid w:val="00291CF9"/>
    <w:rsid w:val="002A5937"/>
    <w:rsid w:val="002B13AC"/>
    <w:rsid w:val="002B2666"/>
    <w:rsid w:val="002B76E4"/>
    <w:rsid w:val="002D2181"/>
    <w:rsid w:val="002D29E0"/>
    <w:rsid w:val="002D43EF"/>
    <w:rsid w:val="002D7973"/>
    <w:rsid w:val="002E1CDD"/>
    <w:rsid w:val="002F03C6"/>
    <w:rsid w:val="002F2F7C"/>
    <w:rsid w:val="002F439B"/>
    <w:rsid w:val="002F6D2C"/>
    <w:rsid w:val="00303F8E"/>
    <w:rsid w:val="00306402"/>
    <w:rsid w:val="00306AB6"/>
    <w:rsid w:val="00307A8A"/>
    <w:rsid w:val="0031188C"/>
    <w:rsid w:val="003118F9"/>
    <w:rsid w:val="00317C13"/>
    <w:rsid w:val="003201A4"/>
    <w:rsid w:val="00321A11"/>
    <w:rsid w:val="0032786A"/>
    <w:rsid w:val="00332D01"/>
    <w:rsid w:val="00350858"/>
    <w:rsid w:val="0036203A"/>
    <w:rsid w:val="00362B72"/>
    <w:rsid w:val="003702E9"/>
    <w:rsid w:val="00370880"/>
    <w:rsid w:val="00374251"/>
    <w:rsid w:val="00374E24"/>
    <w:rsid w:val="003762D4"/>
    <w:rsid w:val="00377133"/>
    <w:rsid w:val="00377F00"/>
    <w:rsid w:val="00380814"/>
    <w:rsid w:val="00382806"/>
    <w:rsid w:val="003867B6"/>
    <w:rsid w:val="00391AF7"/>
    <w:rsid w:val="003A11C7"/>
    <w:rsid w:val="003A3502"/>
    <w:rsid w:val="003A5EBE"/>
    <w:rsid w:val="003A64D2"/>
    <w:rsid w:val="003B1DC4"/>
    <w:rsid w:val="003C0551"/>
    <w:rsid w:val="003D0072"/>
    <w:rsid w:val="003D727C"/>
    <w:rsid w:val="003E1016"/>
    <w:rsid w:val="003E44BC"/>
    <w:rsid w:val="003E46CD"/>
    <w:rsid w:val="003E683A"/>
    <w:rsid w:val="003F6375"/>
    <w:rsid w:val="00400C53"/>
    <w:rsid w:val="004031B6"/>
    <w:rsid w:val="004038BA"/>
    <w:rsid w:val="00425B88"/>
    <w:rsid w:val="00443A82"/>
    <w:rsid w:val="004460C0"/>
    <w:rsid w:val="004509E7"/>
    <w:rsid w:val="00451F8F"/>
    <w:rsid w:val="00453451"/>
    <w:rsid w:val="00457BE9"/>
    <w:rsid w:val="00457F64"/>
    <w:rsid w:val="00463B5E"/>
    <w:rsid w:val="004642B8"/>
    <w:rsid w:val="00466F79"/>
    <w:rsid w:val="00471923"/>
    <w:rsid w:val="004727C1"/>
    <w:rsid w:val="00473DFB"/>
    <w:rsid w:val="00475AC3"/>
    <w:rsid w:val="00481552"/>
    <w:rsid w:val="004832F7"/>
    <w:rsid w:val="0049466C"/>
    <w:rsid w:val="00494A32"/>
    <w:rsid w:val="004952B5"/>
    <w:rsid w:val="004967CC"/>
    <w:rsid w:val="004A6F82"/>
    <w:rsid w:val="004B1453"/>
    <w:rsid w:val="004B46DB"/>
    <w:rsid w:val="004C16BE"/>
    <w:rsid w:val="004C48CB"/>
    <w:rsid w:val="004C5F4D"/>
    <w:rsid w:val="004D14C6"/>
    <w:rsid w:val="004D75B7"/>
    <w:rsid w:val="004E737C"/>
    <w:rsid w:val="004F0489"/>
    <w:rsid w:val="004F53E2"/>
    <w:rsid w:val="005014A4"/>
    <w:rsid w:val="00510FA9"/>
    <w:rsid w:val="005129B1"/>
    <w:rsid w:val="00513695"/>
    <w:rsid w:val="0052097B"/>
    <w:rsid w:val="00526A2F"/>
    <w:rsid w:val="005307BF"/>
    <w:rsid w:val="00530A59"/>
    <w:rsid w:val="005320B7"/>
    <w:rsid w:val="00541D7A"/>
    <w:rsid w:val="00542487"/>
    <w:rsid w:val="00543BAE"/>
    <w:rsid w:val="0054420E"/>
    <w:rsid w:val="005510D1"/>
    <w:rsid w:val="005576C8"/>
    <w:rsid w:val="00560686"/>
    <w:rsid w:val="00561928"/>
    <w:rsid w:val="00563E54"/>
    <w:rsid w:val="005754F0"/>
    <w:rsid w:val="00580DBD"/>
    <w:rsid w:val="00582A8F"/>
    <w:rsid w:val="00591718"/>
    <w:rsid w:val="00591C84"/>
    <w:rsid w:val="005A4F57"/>
    <w:rsid w:val="005B3031"/>
    <w:rsid w:val="005B7350"/>
    <w:rsid w:val="005C1335"/>
    <w:rsid w:val="005C1844"/>
    <w:rsid w:val="005C2915"/>
    <w:rsid w:val="005D4DFD"/>
    <w:rsid w:val="005D73FE"/>
    <w:rsid w:val="005E2C01"/>
    <w:rsid w:val="005E4C24"/>
    <w:rsid w:val="005F027D"/>
    <w:rsid w:val="00602E6B"/>
    <w:rsid w:val="00604796"/>
    <w:rsid w:val="00605649"/>
    <w:rsid w:val="006241E3"/>
    <w:rsid w:val="00631091"/>
    <w:rsid w:val="006326A0"/>
    <w:rsid w:val="00634095"/>
    <w:rsid w:val="006358E2"/>
    <w:rsid w:val="00635F6D"/>
    <w:rsid w:val="006430D9"/>
    <w:rsid w:val="0065096F"/>
    <w:rsid w:val="00660A7A"/>
    <w:rsid w:val="006620C4"/>
    <w:rsid w:val="00663094"/>
    <w:rsid w:val="0066393C"/>
    <w:rsid w:val="00664F0B"/>
    <w:rsid w:val="00666BD9"/>
    <w:rsid w:val="00666C25"/>
    <w:rsid w:val="00670E93"/>
    <w:rsid w:val="00680A5F"/>
    <w:rsid w:val="006843AA"/>
    <w:rsid w:val="00690833"/>
    <w:rsid w:val="006B1FDE"/>
    <w:rsid w:val="006B4C13"/>
    <w:rsid w:val="006B5988"/>
    <w:rsid w:val="006B6815"/>
    <w:rsid w:val="006B7482"/>
    <w:rsid w:val="006D2632"/>
    <w:rsid w:val="006E2CF7"/>
    <w:rsid w:val="006E329B"/>
    <w:rsid w:val="006E550A"/>
    <w:rsid w:val="006E677D"/>
    <w:rsid w:val="006E7FD1"/>
    <w:rsid w:val="006F42D9"/>
    <w:rsid w:val="006F49EC"/>
    <w:rsid w:val="006F6725"/>
    <w:rsid w:val="007019DA"/>
    <w:rsid w:val="007031FF"/>
    <w:rsid w:val="0071544E"/>
    <w:rsid w:val="00720B45"/>
    <w:rsid w:val="0072137E"/>
    <w:rsid w:val="0072659E"/>
    <w:rsid w:val="00737F48"/>
    <w:rsid w:val="00742469"/>
    <w:rsid w:val="007439E1"/>
    <w:rsid w:val="00745C79"/>
    <w:rsid w:val="007469A0"/>
    <w:rsid w:val="007553D5"/>
    <w:rsid w:val="007639B8"/>
    <w:rsid w:val="00765A18"/>
    <w:rsid w:val="0077103E"/>
    <w:rsid w:val="00771AC9"/>
    <w:rsid w:val="007739D5"/>
    <w:rsid w:val="0077530B"/>
    <w:rsid w:val="0077736D"/>
    <w:rsid w:val="00781EE1"/>
    <w:rsid w:val="00782984"/>
    <w:rsid w:val="0078532B"/>
    <w:rsid w:val="00790F41"/>
    <w:rsid w:val="007953D5"/>
    <w:rsid w:val="00795908"/>
    <w:rsid w:val="0079616E"/>
    <w:rsid w:val="007964E0"/>
    <w:rsid w:val="00796A5D"/>
    <w:rsid w:val="0079707C"/>
    <w:rsid w:val="007A0EFB"/>
    <w:rsid w:val="007A4A2B"/>
    <w:rsid w:val="007A4BD5"/>
    <w:rsid w:val="007B00C3"/>
    <w:rsid w:val="007B043B"/>
    <w:rsid w:val="007B157A"/>
    <w:rsid w:val="007C0E29"/>
    <w:rsid w:val="007C6FAE"/>
    <w:rsid w:val="007D3E2C"/>
    <w:rsid w:val="007E104C"/>
    <w:rsid w:val="007E52E8"/>
    <w:rsid w:val="007E627B"/>
    <w:rsid w:val="007E720B"/>
    <w:rsid w:val="007F616D"/>
    <w:rsid w:val="007F6322"/>
    <w:rsid w:val="007F7EC6"/>
    <w:rsid w:val="00803D02"/>
    <w:rsid w:val="008049AF"/>
    <w:rsid w:val="00807BA1"/>
    <w:rsid w:val="00811D44"/>
    <w:rsid w:val="008234DD"/>
    <w:rsid w:val="00832202"/>
    <w:rsid w:val="00836FFF"/>
    <w:rsid w:val="008374E1"/>
    <w:rsid w:val="0084244E"/>
    <w:rsid w:val="00853CD7"/>
    <w:rsid w:val="008556BA"/>
    <w:rsid w:val="00856BFE"/>
    <w:rsid w:val="00861B66"/>
    <w:rsid w:val="00861E3B"/>
    <w:rsid w:val="00862853"/>
    <w:rsid w:val="008647C7"/>
    <w:rsid w:val="008655C4"/>
    <w:rsid w:val="00866373"/>
    <w:rsid w:val="0087400B"/>
    <w:rsid w:val="008750CC"/>
    <w:rsid w:val="00875582"/>
    <w:rsid w:val="008773D0"/>
    <w:rsid w:val="00896B4B"/>
    <w:rsid w:val="008A1B33"/>
    <w:rsid w:val="008A364D"/>
    <w:rsid w:val="008A524A"/>
    <w:rsid w:val="008B5D30"/>
    <w:rsid w:val="008C2611"/>
    <w:rsid w:val="008C57EC"/>
    <w:rsid w:val="008C5D81"/>
    <w:rsid w:val="008D2316"/>
    <w:rsid w:val="008D2C68"/>
    <w:rsid w:val="008D2F77"/>
    <w:rsid w:val="008F5D8C"/>
    <w:rsid w:val="008F6376"/>
    <w:rsid w:val="0090331A"/>
    <w:rsid w:val="00904F7E"/>
    <w:rsid w:val="00905E02"/>
    <w:rsid w:val="009072FE"/>
    <w:rsid w:val="00912B90"/>
    <w:rsid w:val="009136CA"/>
    <w:rsid w:val="00920C2B"/>
    <w:rsid w:val="009230E1"/>
    <w:rsid w:val="009240DC"/>
    <w:rsid w:val="0092702C"/>
    <w:rsid w:val="0094649D"/>
    <w:rsid w:val="009471DA"/>
    <w:rsid w:val="009475FA"/>
    <w:rsid w:val="009564C7"/>
    <w:rsid w:val="00956F34"/>
    <w:rsid w:val="00967D72"/>
    <w:rsid w:val="00967D9A"/>
    <w:rsid w:val="009759E7"/>
    <w:rsid w:val="009818D8"/>
    <w:rsid w:val="00987B10"/>
    <w:rsid w:val="00987BB4"/>
    <w:rsid w:val="00994E34"/>
    <w:rsid w:val="009A4A10"/>
    <w:rsid w:val="009A4DD8"/>
    <w:rsid w:val="009A53D1"/>
    <w:rsid w:val="009A6998"/>
    <w:rsid w:val="009A77CD"/>
    <w:rsid w:val="009B03B0"/>
    <w:rsid w:val="009B4867"/>
    <w:rsid w:val="009B4C96"/>
    <w:rsid w:val="009B72B5"/>
    <w:rsid w:val="009C05D7"/>
    <w:rsid w:val="009C1441"/>
    <w:rsid w:val="009C3AC3"/>
    <w:rsid w:val="009D23A8"/>
    <w:rsid w:val="009D7D8F"/>
    <w:rsid w:val="009E1BEE"/>
    <w:rsid w:val="009E1FE6"/>
    <w:rsid w:val="009E2B9E"/>
    <w:rsid w:val="009E3E27"/>
    <w:rsid w:val="009E50B0"/>
    <w:rsid w:val="009E5694"/>
    <w:rsid w:val="00A024C9"/>
    <w:rsid w:val="00A0799D"/>
    <w:rsid w:val="00A10AFB"/>
    <w:rsid w:val="00A12A18"/>
    <w:rsid w:val="00A130EE"/>
    <w:rsid w:val="00A17172"/>
    <w:rsid w:val="00A17718"/>
    <w:rsid w:val="00A2108D"/>
    <w:rsid w:val="00A2253F"/>
    <w:rsid w:val="00A23181"/>
    <w:rsid w:val="00A37E59"/>
    <w:rsid w:val="00A45151"/>
    <w:rsid w:val="00A464B4"/>
    <w:rsid w:val="00A50FCC"/>
    <w:rsid w:val="00A54B06"/>
    <w:rsid w:val="00A63563"/>
    <w:rsid w:val="00A6419C"/>
    <w:rsid w:val="00A656D6"/>
    <w:rsid w:val="00A664BB"/>
    <w:rsid w:val="00A73C9F"/>
    <w:rsid w:val="00A7799A"/>
    <w:rsid w:val="00A8702D"/>
    <w:rsid w:val="00AA044C"/>
    <w:rsid w:val="00AA09A6"/>
    <w:rsid w:val="00AA4444"/>
    <w:rsid w:val="00AB32B0"/>
    <w:rsid w:val="00AB7ECF"/>
    <w:rsid w:val="00AC737B"/>
    <w:rsid w:val="00AD5DBF"/>
    <w:rsid w:val="00AE11DA"/>
    <w:rsid w:val="00AE74FA"/>
    <w:rsid w:val="00AF2D68"/>
    <w:rsid w:val="00B006B2"/>
    <w:rsid w:val="00B05C8B"/>
    <w:rsid w:val="00B06FEB"/>
    <w:rsid w:val="00B12552"/>
    <w:rsid w:val="00B171E8"/>
    <w:rsid w:val="00B21C05"/>
    <w:rsid w:val="00B33EB0"/>
    <w:rsid w:val="00B40691"/>
    <w:rsid w:val="00B41FA4"/>
    <w:rsid w:val="00B6483B"/>
    <w:rsid w:val="00B703DA"/>
    <w:rsid w:val="00B72951"/>
    <w:rsid w:val="00B7504B"/>
    <w:rsid w:val="00B75665"/>
    <w:rsid w:val="00B8255F"/>
    <w:rsid w:val="00B9209B"/>
    <w:rsid w:val="00B94CFB"/>
    <w:rsid w:val="00BB1AE3"/>
    <w:rsid w:val="00BB3DD9"/>
    <w:rsid w:val="00BB6B4B"/>
    <w:rsid w:val="00BD0212"/>
    <w:rsid w:val="00BD2C6C"/>
    <w:rsid w:val="00BD462C"/>
    <w:rsid w:val="00BD5DB6"/>
    <w:rsid w:val="00BE07F9"/>
    <w:rsid w:val="00BE4589"/>
    <w:rsid w:val="00BE65FF"/>
    <w:rsid w:val="00BF0234"/>
    <w:rsid w:val="00C02184"/>
    <w:rsid w:val="00C04287"/>
    <w:rsid w:val="00C115B3"/>
    <w:rsid w:val="00C16A2C"/>
    <w:rsid w:val="00C17C69"/>
    <w:rsid w:val="00C22B25"/>
    <w:rsid w:val="00C24489"/>
    <w:rsid w:val="00C24654"/>
    <w:rsid w:val="00C250FC"/>
    <w:rsid w:val="00C32D99"/>
    <w:rsid w:val="00C3390C"/>
    <w:rsid w:val="00C401C1"/>
    <w:rsid w:val="00C44681"/>
    <w:rsid w:val="00C46A0B"/>
    <w:rsid w:val="00C51359"/>
    <w:rsid w:val="00C53DA9"/>
    <w:rsid w:val="00C64428"/>
    <w:rsid w:val="00C645F8"/>
    <w:rsid w:val="00C65140"/>
    <w:rsid w:val="00C71806"/>
    <w:rsid w:val="00C735AA"/>
    <w:rsid w:val="00C8138E"/>
    <w:rsid w:val="00C81B78"/>
    <w:rsid w:val="00C8737D"/>
    <w:rsid w:val="00C918A7"/>
    <w:rsid w:val="00C947F6"/>
    <w:rsid w:val="00C94EBD"/>
    <w:rsid w:val="00C963A7"/>
    <w:rsid w:val="00C96E97"/>
    <w:rsid w:val="00CA1AE4"/>
    <w:rsid w:val="00CA4438"/>
    <w:rsid w:val="00CB03DB"/>
    <w:rsid w:val="00CB6086"/>
    <w:rsid w:val="00CC431F"/>
    <w:rsid w:val="00CD1BFE"/>
    <w:rsid w:val="00CD1F9C"/>
    <w:rsid w:val="00CE63C4"/>
    <w:rsid w:val="00CE6ACF"/>
    <w:rsid w:val="00CF4CF1"/>
    <w:rsid w:val="00D06CF4"/>
    <w:rsid w:val="00D1181D"/>
    <w:rsid w:val="00D12505"/>
    <w:rsid w:val="00D145D1"/>
    <w:rsid w:val="00D15793"/>
    <w:rsid w:val="00D17673"/>
    <w:rsid w:val="00D2174E"/>
    <w:rsid w:val="00D25C05"/>
    <w:rsid w:val="00D30317"/>
    <w:rsid w:val="00D3269C"/>
    <w:rsid w:val="00D421EC"/>
    <w:rsid w:val="00D46F65"/>
    <w:rsid w:val="00D520DF"/>
    <w:rsid w:val="00D54A33"/>
    <w:rsid w:val="00D55A60"/>
    <w:rsid w:val="00D57FC0"/>
    <w:rsid w:val="00D61723"/>
    <w:rsid w:val="00D64DA2"/>
    <w:rsid w:val="00D712E5"/>
    <w:rsid w:val="00D721DF"/>
    <w:rsid w:val="00D77FFC"/>
    <w:rsid w:val="00D85CFA"/>
    <w:rsid w:val="00D91BAD"/>
    <w:rsid w:val="00D9223C"/>
    <w:rsid w:val="00D92EC9"/>
    <w:rsid w:val="00D944CA"/>
    <w:rsid w:val="00D96FDA"/>
    <w:rsid w:val="00DA1ADD"/>
    <w:rsid w:val="00DA6ED5"/>
    <w:rsid w:val="00DB136D"/>
    <w:rsid w:val="00DB2445"/>
    <w:rsid w:val="00DB4B80"/>
    <w:rsid w:val="00DB5F6F"/>
    <w:rsid w:val="00DD4FCD"/>
    <w:rsid w:val="00DE07E1"/>
    <w:rsid w:val="00DE4D8D"/>
    <w:rsid w:val="00DF2546"/>
    <w:rsid w:val="00DF62D0"/>
    <w:rsid w:val="00E121AC"/>
    <w:rsid w:val="00E14150"/>
    <w:rsid w:val="00E17263"/>
    <w:rsid w:val="00E173F5"/>
    <w:rsid w:val="00E22387"/>
    <w:rsid w:val="00E22B5F"/>
    <w:rsid w:val="00E23153"/>
    <w:rsid w:val="00E25574"/>
    <w:rsid w:val="00E2561D"/>
    <w:rsid w:val="00E265D8"/>
    <w:rsid w:val="00E27DF9"/>
    <w:rsid w:val="00E32ED7"/>
    <w:rsid w:val="00E37749"/>
    <w:rsid w:val="00E428C6"/>
    <w:rsid w:val="00E42D54"/>
    <w:rsid w:val="00E42F0C"/>
    <w:rsid w:val="00E431BE"/>
    <w:rsid w:val="00E44064"/>
    <w:rsid w:val="00E50676"/>
    <w:rsid w:val="00E60242"/>
    <w:rsid w:val="00E619AB"/>
    <w:rsid w:val="00E6539F"/>
    <w:rsid w:val="00E73BD8"/>
    <w:rsid w:val="00E742D6"/>
    <w:rsid w:val="00E815C2"/>
    <w:rsid w:val="00E90D07"/>
    <w:rsid w:val="00E96385"/>
    <w:rsid w:val="00EA073C"/>
    <w:rsid w:val="00EA0CD4"/>
    <w:rsid w:val="00EA1BD9"/>
    <w:rsid w:val="00EA6392"/>
    <w:rsid w:val="00EB3920"/>
    <w:rsid w:val="00EB5AA0"/>
    <w:rsid w:val="00EB72A8"/>
    <w:rsid w:val="00EB7B05"/>
    <w:rsid w:val="00EC40C2"/>
    <w:rsid w:val="00EC4875"/>
    <w:rsid w:val="00ED4C7D"/>
    <w:rsid w:val="00EE2E85"/>
    <w:rsid w:val="00EE3F3D"/>
    <w:rsid w:val="00EE4FAF"/>
    <w:rsid w:val="00EE5AA5"/>
    <w:rsid w:val="00EE5C28"/>
    <w:rsid w:val="00EF01BD"/>
    <w:rsid w:val="00EF1F5C"/>
    <w:rsid w:val="00EF4057"/>
    <w:rsid w:val="00EF7C8D"/>
    <w:rsid w:val="00F01D67"/>
    <w:rsid w:val="00F04A63"/>
    <w:rsid w:val="00F074E5"/>
    <w:rsid w:val="00F111A2"/>
    <w:rsid w:val="00F11213"/>
    <w:rsid w:val="00F11344"/>
    <w:rsid w:val="00F12AA7"/>
    <w:rsid w:val="00F178C5"/>
    <w:rsid w:val="00F272A5"/>
    <w:rsid w:val="00F328CD"/>
    <w:rsid w:val="00F406FF"/>
    <w:rsid w:val="00F41FB6"/>
    <w:rsid w:val="00F43672"/>
    <w:rsid w:val="00F51B39"/>
    <w:rsid w:val="00F53C51"/>
    <w:rsid w:val="00F53FC7"/>
    <w:rsid w:val="00F55099"/>
    <w:rsid w:val="00F57A14"/>
    <w:rsid w:val="00F57DC3"/>
    <w:rsid w:val="00F61AA5"/>
    <w:rsid w:val="00F73C59"/>
    <w:rsid w:val="00F75D38"/>
    <w:rsid w:val="00F77DDF"/>
    <w:rsid w:val="00F820CB"/>
    <w:rsid w:val="00F83345"/>
    <w:rsid w:val="00F865F9"/>
    <w:rsid w:val="00F871ED"/>
    <w:rsid w:val="00F93C07"/>
    <w:rsid w:val="00F9423F"/>
    <w:rsid w:val="00F94D95"/>
    <w:rsid w:val="00F97E8A"/>
    <w:rsid w:val="00FA0BAF"/>
    <w:rsid w:val="00FA2FCB"/>
    <w:rsid w:val="00FB1441"/>
    <w:rsid w:val="00FC5732"/>
    <w:rsid w:val="00FD26D9"/>
    <w:rsid w:val="00FF024A"/>
    <w:rsid w:val="00FF2834"/>
    <w:rsid w:val="00F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01B97"/>
  <w15:chartTrackingRefBased/>
  <w15:docId w15:val="{C2410C85-853D-7B4C-A667-6E88F74F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12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2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664F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B1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74C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4C8"/>
  </w:style>
  <w:style w:type="paragraph" w:styleId="Footer">
    <w:name w:val="footer"/>
    <w:basedOn w:val="Normal"/>
    <w:link w:val="FooterChar"/>
    <w:uiPriority w:val="99"/>
    <w:unhideWhenUsed/>
    <w:rsid w:val="001C74C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4C8"/>
  </w:style>
  <w:style w:type="paragraph" w:styleId="Revision">
    <w:name w:val="Revision"/>
    <w:hidden/>
    <w:uiPriority w:val="99"/>
    <w:semiHidden/>
    <w:rsid w:val="00C65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0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1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1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9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9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07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9011C-6FEB-437F-972B-185AB640E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30</Words>
  <Characters>14747</Characters>
  <Application>Microsoft Office Word</Application>
  <DocSecurity>0</DocSecurity>
  <Lines>1130</Lines>
  <Paragraphs>10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olla Zhubi Bakija</dc:creator>
  <cp:keywords/>
  <dc:description/>
  <cp:lastModifiedBy>Fabian Alexandra</cp:lastModifiedBy>
  <cp:revision>3</cp:revision>
  <dcterms:created xsi:type="dcterms:W3CDTF">2025-05-26T18:52:00Z</dcterms:created>
  <dcterms:modified xsi:type="dcterms:W3CDTF">2025-05-26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80aa29-182b-4278-bfbd-6368addb20ff</vt:lpwstr>
  </property>
</Properties>
</file>